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8A4C" w14:textId="6BF448CB" w:rsidR="0018185B" w:rsidRPr="00AE50B1" w:rsidRDefault="008E0620">
      <w:pPr>
        <w:rPr>
          <w:b/>
          <w:bCs/>
        </w:rPr>
      </w:pPr>
      <w:r w:rsidRPr="00AE50B1">
        <w:rPr>
          <w:b/>
          <w:bCs/>
        </w:rPr>
        <w:t>Supplementary File</w:t>
      </w:r>
      <w:r w:rsidR="00E472E4" w:rsidRPr="00AE50B1">
        <w:rPr>
          <w:b/>
          <w:bCs/>
        </w:rPr>
        <w:t xml:space="preserve"> 3. Additional analysis of direct non-medical out-of-pocket expenditures </w:t>
      </w:r>
    </w:p>
    <w:p w14:paraId="71371FC0" w14:textId="77777777" w:rsidR="00E472E4" w:rsidRPr="00AE50B1" w:rsidRDefault="00E472E4"/>
    <w:p w14:paraId="1C170026" w14:textId="1B66DA56" w:rsidR="00E472E4" w:rsidRPr="00AE50B1" w:rsidRDefault="00E472E4">
      <w:pPr>
        <w:rPr>
          <w:rFonts w:eastAsiaTheme="minorEastAsia" w:cstheme="minorHAnsi"/>
          <w:color w:val="000000" w:themeColor="text1"/>
          <w:lang w:val="en-US"/>
        </w:rPr>
      </w:pPr>
      <w:r w:rsidRPr="00AE50B1">
        <w:t xml:space="preserve">The manuscript includes the results of the demographic and direct non-medical out-of-pocket expenditure (OOPE) analysis for cases where the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proportion of days with 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OOPE data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reported </w:t>
      </w:r>
      <w:r w:rsidRPr="00AE50B1">
        <w:rPr>
          <w:rFonts w:eastAsiaTheme="minorEastAsia" w:cstheme="minorHAnsi"/>
          <w:color w:val="000000" w:themeColor="text1"/>
          <w:lang w:val="en-US"/>
        </w:rPr>
        <w:t>was greater than 50% of the infant’s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 xml:space="preserve"> length of stay (LOS)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. We 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>reported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these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 data in the manuscript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to retain the maximum number of cases for analysis while limiting the number of cases with large amounts of potentially missing OOPE data. </w:t>
      </w:r>
    </w:p>
    <w:p w14:paraId="353AC82C" w14:textId="77777777" w:rsidR="00E472E4" w:rsidRPr="00AE50B1" w:rsidRDefault="00E472E4">
      <w:pPr>
        <w:rPr>
          <w:rFonts w:eastAsiaTheme="minorEastAsia" w:cstheme="minorHAnsi"/>
          <w:color w:val="000000" w:themeColor="text1"/>
          <w:lang w:val="en-US"/>
        </w:rPr>
      </w:pPr>
    </w:p>
    <w:p w14:paraId="1D42A4D9" w14:textId="08106826" w:rsidR="00E472E4" w:rsidRPr="00AE50B1" w:rsidRDefault="00E472E4">
      <w:pPr>
        <w:rPr>
          <w:rFonts w:eastAsiaTheme="minorEastAsia" w:cstheme="minorHAnsi"/>
          <w:color w:val="000000" w:themeColor="text1"/>
        </w:rPr>
      </w:pPr>
      <w:r w:rsidRPr="00AE50B1">
        <w:rPr>
          <w:rFonts w:eastAsiaTheme="minorEastAsia" w:cstheme="minorHAnsi"/>
          <w:color w:val="000000" w:themeColor="text1"/>
          <w:lang w:val="en-US"/>
        </w:rPr>
        <w:t xml:space="preserve">Despite </w:t>
      </w:r>
      <w:r w:rsidRPr="00AE50B1">
        <w:rPr>
          <w:rFonts w:eastAsiaTheme="minorEastAsia" w:cstheme="minorHAnsi"/>
          <w:color w:val="000000" w:themeColor="text1"/>
        </w:rPr>
        <w:t xml:space="preserve">encouraging participants to record OOPE daily, even if those values were null, it is difficult to discern </w:t>
      </w:r>
      <w:r w:rsidR="00E8183B" w:rsidRPr="00AE50B1">
        <w:rPr>
          <w:rFonts w:eastAsiaTheme="minorEastAsia" w:cstheme="minorHAnsi"/>
          <w:color w:val="000000" w:themeColor="text1"/>
        </w:rPr>
        <w:t>i</w:t>
      </w:r>
      <w:r w:rsidRPr="00AE50B1">
        <w:rPr>
          <w:rFonts w:eastAsiaTheme="minorEastAsia" w:cstheme="minorHAnsi"/>
          <w:color w:val="000000" w:themeColor="text1"/>
        </w:rPr>
        <w:t xml:space="preserve">f the OOPE missing data was truly missing or was due to zero costs. As such, </w:t>
      </w:r>
      <w:r w:rsidRPr="00AE50B1">
        <w:rPr>
          <w:rFonts w:eastAsiaTheme="minorEastAsia" w:cstheme="minorHAnsi"/>
          <w:color w:val="000000" w:themeColor="text1"/>
          <w:lang w:val="en-US"/>
        </w:rPr>
        <w:t>we have included this supplementary file that contains additional analysis of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the parent-reported direct non-medical OOPE. </w:t>
      </w:r>
    </w:p>
    <w:p w14:paraId="3E01A3B9" w14:textId="77777777" w:rsidR="00E472E4" w:rsidRPr="00AE50B1" w:rsidRDefault="00E472E4"/>
    <w:p w14:paraId="0A1C0A2F" w14:textId="6DA11200" w:rsidR="00E472E4" w:rsidRPr="00AE50B1" w:rsidRDefault="00E472E4" w:rsidP="00E472E4">
      <w:pPr>
        <w:rPr>
          <w:b/>
          <w:bCs/>
        </w:rPr>
      </w:pPr>
      <w:r w:rsidRPr="00AE50B1">
        <w:t xml:space="preserve">Tables 1 and 2 in this file report the results of the demographic and direct non-medical OOPE analysis for all cases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with 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 xml:space="preserve">any </w:t>
      </w:r>
      <w:r w:rsidRPr="00AE50B1">
        <w:rPr>
          <w:rFonts w:eastAsiaTheme="minorEastAsia" w:cstheme="minorHAnsi"/>
          <w:color w:val="000000" w:themeColor="text1"/>
          <w:lang w:val="en-US"/>
        </w:rPr>
        <w:t>parent journal data.</w:t>
      </w:r>
    </w:p>
    <w:p w14:paraId="44918434" w14:textId="77777777" w:rsidR="00E472E4" w:rsidRPr="00AE50B1" w:rsidRDefault="00E472E4"/>
    <w:p w14:paraId="73A024B3" w14:textId="7DFB2108" w:rsidR="00E472E4" w:rsidRPr="00AE50B1" w:rsidRDefault="00E472E4" w:rsidP="00E472E4">
      <w:pPr>
        <w:rPr>
          <w:rFonts w:eastAsiaTheme="minorEastAsia" w:cstheme="minorHAnsi"/>
          <w:color w:val="000000" w:themeColor="text1"/>
          <w:lang w:val="en-US"/>
        </w:rPr>
      </w:pPr>
      <w:r w:rsidRPr="00AE50B1">
        <w:t>Tables 3 and 4 in this file report the results of the demographic and direct non-medical OOPE analysis for cases where the proportio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of days with 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 xml:space="preserve">any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parent journal data 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(OOPE or qualitative notes)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was greater than 50% of the infant’s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>LOS.</w:t>
      </w:r>
    </w:p>
    <w:p w14:paraId="5538AF02" w14:textId="77777777" w:rsidR="00D760E1" w:rsidRPr="00AE50B1" w:rsidRDefault="00D760E1" w:rsidP="00E472E4">
      <w:pPr>
        <w:rPr>
          <w:rFonts w:eastAsiaTheme="minorEastAsia" w:cstheme="minorHAnsi"/>
          <w:color w:val="000000" w:themeColor="text1"/>
          <w:lang w:val="en-US"/>
        </w:rPr>
      </w:pPr>
    </w:p>
    <w:p w14:paraId="7AF6CE44" w14:textId="0E074A99" w:rsidR="00117C52" w:rsidRPr="00AE50B1" w:rsidRDefault="00D760E1">
      <w:pPr>
        <w:rPr>
          <w:rFonts w:eastAsiaTheme="minorEastAsia" w:cstheme="minorHAnsi"/>
          <w:color w:val="000000" w:themeColor="text1"/>
          <w:lang w:val="en-US"/>
        </w:rPr>
      </w:pPr>
      <w:r w:rsidRPr="00AE50B1">
        <w:rPr>
          <w:rFonts w:eastAsiaTheme="minorEastAsia" w:cstheme="minorHAnsi"/>
          <w:color w:val="000000" w:themeColor="text1"/>
          <w:lang w:val="en-US"/>
        </w:rPr>
        <w:t xml:space="preserve">Except for differences in spending on food, the results of the direct non-medical OOPE </w:t>
      </w:r>
      <w:r w:rsidR="00535D2B" w:rsidRPr="00AE50B1">
        <w:rPr>
          <w:rFonts w:eastAsiaTheme="minorEastAsia" w:cstheme="minorHAnsi"/>
          <w:color w:val="000000" w:themeColor="text1"/>
          <w:lang w:val="en-US"/>
        </w:rPr>
        <w:t xml:space="preserve">analysis </w:t>
      </w:r>
      <w:r w:rsidRPr="00AE50B1">
        <w:rPr>
          <w:rFonts w:eastAsiaTheme="minorEastAsia" w:cstheme="minorHAnsi"/>
          <w:color w:val="000000" w:themeColor="text1"/>
          <w:lang w:val="en-US"/>
        </w:rPr>
        <w:t>are similar between th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>e analyses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in this supplement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 and the analysis in the manuscript</w:t>
      </w:r>
      <w:r w:rsidRPr="00AE50B1">
        <w:rPr>
          <w:rFonts w:eastAsiaTheme="minorEastAsia" w:cstheme="minorHAnsi"/>
          <w:color w:val="000000" w:themeColor="text1"/>
          <w:lang w:val="en-US"/>
        </w:rPr>
        <w:t>.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 We speculate </w:t>
      </w:r>
      <w:r w:rsidR="00535D2B" w:rsidRPr="00AE50B1">
        <w:rPr>
          <w:rFonts w:eastAsiaTheme="minorEastAsia" w:cstheme="minorHAnsi"/>
          <w:color w:val="000000" w:themeColor="text1"/>
          <w:lang w:val="en-US"/>
        </w:rPr>
        <w:t>participants who reported OOPE for over 50% of their infants LOS may have been more accurate, committed, and complete in their reporting of OOPE in data collection forms and this</w:t>
      </w:r>
      <w:r w:rsidR="0002662A" w:rsidRPr="00AE50B1">
        <w:rPr>
          <w:rFonts w:eastAsiaTheme="minorEastAsia" w:cstheme="minorHAnsi"/>
          <w:color w:val="000000" w:themeColor="text1"/>
          <w:lang w:val="en-US"/>
        </w:rPr>
        <w:t xml:space="preserve"> inherent difference </w:t>
      </w:r>
      <w:r w:rsidR="00535D2B" w:rsidRPr="00AE50B1">
        <w:rPr>
          <w:rFonts w:eastAsiaTheme="minorEastAsia" w:cstheme="minorHAnsi"/>
          <w:color w:val="000000" w:themeColor="text1"/>
          <w:lang w:val="en-US"/>
        </w:rPr>
        <w:t xml:space="preserve">may explain the </w:t>
      </w:r>
      <w:r w:rsidR="00E8183B" w:rsidRPr="00AE50B1">
        <w:rPr>
          <w:rFonts w:eastAsiaTheme="minorEastAsia" w:cstheme="minorHAnsi"/>
          <w:color w:val="000000" w:themeColor="text1"/>
          <w:lang w:val="en-US"/>
        </w:rPr>
        <w:t xml:space="preserve">difference in significant findings for the category of food between these supplementary analyses and </w:t>
      </w:r>
      <w:r w:rsidR="00535D2B" w:rsidRPr="00AE50B1">
        <w:rPr>
          <w:rFonts w:eastAsiaTheme="minorEastAsia" w:cstheme="minorHAnsi"/>
          <w:color w:val="000000" w:themeColor="text1"/>
          <w:lang w:val="en-US"/>
        </w:rPr>
        <w:t xml:space="preserve">the manuscript analysis. However, we do have data to confirm this speculation. </w:t>
      </w:r>
    </w:p>
    <w:p w14:paraId="77D04735" w14:textId="77777777" w:rsidR="00535D2B" w:rsidRPr="00AE50B1" w:rsidRDefault="00535D2B">
      <w:pPr>
        <w:rPr>
          <w:rFonts w:eastAsiaTheme="minorEastAsia" w:cstheme="minorHAnsi"/>
          <w:color w:val="000000" w:themeColor="text1"/>
          <w:lang w:val="en-US"/>
        </w:rPr>
      </w:pPr>
    </w:p>
    <w:p w14:paraId="7C786E00" w14:textId="77777777" w:rsidR="00117C52" w:rsidRPr="00AE50B1" w:rsidRDefault="00117C52"/>
    <w:p w14:paraId="1C5F368B" w14:textId="3808709E" w:rsidR="008A6BB2" w:rsidRPr="00AE50B1" w:rsidRDefault="00E472E4" w:rsidP="00117C52">
      <w:pPr>
        <w:jc w:val="center"/>
        <w:rPr>
          <w:b/>
          <w:bCs/>
        </w:rPr>
      </w:pPr>
      <w:r w:rsidRPr="00AE50B1">
        <w:rPr>
          <w:b/>
          <w:bCs/>
        </w:rPr>
        <w:t xml:space="preserve">Analysis of </w:t>
      </w:r>
      <w:r w:rsidR="00117C52" w:rsidRPr="00AE50B1">
        <w:rPr>
          <w:b/>
          <w:bCs/>
        </w:rPr>
        <w:t>A</w:t>
      </w:r>
      <w:r w:rsidRPr="00AE50B1">
        <w:rPr>
          <w:b/>
          <w:bCs/>
        </w:rPr>
        <w:t xml:space="preserve">ll </w:t>
      </w:r>
      <w:r w:rsidR="00117C52" w:rsidRPr="00AE50B1">
        <w:rPr>
          <w:b/>
          <w:bCs/>
        </w:rPr>
        <w:t>C</w:t>
      </w:r>
      <w:r w:rsidRPr="00AE50B1">
        <w:rPr>
          <w:b/>
          <w:bCs/>
        </w:rPr>
        <w:t>ases</w:t>
      </w:r>
    </w:p>
    <w:p w14:paraId="76B6EFB1" w14:textId="77777777" w:rsidR="008A6BB2" w:rsidRPr="00AE50B1" w:rsidRDefault="008A6BB2"/>
    <w:p w14:paraId="74E810A5" w14:textId="60DF2D21" w:rsidR="008A6BB2" w:rsidRPr="00AE50B1" w:rsidRDefault="00001B2F" w:rsidP="007F7CA2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lang w:val="en-US"/>
        </w:rPr>
      </w:pPr>
      <w:bookmarkStart w:id="0" w:name="_Hlk136375067"/>
      <w:r w:rsidRPr="00AE50B1">
        <w:rPr>
          <w:rFonts w:eastAsiaTheme="minorEastAsia" w:cstheme="minorHAnsi"/>
          <w:color w:val="000000" w:themeColor="text1"/>
          <w:lang w:val="en-US"/>
        </w:rPr>
        <w:t>The mean age of m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others in the Alberta </w:t>
      </w:r>
      <w:proofErr w:type="spellStart"/>
      <w:r w:rsidR="008A6BB2" w:rsidRPr="00AE50B1">
        <w:rPr>
          <w:rFonts w:eastAsiaTheme="minorEastAsia" w:cstheme="minorHAnsi"/>
          <w:color w:val="000000" w:themeColor="text1"/>
          <w:lang w:val="en-US"/>
        </w:rPr>
        <w:t>FICare</w:t>
      </w:r>
      <w:proofErr w:type="spellEnd"/>
      <w:r w:rsidR="008A6BB2" w:rsidRPr="00AE50B1">
        <w:rPr>
          <w:rFonts w:eastAsiaTheme="minorEastAsia" w:cstheme="minorHAnsi"/>
          <w:color w:val="000000" w:themeColor="text1"/>
          <w:lang w:val="en-US"/>
        </w:rPr>
        <w:t>™ group (</w:t>
      </w:r>
      <w:r w:rsidR="008A6BB2"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= 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247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>)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was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</w:t>
      </w:r>
      <w:r w:rsidRPr="00AE50B1">
        <w:rPr>
          <w:rFonts w:eastAsiaTheme="minorEastAsia" w:cstheme="minorHAnsi"/>
          <w:color w:val="000000" w:themeColor="text1"/>
          <w:lang w:val="en-US"/>
        </w:rPr>
        <w:t>3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1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(</w:t>
      </w:r>
      <w:r w:rsidR="008A6BB2" w:rsidRPr="00AE50B1">
        <w:rPr>
          <w:rFonts w:eastAsiaTheme="minorEastAsia" w:cstheme="minorHAnsi"/>
          <w:i/>
          <w:iCs/>
          <w:color w:val="000000" w:themeColor="text1"/>
          <w:lang w:val="en-US"/>
        </w:rPr>
        <w:t>SD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=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5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.59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) years old;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the mean age of 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>mothers in the SC group (</w:t>
      </w:r>
      <w:r w:rsidR="008A6BB2"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=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145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>)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was</w:t>
      </w:r>
      <w:r w:rsidR="008A6BB2" w:rsidRPr="00AE50B1">
        <w:rPr>
          <w:rFonts w:eastAsiaTheme="minorEastAsia" w:cstheme="minorHAnsi"/>
          <w:color w:val="000000" w:themeColor="text1"/>
          <w:lang w:val="en-US"/>
        </w:rPr>
        <w:t xml:space="preserve"> </w:t>
      </w:r>
      <w:r w:rsidR="008A6BB2" w:rsidRPr="00AE50B1">
        <w:rPr>
          <w:rFonts w:cstheme="minorHAnsi"/>
          <w:color w:val="000000" w:themeColor="text1"/>
          <w:lang w:val="en-US"/>
        </w:rPr>
        <w:t>3</w:t>
      </w:r>
      <w:r w:rsidR="00506BD4" w:rsidRPr="00AE50B1">
        <w:rPr>
          <w:rFonts w:cstheme="minorHAnsi"/>
          <w:color w:val="000000" w:themeColor="text1"/>
          <w:lang w:val="en-US"/>
        </w:rPr>
        <w:t>2</w:t>
      </w:r>
      <w:r w:rsidRPr="00AE50B1">
        <w:rPr>
          <w:rFonts w:cstheme="minorHAnsi"/>
          <w:color w:val="000000" w:themeColor="text1"/>
          <w:lang w:val="en-US"/>
        </w:rPr>
        <w:t xml:space="preserve"> </w:t>
      </w:r>
      <w:r w:rsidR="008A6BB2" w:rsidRPr="00AE50B1">
        <w:rPr>
          <w:rFonts w:cstheme="minorHAnsi"/>
          <w:color w:val="000000" w:themeColor="text1"/>
          <w:lang w:val="en-US"/>
        </w:rPr>
        <w:t>(</w:t>
      </w:r>
      <w:r w:rsidR="008A6BB2" w:rsidRPr="00AE50B1">
        <w:rPr>
          <w:rFonts w:cstheme="minorHAnsi"/>
          <w:i/>
          <w:iCs/>
          <w:color w:val="000000" w:themeColor="text1"/>
          <w:lang w:val="en-US"/>
        </w:rPr>
        <w:t>SD</w:t>
      </w:r>
      <w:r w:rsidR="008A6BB2" w:rsidRPr="00AE50B1">
        <w:rPr>
          <w:rFonts w:cstheme="minorHAnsi"/>
          <w:color w:val="000000" w:themeColor="text1"/>
          <w:lang w:val="en-US"/>
        </w:rPr>
        <w:t xml:space="preserve"> =</w:t>
      </w:r>
      <w:r w:rsidRPr="00AE50B1">
        <w:rPr>
          <w:rFonts w:cstheme="minorHAnsi"/>
          <w:color w:val="000000" w:themeColor="text1"/>
          <w:lang w:val="en-US"/>
        </w:rPr>
        <w:t xml:space="preserve"> 5.</w:t>
      </w:r>
      <w:r w:rsidR="00506BD4" w:rsidRPr="00AE50B1">
        <w:rPr>
          <w:rFonts w:cstheme="minorHAnsi"/>
          <w:color w:val="000000" w:themeColor="text1"/>
          <w:lang w:val="en-US"/>
        </w:rPr>
        <w:t>20</w:t>
      </w:r>
      <w:r w:rsidR="008A6BB2" w:rsidRPr="00AE50B1">
        <w:rPr>
          <w:rFonts w:cstheme="minorHAnsi"/>
          <w:color w:val="000000" w:themeColor="text1"/>
          <w:lang w:val="en-US"/>
        </w:rPr>
        <w:t>) years old</w:t>
      </w:r>
      <w:bookmarkEnd w:id="0"/>
      <w:r w:rsidR="00506BD4" w:rsidRPr="00AE50B1">
        <w:rPr>
          <w:rFonts w:cstheme="minorHAnsi"/>
          <w:color w:val="000000" w:themeColor="text1"/>
          <w:lang w:val="en-US"/>
        </w:rPr>
        <w:t>,</w:t>
      </w:r>
      <w:r w:rsidRPr="00AE50B1">
        <w:rPr>
          <w:rFonts w:cstheme="minorHAnsi"/>
          <w:color w:val="000000" w:themeColor="text1"/>
          <w:lang w:val="en-US"/>
        </w:rPr>
        <w:t xml:space="preserve"> </w:t>
      </w:r>
      <w:proofErr w:type="gramStart"/>
      <w:r w:rsidR="006A775A" w:rsidRPr="00AE50B1">
        <w:rPr>
          <w:rFonts w:cstheme="minorHAnsi"/>
          <w:i/>
          <w:iCs/>
          <w:color w:val="000000" w:themeColor="text1"/>
        </w:rPr>
        <w:t>t</w:t>
      </w:r>
      <w:r w:rsidR="006A775A" w:rsidRPr="00AE50B1">
        <w:rPr>
          <w:rFonts w:cstheme="minorHAnsi"/>
          <w:color w:val="000000" w:themeColor="text1"/>
        </w:rPr>
        <w:t>(</w:t>
      </w:r>
      <w:proofErr w:type="gramEnd"/>
      <w:r w:rsidR="006A775A" w:rsidRPr="00AE50B1">
        <w:rPr>
          <w:rFonts w:cstheme="minorHAnsi"/>
          <w:color w:val="000000" w:themeColor="text1"/>
        </w:rPr>
        <w:t>3</w:t>
      </w:r>
      <w:r w:rsidR="00506BD4" w:rsidRPr="00AE50B1">
        <w:rPr>
          <w:rFonts w:cstheme="minorHAnsi"/>
          <w:color w:val="000000" w:themeColor="text1"/>
        </w:rPr>
        <w:t>90</w:t>
      </w:r>
      <w:r w:rsidR="006A775A" w:rsidRPr="00AE50B1">
        <w:rPr>
          <w:rFonts w:cstheme="minorHAnsi"/>
          <w:color w:val="000000" w:themeColor="text1"/>
        </w:rPr>
        <w:t>) = 1.</w:t>
      </w:r>
      <w:r w:rsidR="00506BD4" w:rsidRPr="00AE50B1">
        <w:rPr>
          <w:rFonts w:cstheme="minorHAnsi"/>
          <w:color w:val="000000" w:themeColor="text1"/>
        </w:rPr>
        <w:t>642</w:t>
      </w:r>
      <w:r w:rsidR="006A775A" w:rsidRPr="00AE50B1">
        <w:rPr>
          <w:rFonts w:cstheme="minorHAnsi"/>
          <w:color w:val="000000" w:themeColor="text1"/>
        </w:rPr>
        <w:t>, </w:t>
      </w:r>
      <w:r w:rsidR="006A775A" w:rsidRPr="00AE50B1">
        <w:rPr>
          <w:rFonts w:cstheme="minorHAnsi"/>
          <w:i/>
          <w:iCs/>
          <w:color w:val="000000" w:themeColor="text1"/>
        </w:rPr>
        <w:t xml:space="preserve">p </w:t>
      </w:r>
      <w:r w:rsidR="006A775A" w:rsidRPr="00AE50B1">
        <w:rPr>
          <w:rFonts w:cstheme="minorHAnsi"/>
          <w:color w:val="000000" w:themeColor="text1"/>
        </w:rPr>
        <w:t>= 0.</w:t>
      </w:r>
      <w:r w:rsidR="00506BD4" w:rsidRPr="00AE50B1">
        <w:rPr>
          <w:rFonts w:cstheme="minorHAnsi"/>
          <w:color w:val="000000" w:themeColor="text1"/>
        </w:rPr>
        <w:t>101</w:t>
      </w:r>
      <w:r w:rsidR="006A775A" w:rsidRPr="00AE50B1">
        <w:rPr>
          <w:rFonts w:cstheme="minorHAnsi"/>
          <w:color w:val="000000" w:themeColor="text1"/>
        </w:rPr>
        <w:t>.</w:t>
      </w:r>
    </w:p>
    <w:p w14:paraId="4AE74CDB" w14:textId="25940878" w:rsidR="00501700" w:rsidRPr="00AE50B1" w:rsidRDefault="008A6BB2" w:rsidP="00117C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lang w:val="en-US"/>
        </w:rPr>
      </w:pPr>
      <w:r w:rsidRPr="00AE50B1">
        <w:rPr>
          <w:rFonts w:eastAsiaTheme="minorEastAsia" w:cstheme="minorHAnsi"/>
          <w:color w:val="000000" w:themeColor="text1"/>
          <w:lang w:val="en-US"/>
        </w:rPr>
        <w:t xml:space="preserve">Infants in the Alberta </w:t>
      </w:r>
      <w:proofErr w:type="spellStart"/>
      <w:r w:rsidRPr="00AE50B1">
        <w:rPr>
          <w:rFonts w:eastAsiaTheme="minorEastAsia" w:cstheme="minorHAnsi"/>
          <w:color w:val="000000" w:themeColor="text1"/>
          <w:lang w:val="en-US"/>
        </w:rPr>
        <w:t>FICare</w:t>
      </w:r>
      <w:proofErr w:type="spellEnd"/>
      <w:r w:rsidRPr="00AE50B1">
        <w:rPr>
          <w:rFonts w:eastAsiaTheme="minorEastAsia" w:cstheme="minorHAnsi"/>
          <w:color w:val="000000" w:themeColor="text1"/>
          <w:lang w:val="en-US"/>
        </w:rPr>
        <w:t>™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 xml:space="preserve"> 24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9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) had a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 xml:space="preserve">mean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LOS of 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18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>.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30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SD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>8.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61</w:t>
      </w:r>
      <w:r w:rsidRPr="00AE50B1">
        <w:rPr>
          <w:rFonts w:eastAsiaTheme="minorEastAsia" w:cstheme="minorHAnsi"/>
          <w:color w:val="000000" w:themeColor="text1"/>
          <w:lang w:val="en-US"/>
        </w:rPr>
        <w:t>) days; infants in the SC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>1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51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) had a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 xml:space="preserve">mean 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LOS of </w:t>
      </w:r>
      <w:r w:rsidR="00001B2F" w:rsidRPr="00AE50B1">
        <w:rPr>
          <w:rFonts w:eastAsiaTheme="minorEastAsia" w:cstheme="minorHAnsi"/>
          <w:color w:val="000000" w:themeColor="text1"/>
          <w:lang w:val="en-US"/>
        </w:rPr>
        <w:t>19.</w:t>
      </w:r>
      <w:r w:rsidR="00506BD4" w:rsidRPr="00AE50B1">
        <w:rPr>
          <w:rFonts w:eastAsiaTheme="minorEastAsia" w:cstheme="minorHAnsi"/>
          <w:color w:val="000000" w:themeColor="text1"/>
          <w:lang w:val="en-US"/>
        </w:rPr>
        <w:t>72</w:t>
      </w:r>
      <w:r w:rsidRPr="00AE50B1">
        <w:rPr>
          <w:rFonts w:cstheme="minorHAnsi"/>
          <w:color w:val="000000" w:themeColor="text1"/>
          <w:lang w:val="en-US"/>
        </w:rPr>
        <w:t xml:space="preserve"> (</w:t>
      </w:r>
      <w:r w:rsidRPr="00AE50B1">
        <w:rPr>
          <w:rFonts w:cstheme="minorHAnsi"/>
          <w:i/>
          <w:iCs/>
          <w:color w:val="000000" w:themeColor="text1"/>
          <w:lang w:val="en-US"/>
        </w:rPr>
        <w:t>SD</w:t>
      </w:r>
      <w:r w:rsidRPr="00AE50B1">
        <w:rPr>
          <w:rFonts w:cstheme="minorHAnsi"/>
          <w:color w:val="000000" w:themeColor="text1"/>
          <w:lang w:val="en-US"/>
        </w:rPr>
        <w:t xml:space="preserve"> = </w:t>
      </w:r>
      <w:r w:rsidR="00506BD4" w:rsidRPr="00AE50B1">
        <w:rPr>
          <w:rFonts w:cstheme="minorHAnsi"/>
          <w:color w:val="000000" w:themeColor="text1"/>
          <w:lang w:val="en-US"/>
        </w:rPr>
        <w:t>8.02</w:t>
      </w:r>
      <w:r w:rsidRPr="00AE50B1">
        <w:rPr>
          <w:rFonts w:cstheme="minorHAnsi"/>
          <w:color w:val="000000" w:themeColor="text1"/>
          <w:lang w:val="en-US"/>
        </w:rPr>
        <w:t>) days</w:t>
      </w:r>
      <w:r w:rsidR="00506BD4" w:rsidRPr="00AE50B1">
        <w:rPr>
          <w:rFonts w:cstheme="minorHAnsi"/>
          <w:color w:val="000000" w:themeColor="text1"/>
          <w:lang w:val="en-US"/>
        </w:rPr>
        <w:t>,</w:t>
      </w:r>
      <w:r w:rsidR="00506BD4" w:rsidRPr="00AE50B1">
        <w:rPr>
          <w:rFonts w:cstheme="minorHAnsi"/>
          <w:i/>
          <w:iCs/>
          <w:color w:val="000000" w:themeColor="text1"/>
        </w:rPr>
        <w:t xml:space="preserve"> </w:t>
      </w:r>
      <w:proofErr w:type="gramStart"/>
      <w:r w:rsidR="006A775A" w:rsidRPr="00AE50B1">
        <w:rPr>
          <w:rFonts w:cstheme="minorHAnsi"/>
          <w:i/>
          <w:iCs/>
          <w:color w:val="000000" w:themeColor="text1"/>
        </w:rPr>
        <w:t>t</w:t>
      </w:r>
      <w:r w:rsidR="006A775A" w:rsidRPr="00AE50B1">
        <w:rPr>
          <w:rFonts w:cstheme="minorHAnsi"/>
          <w:color w:val="000000" w:themeColor="text1"/>
        </w:rPr>
        <w:t>(</w:t>
      </w:r>
      <w:proofErr w:type="gramEnd"/>
      <w:r w:rsidR="006A775A" w:rsidRPr="00AE50B1">
        <w:rPr>
          <w:rFonts w:cstheme="minorHAnsi"/>
          <w:color w:val="000000" w:themeColor="text1"/>
        </w:rPr>
        <w:t>3</w:t>
      </w:r>
      <w:r w:rsidR="00506BD4" w:rsidRPr="00AE50B1">
        <w:rPr>
          <w:rFonts w:cstheme="minorHAnsi"/>
          <w:color w:val="000000" w:themeColor="text1"/>
        </w:rPr>
        <w:t>98</w:t>
      </w:r>
      <w:r w:rsidR="006A775A" w:rsidRPr="00AE50B1">
        <w:rPr>
          <w:rFonts w:cstheme="minorHAnsi"/>
          <w:color w:val="000000" w:themeColor="text1"/>
        </w:rPr>
        <w:t>) = 1.</w:t>
      </w:r>
      <w:r w:rsidR="00506BD4" w:rsidRPr="00AE50B1">
        <w:rPr>
          <w:rFonts w:cstheme="minorHAnsi"/>
          <w:color w:val="000000" w:themeColor="text1"/>
        </w:rPr>
        <w:t>645</w:t>
      </w:r>
      <w:r w:rsidR="006A775A" w:rsidRPr="00AE50B1">
        <w:rPr>
          <w:rFonts w:cstheme="minorHAnsi"/>
          <w:color w:val="000000" w:themeColor="text1"/>
        </w:rPr>
        <w:t>, </w:t>
      </w:r>
      <w:r w:rsidR="006A775A" w:rsidRPr="00AE50B1">
        <w:rPr>
          <w:rFonts w:cstheme="minorHAnsi"/>
          <w:i/>
          <w:iCs/>
          <w:color w:val="000000" w:themeColor="text1"/>
        </w:rPr>
        <w:t xml:space="preserve">p </w:t>
      </w:r>
      <w:r w:rsidR="006A775A" w:rsidRPr="00AE50B1">
        <w:rPr>
          <w:rFonts w:cstheme="minorHAnsi"/>
          <w:color w:val="000000" w:themeColor="text1"/>
        </w:rPr>
        <w:t>= 0.</w:t>
      </w:r>
      <w:r w:rsidR="00506BD4" w:rsidRPr="00AE50B1">
        <w:rPr>
          <w:rFonts w:cstheme="minorHAnsi"/>
          <w:color w:val="000000" w:themeColor="text1"/>
        </w:rPr>
        <w:t>101</w:t>
      </w:r>
      <w:r w:rsidR="00535D2B" w:rsidRPr="00AE50B1">
        <w:rPr>
          <w:rFonts w:cstheme="minorHAnsi"/>
          <w:color w:val="000000" w:themeColor="text1"/>
        </w:rPr>
        <w:t>.</w:t>
      </w:r>
    </w:p>
    <w:p w14:paraId="2AD51592" w14:textId="1051D2DD" w:rsidR="008E0620" w:rsidRPr="00AE50B1" w:rsidRDefault="008E0620" w:rsidP="008E0620">
      <w:pPr>
        <w:spacing w:line="480" w:lineRule="auto"/>
        <w:ind w:left="-993"/>
        <w:contextualSpacing/>
        <w:rPr>
          <w:rFonts w:cstheme="minorHAnsi"/>
          <w:b/>
          <w:bCs/>
          <w:color w:val="000000" w:themeColor="text1"/>
        </w:rPr>
      </w:pPr>
      <w:r w:rsidRPr="00AE50B1">
        <w:rPr>
          <w:rFonts w:cstheme="minorHAnsi"/>
          <w:b/>
          <w:bCs/>
          <w:color w:val="000000" w:themeColor="text1"/>
        </w:rPr>
        <w:lastRenderedPageBreak/>
        <w:t xml:space="preserve">Table 1. </w:t>
      </w:r>
    </w:p>
    <w:p w14:paraId="4BA941F4" w14:textId="77777777" w:rsidR="008E0620" w:rsidRPr="00AE50B1" w:rsidRDefault="008E0620" w:rsidP="008E0620">
      <w:pPr>
        <w:spacing w:line="480" w:lineRule="auto"/>
        <w:ind w:left="-993"/>
        <w:rPr>
          <w:rFonts w:cstheme="minorHAnsi"/>
          <w:color w:val="000000" w:themeColor="text1"/>
        </w:rPr>
      </w:pPr>
      <w:r w:rsidRPr="00AE50B1">
        <w:rPr>
          <w:rFonts w:cstheme="minorHAnsi"/>
          <w:color w:val="000000" w:themeColor="text1"/>
        </w:rPr>
        <w:t>Maternal and infant characteristics by group.</w:t>
      </w:r>
    </w:p>
    <w:tbl>
      <w:tblPr>
        <w:tblStyle w:val="TableGrid"/>
        <w:tblW w:w="6368" w:type="pct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569"/>
        <w:gridCol w:w="2563"/>
        <w:gridCol w:w="569"/>
        <w:gridCol w:w="2405"/>
        <w:gridCol w:w="2692"/>
      </w:tblGrid>
      <w:tr w:rsidR="008E0620" w:rsidRPr="00AE50B1" w14:paraId="46C5D85D" w14:textId="77777777" w:rsidTr="00DA1462">
        <w:trPr>
          <w:trHeight w:val="812"/>
        </w:trPr>
        <w:tc>
          <w:tcPr>
            <w:tcW w:w="13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40528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Maternal characteristics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6AF5E" w14:textId="77777777" w:rsidR="008E0620" w:rsidRPr="00AE50B1" w:rsidRDefault="008E0620" w:rsidP="00DA1462">
            <w:pPr>
              <w:jc w:val="center"/>
              <w:rPr>
                <w:rFonts w:eastAsiaTheme="minorEastAsia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Alberta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FICare</w:t>
            </w:r>
            <w:proofErr w:type="spellEnd"/>
            <w:r w:rsidRPr="00AE50B1">
              <w:rPr>
                <w:rFonts w:eastAsiaTheme="minorEastAsia"/>
                <w:color w:val="000000" w:themeColor="text1"/>
                <w:vertAlign w:val="superscript"/>
              </w:rPr>
              <w:t xml:space="preserve">™ </w:t>
            </w:r>
          </w:p>
          <w:p w14:paraId="719268D6" w14:textId="6BA8F31D" w:rsidR="008E0620" w:rsidRPr="00AE50B1" w:rsidRDefault="008E0620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</w:t>
            </w:r>
            <w:r w:rsidRPr="00AE50B1">
              <w:rPr>
                <w:rFonts w:cstheme="minorHAnsi"/>
                <w:color w:val="000000" w:themeColor="text1"/>
              </w:rPr>
              <w:t xml:space="preserve">= </w:t>
            </w:r>
            <w:r w:rsidR="00506BD4" w:rsidRPr="00AE50B1">
              <w:rPr>
                <w:rFonts w:cstheme="minorHAnsi"/>
                <w:color w:val="000000" w:themeColor="text1"/>
              </w:rPr>
              <w:t>249</w:t>
            </w:r>
            <w:r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CC2B8" w14:textId="77777777" w:rsidR="008E0620" w:rsidRPr="00AE50B1" w:rsidRDefault="008E0620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Standard care </w:t>
            </w:r>
          </w:p>
          <w:p w14:paraId="0256D2C2" w14:textId="0D14AEB7" w:rsidR="008E0620" w:rsidRPr="00AE50B1" w:rsidRDefault="008E0620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= </w:t>
            </w:r>
            <w:r w:rsidR="00506BD4" w:rsidRPr="00AE50B1">
              <w:rPr>
                <w:rFonts w:cstheme="minorHAnsi"/>
                <w:color w:val="000000" w:themeColor="text1"/>
              </w:rPr>
              <w:t>151</w:t>
            </w:r>
            <w:r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57DFFBA5" w14:textId="77777777" w:rsidR="008E0620" w:rsidRPr="00AE50B1" w:rsidRDefault="008E0620" w:rsidP="00DA1462">
            <w:pPr>
              <w:spacing w:line="480" w:lineRule="auto"/>
              <w:ind w:right="1736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8E0620" w:rsidRPr="00AE50B1" w14:paraId="26C9D916" w14:textId="77777777" w:rsidTr="00DA1462">
        <w:tc>
          <w:tcPr>
            <w:tcW w:w="13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0A3616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9BCB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9805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Frequency (%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D447F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9B38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Frequency (%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1F47F68A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8E0620" w:rsidRPr="00AE50B1" w14:paraId="456FB322" w14:textId="77777777" w:rsidTr="00DA1462"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</w:tcPr>
          <w:p w14:paraId="2899E960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Partnered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14:paraId="339ACD2F" w14:textId="56133789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8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54BE5E96" w14:textId="635E54F6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5.6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14:paraId="263F8A85" w14:textId="70A4DE45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8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6EB1C49D" w14:textId="391BA50B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2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5.9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34D0B2FF" w14:textId="39053E77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8</w:t>
            </w:r>
            <w:r w:rsidR="0002662A" w:rsidRPr="00AE50B1">
              <w:rPr>
                <w:rFonts w:cstheme="minorHAnsi"/>
                <w:color w:val="000000" w:themeColor="text1"/>
              </w:rPr>
              <w:t>6</w:t>
            </w:r>
          </w:p>
        </w:tc>
      </w:tr>
      <w:tr w:rsidR="008E0620" w:rsidRPr="00AE50B1" w14:paraId="11A5ECF4" w14:textId="77777777" w:rsidTr="00DA1462">
        <w:tc>
          <w:tcPr>
            <w:tcW w:w="1312" w:type="pct"/>
            <w:shd w:val="clear" w:color="auto" w:fill="auto"/>
          </w:tcPr>
          <w:p w14:paraId="6937F8AA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ducation</w:t>
            </w:r>
          </w:p>
        </w:tc>
        <w:tc>
          <w:tcPr>
            <w:tcW w:w="231" w:type="pct"/>
            <w:shd w:val="clear" w:color="auto" w:fill="auto"/>
          </w:tcPr>
          <w:p w14:paraId="234B7F61" w14:textId="23411490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7</w:t>
            </w:r>
          </w:p>
        </w:tc>
        <w:tc>
          <w:tcPr>
            <w:tcW w:w="1077" w:type="pct"/>
            <w:shd w:val="clear" w:color="auto" w:fill="auto"/>
          </w:tcPr>
          <w:p w14:paraId="22627C1D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37403023" w14:textId="3CEBFE59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8</w:t>
            </w:r>
          </w:p>
        </w:tc>
        <w:tc>
          <w:tcPr>
            <w:tcW w:w="1011" w:type="pct"/>
            <w:shd w:val="clear" w:color="auto" w:fill="auto"/>
          </w:tcPr>
          <w:p w14:paraId="3483931F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36AFCF06" w14:textId="193A22F1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18</w:t>
            </w:r>
          </w:p>
        </w:tc>
      </w:tr>
      <w:tr w:rsidR="008E0620" w:rsidRPr="00AE50B1" w14:paraId="6ECD1CF1" w14:textId="77777777" w:rsidTr="00DA1462">
        <w:tc>
          <w:tcPr>
            <w:tcW w:w="1312" w:type="pct"/>
            <w:shd w:val="clear" w:color="auto" w:fill="auto"/>
          </w:tcPr>
          <w:p w14:paraId="258002F7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High school diploma or less</w:t>
            </w:r>
          </w:p>
          <w:p w14:paraId="3AFE8BA8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52408246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0FD293E5" w14:textId="08A6FA39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9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1C80713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0684073A" w14:textId="4E47B5BF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8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2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215F10C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3B48C256" w14:textId="77777777" w:rsidTr="00DA1462">
        <w:tc>
          <w:tcPr>
            <w:tcW w:w="1312" w:type="pct"/>
            <w:shd w:val="clear" w:color="auto" w:fill="auto"/>
          </w:tcPr>
          <w:p w14:paraId="4DDC439C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Certificate/diploma</w:t>
            </w:r>
          </w:p>
        </w:tc>
        <w:tc>
          <w:tcPr>
            <w:tcW w:w="231" w:type="pct"/>
            <w:shd w:val="clear" w:color="auto" w:fill="auto"/>
          </w:tcPr>
          <w:p w14:paraId="161A8D78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3B1E740" w14:textId="26687C33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5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6.3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B012DA3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7408035" w14:textId="4207325F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9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6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308361B9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042376F9" w14:textId="77777777" w:rsidTr="00DA1462">
        <w:tc>
          <w:tcPr>
            <w:tcW w:w="1312" w:type="pct"/>
            <w:shd w:val="clear" w:color="auto" w:fill="auto"/>
          </w:tcPr>
          <w:p w14:paraId="715425B2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College/university degree</w:t>
            </w:r>
          </w:p>
          <w:p w14:paraId="4437104E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0F7956BB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3D0107F8" w14:textId="419017F5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5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4.7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6B9B8C3C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495FBD27" w14:textId="748A384E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91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61.5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78E85576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5BCD43A4" w14:textId="77777777" w:rsidTr="00DA1462">
        <w:tc>
          <w:tcPr>
            <w:tcW w:w="1312" w:type="pct"/>
            <w:shd w:val="clear" w:color="auto" w:fill="auto"/>
          </w:tcPr>
          <w:p w14:paraId="5F97DF89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mployment status</w:t>
            </w:r>
          </w:p>
        </w:tc>
        <w:tc>
          <w:tcPr>
            <w:tcW w:w="231" w:type="pct"/>
            <w:shd w:val="clear" w:color="auto" w:fill="auto"/>
          </w:tcPr>
          <w:p w14:paraId="606763A2" w14:textId="63ABBF79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6</w:t>
            </w:r>
          </w:p>
        </w:tc>
        <w:tc>
          <w:tcPr>
            <w:tcW w:w="1077" w:type="pct"/>
            <w:shd w:val="clear" w:color="auto" w:fill="auto"/>
          </w:tcPr>
          <w:p w14:paraId="79662806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5F1A56C7" w14:textId="4786D6E1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8</w:t>
            </w:r>
          </w:p>
        </w:tc>
        <w:tc>
          <w:tcPr>
            <w:tcW w:w="1011" w:type="pct"/>
            <w:shd w:val="clear" w:color="auto" w:fill="auto"/>
          </w:tcPr>
          <w:p w14:paraId="1080000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198D4643" w14:textId="665B2481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46</w:t>
            </w:r>
          </w:p>
        </w:tc>
      </w:tr>
      <w:tr w:rsidR="008E0620" w:rsidRPr="00AE50B1" w14:paraId="5D80617B" w14:textId="77777777" w:rsidTr="00DA1462">
        <w:tc>
          <w:tcPr>
            <w:tcW w:w="1312" w:type="pct"/>
            <w:shd w:val="clear" w:color="auto" w:fill="auto"/>
          </w:tcPr>
          <w:p w14:paraId="6CA8D978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mployed (Full time or part time)</w:t>
            </w:r>
          </w:p>
          <w:p w14:paraId="24ABCA34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6D78FF3C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55E49289" w14:textId="3A550504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4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30.1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3CD687A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0D1E20FB" w14:textId="08675F69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5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57E3E97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066169FE" w14:textId="77777777" w:rsidTr="00DA1462">
        <w:tc>
          <w:tcPr>
            <w:tcW w:w="1312" w:type="pct"/>
            <w:shd w:val="clear" w:color="auto" w:fill="auto"/>
          </w:tcPr>
          <w:p w14:paraId="21289110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Maternity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leave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2C51E37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5C8F043F" w14:textId="4770DF05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14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46.3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5A2C671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00A3C9ED" w14:textId="7832FC44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9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3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68639BA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08AB278A" w14:textId="77777777" w:rsidTr="00DA1462">
        <w:tc>
          <w:tcPr>
            <w:tcW w:w="1312" w:type="pct"/>
            <w:shd w:val="clear" w:color="auto" w:fill="auto"/>
          </w:tcPr>
          <w:p w14:paraId="622BF6F2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Not employed and not seeking employment</w:t>
            </w:r>
          </w:p>
          <w:p w14:paraId="4BAD96EA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5D836DF1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61D95B6" w14:textId="388454F6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3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80534D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4AC81DA0" w14:textId="6E4B6220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1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4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7A256BF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096D2B55" w14:textId="77777777" w:rsidTr="00DA1462">
        <w:tc>
          <w:tcPr>
            <w:tcW w:w="1312" w:type="pct"/>
            <w:shd w:val="clear" w:color="auto" w:fill="auto"/>
          </w:tcPr>
          <w:p w14:paraId="29189FF1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Other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30BCACFB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5144D726" w14:textId="695FCCFC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5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0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58FEAEF6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3D8AEB42" w14:textId="7910E97E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1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5701F4B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797FDB31" w14:textId="77777777" w:rsidTr="00DA1462">
        <w:tc>
          <w:tcPr>
            <w:tcW w:w="1312" w:type="pct"/>
            <w:shd w:val="clear" w:color="auto" w:fill="auto"/>
          </w:tcPr>
          <w:p w14:paraId="3C24205D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Annual family income</w:t>
            </w:r>
          </w:p>
        </w:tc>
        <w:tc>
          <w:tcPr>
            <w:tcW w:w="231" w:type="pct"/>
            <w:shd w:val="clear" w:color="auto" w:fill="auto"/>
          </w:tcPr>
          <w:p w14:paraId="50FA6A5F" w14:textId="41E8B0C5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08</w:t>
            </w:r>
          </w:p>
        </w:tc>
        <w:tc>
          <w:tcPr>
            <w:tcW w:w="1077" w:type="pct"/>
            <w:shd w:val="clear" w:color="auto" w:fill="auto"/>
          </w:tcPr>
          <w:p w14:paraId="31CFAF81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078CBE69" w14:textId="0DD7D5C3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0</w:t>
            </w:r>
          </w:p>
        </w:tc>
        <w:tc>
          <w:tcPr>
            <w:tcW w:w="1011" w:type="pct"/>
            <w:shd w:val="clear" w:color="auto" w:fill="auto"/>
          </w:tcPr>
          <w:p w14:paraId="3D716DC1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438C5403" w14:textId="51946877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60</w:t>
            </w:r>
          </w:p>
        </w:tc>
      </w:tr>
      <w:tr w:rsidR="008E0620" w:rsidRPr="00AE50B1" w14:paraId="4BAF904D" w14:textId="77777777" w:rsidTr="00DA1462">
        <w:tc>
          <w:tcPr>
            <w:tcW w:w="1312" w:type="pct"/>
            <w:shd w:val="clear" w:color="auto" w:fill="auto"/>
          </w:tcPr>
          <w:p w14:paraId="3908DA6A" w14:textId="77777777" w:rsidR="008E0620" w:rsidRPr="00AE50B1" w:rsidRDefault="008E0620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&lt; $40,000</w:t>
            </w:r>
          </w:p>
        </w:tc>
        <w:tc>
          <w:tcPr>
            <w:tcW w:w="231" w:type="pct"/>
            <w:shd w:val="clear" w:color="auto" w:fill="auto"/>
          </w:tcPr>
          <w:p w14:paraId="23AFF8D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30EA0BE6" w14:textId="66F1A542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.8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1DD74E73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7E947B9" w14:textId="2AA8EFEF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7B717C0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6F06F8F9" w14:textId="77777777" w:rsidTr="00DA1462">
        <w:tc>
          <w:tcPr>
            <w:tcW w:w="1312" w:type="pct"/>
            <w:shd w:val="clear" w:color="auto" w:fill="auto"/>
          </w:tcPr>
          <w:p w14:paraId="293FB490" w14:textId="77777777" w:rsidR="008E0620" w:rsidRPr="00AE50B1" w:rsidRDefault="008E0620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$40,000 to $79,999</w:t>
            </w:r>
          </w:p>
        </w:tc>
        <w:tc>
          <w:tcPr>
            <w:tcW w:w="231" w:type="pct"/>
            <w:shd w:val="clear" w:color="auto" w:fill="auto"/>
          </w:tcPr>
          <w:p w14:paraId="0BFEC2F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47896E18" w14:textId="60895681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0.7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E5160B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2F73534" w14:textId="4E039C65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5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30C0C9B5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138648CA" w14:textId="77777777" w:rsidTr="00DA1462">
        <w:trPr>
          <w:trHeight w:val="90"/>
        </w:trPr>
        <w:tc>
          <w:tcPr>
            <w:tcW w:w="1312" w:type="pct"/>
            <w:shd w:val="clear" w:color="auto" w:fill="auto"/>
          </w:tcPr>
          <w:p w14:paraId="798A4896" w14:textId="77777777" w:rsidR="008E0620" w:rsidRPr="00AE50B1" w:rsidRDefault="008E0620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&gt; $80,0000</w:t>
            </w:r>
          </w:p>
        </w:tc>
        <w:tc>
          <w:tcPr>
            <w:tcW w:w="231" w:type="pct"/>
            <w:shd w:val="clear" w:color="auto" w:fill="auto"/>
          </w:tcPr>
          <w:p w14:paraId="490FA47E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7826554E" w14:textId="4AA99761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3.6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1A381E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28BA67D6" w14:textId="557BE7E7" w:rsidR="008E0620" w:rsidRPr="00AE50B1" w:rsidRDefault="001D1F9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90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69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22E4128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634135F3" w14:textId="77777777" w:rsidTr="00DA1462">
        <w:tc>
          <w:tcPr>
            <w:tcW w:w="1312" w:type="pct"/>
            <w:shd w:val="clear" w:color="auto" w:fill="auto"/>
          </w:tcPr>
          <w:p w14:paraId="21A33C22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thnicity</w:t>
            </w:r>
          </w:p>
        </w:tc>
        <w:tc>
          <w:tcPr>
            <w:tcW w:w="231" w:type="pct"/>
            <w:shd w:val="clear" w:color="auto" w:fill="auto"/>
          </w:tcPr>
          <w:p w14:paraId="0E46BA86" w14:textId="5359907E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6</w:t>
            </w:r>
          </w:p>
        </w:tc>
        <w:tc>
          <w:tcPr>
            <w:tcW w:w="1077" w:type="pct"/>
            <w:shd w:val="clear" w:color="auto" w:fill="auto"/>
          </w:tcPr>
          <w:p w14:paraId="4A6E55CF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05DEC9B5" w14:textId="1FCAAFF6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7</w:t>
            </w:r>
          </w:p>
        </w:tc>
        <w:tc>
          <w:tcPr>
            <w:tcW w:w="1011" w:type="pct"/>
            <w:shd w:val="clear" w:color="auto" w:fill="auto"/>
          </w:tcPr>
          <w:p w14:paraId="4EECE09F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7072129E" w14:textId="457883E2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20</w:t>
            </w:r>
          </w:p>
        </w:tc>
      </w:tr>
      <w:tr w:rsidR="008E0620" w:rsidRPr="00AE50B1" w14:paraId="1883C139" w14:textId="77777777" w:rsidTr="00DA1462">
        <w:tc>
          <w:tcPr>
            <w:tcW w:w="1312" w:type="pct"/>
            <w:shd w:val="clear" w:color="auto" w:fill="auto"/>
          </w:tcPr>
          <w:p w14:paraId="57BFA389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Asian (South, East, Southeast)</w:t>
            </w:r>
          </w:p>
          <w:p w14:paraId="6DF1AD10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6B892709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07AB7797" w14:textId="461DB5A3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1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58177DF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8479F8F" w14:textId="324DBB5F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5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7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0EC0E0FB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324A1A47" w14:textId="77777777" w:rsidTr="00DA1462">
        <w:tc>
          <w:tcPr>
            <w:tcW w:w="1312" w:type="pct"/>
            <w:shd w:val="clear" w:color="auto" w:fill="auto"/>
          </w:tcPr>
          <w:p w14:paraId="1198587D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lastRenderedPageBreak/>
              <w:t>Black</w:t>
            </w:r>
          </w:p>
        </w:tc>
        <w:tc>
          <w:tcPr>
            <w:tcW w:w="231" w:type="pct"/>
            <w:shd w:val="clear" w:color="auto" w:fill="auto"/>
          </w:tcPr>
          <w:p w14:paraId="1C877067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2EFF3B7" w14:textId="35AA97C8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1A657439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41285FC9" w14:textId="62CC654A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4.1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4EF7AE2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0E617AB8" w14:textId="77777777" w:rsidTr="00DA1462">
        <w:tc>
          <w:tcPr>
            <w:tcW w:w="1312" w:type="pct"/>
            <w:shd w:val="clear" w:color="auto" w:fill="auto"/>
          </w:tcPr>
          <w:p w14:paraId="5FDED807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Other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0312744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76030182" w14:textId="256DC82A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.3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6C5DC9E5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51735B9" w14:textId="57EC2456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6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0.9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674EAD3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6AEB2282" w14:textId="77777777" w:rsidTr="00DA1462">
        <w:tc>
          <w:tcPr>
            <w:tcW w:w="1312" w:type="pct"/>
            <w:shd w:val="clear" w:color="auto" w:fill="auto"/>
          </w:tcPr>
          <w:p w14:paraId="4CADA50F" w14:textId="77777777" w:rsidR="008E0620" w:rsidRPr="00AE50B1" w:rsidRDefault="008E0620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White</w:t>
            </w:r>
          </w:p>
        </w:tc>
        <w:tc>
          <w:tcPr>
            <w:tcW w:w="231" w:type="pct"/>
            <w:shd w:val="clear" w:color="auto" w:fill="auto"/>
          </w:tcPr>
          <w:p w14:paraId="3CA1FD7A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2D8600AC" w14:textId="0DF489E5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90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7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8D487AD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C65AC5F" w14:textId="63805071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00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68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3929F0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755272DB" w14:textId="77777777" w:rsidTr="00DA1462">
        <w:tc>
          <w:tcPr>
            <w:tcW w:w="1312" w:type="pct"/>
            <w:shd w:val="clear" w:color="auto" w:fill="auto"/>
            <w:vAlign w:val="center"/>
          </w:tcPr>
          <w:p w14:paraId="5997CF0F" w14:textId="77777777" w:rsidR="008E0620" w:rsidRPr="00AE50B1" w:rsidRDefault="008E0620" w:rsidP="00DA1462">
            <w:pPr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Born in Canada</w:t>
            </w:r>
          </w:p>
        </w:tc>
        <w:tc>
          <w:tcPr>
            <w:tcW w:w="231" w:type="pct"/>
            <w:shd w:val="clear" w:color="auto" w:fill="auto"/>
          </w:tcPr>
          <w:p w14:paraId="2FEF59A0" w14:textId="0F283753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5</w:t>
            </w:r>
          </w:p>
        </w:tc>
        <w:tc>
          <w:tcPr>
            <w:tcW w:w="1077" w:type="pct"/>
            <w:shd w:val="clear" w:color="auto" w:fill="auto"/>
          </w:tcPr>
          <w:p w14:paraId="0C4E2D8A" w14:textId="34510528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00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1.6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E35B584" w14:textId="1FFDB7E5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7</w:t>
            </w:r>
          </w:p>
        </w:tc>
        <w:tc>
          <w:tcPr>
            <w:tcW w:w="1011" w:type="pct"/>
            <w:shd w:val="clear" w:color="auto" w:fill="auto"/>
          </w:tcPr>
          <w:p w14:paraId="5D814D23" w14:textId="6F570E84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0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2.8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4791CCB" w14:textId="7E5D319F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</w:t>
            </w:r>
            <w:r w:rsidR="0002662A" w:rsidRPr="00AE50B1">
              <w:rPr>
                <w:rFonts w:cstheme="minorHAnsi"/>
                <w:color w:val="000000" w:themeColor="text1"/>
              </w:rPr>
              <w:t>8</w:t>
            </w:r>
          </w:p>
        </w:tc>
      </w:tr>
      <w:tr w:rsidR="008E0620" w:rsidRPr="00AE50B1" w14:paraId="06D26A2F" w14:textId="77777777" w:rsidTr="00DA1462">
        <w:tc>
          <w:tcPr>
            <w:tcW w:w="1312" w:type="pct"/>
            <w:shd w:val="clear" w:color="auto" w:fill="auto"/>
          </w:tcPr>
          <w:p w14:paraId="770D36F6" w14:textId="77777777" w:rsidR="008E0620" w:rsidRPr="00AE50B1" w:rsidRDefault="008E0620" w:rsidP="00DA1462">
            <w:pPr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English as primary language </w:t>
            </w:r>
          </w:p>
        </w:tc>
        <w:tc>
          <w:tcPr>
            <w:tcW w:w="231" w:type="pct"/>
            <w:shd w:val="clear" w:color="auto" w:fill="auto"/>
          </w:tcPr>
          <w:p w14:paraId="510281DD" w14:textId="666FFFA0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5</w:t>
            </w:r>
          </w:p>
        </w:tc>
        <w:tc>
          <w:tcPr>
            <w:tcW w:w="1077" w:type="pct"/>
            <w:shd w:val="clear" w:color="auto" w:fill="auto"/>
          </w:tcPr>
          <w:p w14:paraId="683CD6EC" w14:textId="0E619637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2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2.7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10DFB32" w14:textId="5F0ADF72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7</w:t>
            </w:r>
          </w:p>
        </w:tc>
        <w:tc>
          <w:tcPr>
            <w:tcW w:w="1011" w:type="pct"/>
            <w:shd w:val="clear" w:color="auto" w:fill="auto"/>
          </w:tcPr>
          <w:p w14:paraId="106A7061" w14:textId="2513E464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6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5E65EA17" w14:textId="58459E7D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4</w:t>
            </w:r>
          </w:p>
        </w:tc>
      </w:tr>
      <w:tr w:rsidR="008E0620" w:rsidRPr="00AE50B1" w14:paraId="6B3B305D" w14:textId="77777777" w:rsidTr="00DA1462">
        <w:tc>
          <w:tcPr>
            <w:tcW w:w="1312" w:type="pct"/>
            <w:shd w:val="clear" w:color="auto" w:fill="auto"/>
          </w:tcPr>
          <w:p w14:paraId="51404592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Primiparous</w:t>
            </w:r>
          </w:p>
        </w:tc>
        <w:tc>
          <w:tcPr>
            <w:tcW w:w="231" w:type="pct"/>
            <w:shd w:val="clear" w:color="auto" w:fill="auto"/>
          </w:tcPr>
          <w:p w14:paraId="29B9CA3B" w14:textId="7518A73B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8</w:t>
            </w:r>
          </w:p>
        </w:tc>
        <w:tc>
          <w:tcPr>
            <w:tcW w:w="1077" w:type="pct"/>
            <w:shd w:val="clear" w:color="auto" w:fill="auto"/>
          </w:tcPr>
          <w:p w14:paraId="57900B41" w14:textId="1A25CB17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9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6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4C0CA3F0" w14:textId="7B16411A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0</w:t>
            </w:r>
          </w:p>
        </w:tc>
        <w:tc>
          <w:tcPr>
            <w:tcW w:w="1011" w:type="pct"/>
            <w:shd w:val="clear" w:color="auto" w:fill="auto"/>
          </w:tcPr>
          <w:p w14:paraId="1BFA1A89" w14:textId="097A8036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81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4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64D8C645" w14:textId="01DE19AD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69</w:t>
            </w:r>
          </w:p>
        </w:tc>
      </w:tr>
      <w:tr w:rsidR="008E0620" w:rsidRPr="00AE50B1" w14:paraId="08473E31" w14:textId="77777777" w:rsidTr="00DA1462">
        <w:tc>
          <w:tcPr>
            <w:tcW w:w="1312" w:type="pct"/>
            <w:shd w:val="clear" w:color="auto" w:fill="auto"/>
          </w:tcPr>
          <w:p w14:paraId="58BB3DD2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>Enrolled at urban hospital</w:t>
            </w:r>
          </w:p>
        </w:tc>
        <w:tc>
          <w:tcPr>
            <w:tcW w:w="231" w:type="pct"/>
            <w:shd w:val="clear" w:color="auto" w:fill="auto"/>
          </w:tcPr>
          <w:p w14:paraId="223F79A2" w14:textId="31ABBF6A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9</w:t>
            </w:r>
          </w:p>
        </w:tc>
        <w:tc>
          <w:tcPr>
            <w:tcW w:w="1077" w:type="pct"/>
            <w:shd w:val="clear" w:color="auto" w:fill="auto"/>
          </w:tcPr>
          <w:p w14:paraId="7829F53E" w14:textId="5D1B4EB4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92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7.1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CB250F8" w14:textId="12276077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1</w:t>
            </w:r>
          </w:p>
        </w:tc>
        <w:tc>
          <w:tcPr>
            <w:tcW w:w="1011" w:type="pct"/>
            <w:shd w:val="clear" w:color="auto" w:fill="auto"/>
          </w:tcPr>
          <w:p w14:paraId="5FD92743" w14:textId="77903E02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2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7.4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8C42835" w14:textId="408BA36A" w:rsidR="008E0620" w:rsidRPr="00AE50B1" w:rsidRDefault="005B570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1</w:t>
            </w:r>
          </w:p>
        </w:tc>
      </w:tr>
      <w:tr w:rsidR="008E0620" w:rsidRPr="00AE50B1" w14:paraId="2058F0D5" w14:textId="77777777" w:rsidTr="00DA1462">
        <w:tc>
          <w:tcPr>
            <w:tcW w:w="1312" w:type="pct"/>
            <w:shd w:val="clear" w:color="auto" w:fill="auto"/>
          </w:tcPr>
          <w:p w14:paraId="30299579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AE50B1">
              <w:rPr>
                <w:rFonts w:cstheme="minorHAnsi"/>
                <w:b/>
                <w:bCs/>
                <w:color w:val="000000" w:themeColor="text1"/>
              </w:rPr>
              <w:t>Infant characteristics</w:t>
            </w:r>
          </w:p>
        </w:tc>
        <w:tc>
          <w:tcPr>
            <w:tcW w:w="231" w:type="pct"/>
            <w:shd w:val="clear" w:color="auto" w:fill="auto"/>
          </w:tcPr>
          <w:p w14:paraId="46581B39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3D19327F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0AB31558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346975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16283A8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2AF3F825" w14:textId="77777777" w:rsidTr="00DA1462">
        <w:tc>
          <w:tcPr>
            <w:tcW w:w="1312" w:type="pct"/>
            <w:shd w:val="clear" w:color="auto" w:fill="auto"/>
            <w:vAlign w:val="center"/>
          </w:tcPr>
          <w:p w14:paraId="0F1BD4ED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Singleton</w:t>
            </w:r>
          </w:p>
        </w:tc>
        <w:tc>
          <w:tcPr>
            <w:tcW w:w="231" w:type="pct"/>
            <w:shd w:val="clear" w:color="auto" w:fill="auto"/>
          </w:tcPr>
          <w:p w14:paraId="39C44EC1" w14:textId="1DC6DAD1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9</w:t>
            </w:r>
          </w:p>
        </w:tc>
        <w:tc>
          <w:tcPr>
            <w:tcW w:w="1077" w:type="pct"/>
            <w:shd w:val="clear" w:color="auto" w:fill="auto"/>
          </w:tcPr>
          <w:p w14:paraId="3B0E26F8" w14:textId="6AEB6A7A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1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5.5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8F9BE4E" w14:textId="4F23C6D3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1</w:t>
            </w:r>
          </w:p>
        </w:tc>
        <w:tc>
          <w:tcPr>
            <w:tcW w:w="1011" w:type="pct"/>
            <w:shd w:val="clear" w:color="auto" w:fill="auto"/>
          </w:tcPr>
          <w:p w14:paraId="10067162" w14:textId="0E5FA9D4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0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9.5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6238752C" w14:textId="5CC05275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1</w:t>
            </w:r>
            <w:r w:rsidR="00763B81" w:rsidRPr="00AE50B1">
              <w:rPr>
                <w:rFonts w:cstheme="minorHAnsi"/>
                <w:color w:val="000000" w:themeColor="text1"/>
              </w:rPr>
              <w:t>2</w:t>
            </w:r>
          </w:p>
        </w:tc>
      </w:tr>
      <w:tr w:rsidR="008E0620" w:rsidRPr="00AE50B1" w14:paraId="2DBB2B42" w14:textId="77777777" w:rsidTr="00DA1462">
        <w:tc>
          <w:tcPr>
            <w:tcW w:w="1312" w:type="pct"/>
            <w:shd w:val="clear" w:color="auto" w:fill="auto"/>
          </w:tcPr>
          <w:p w14:paraId="6C837124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Gestational age (weeks) </w:t>
            </w:r>
          </w:p>
        </w:tc>
        <w:tc>
          <w:tcPr>
            <w:tcW w:w="231" w:type="pct"/>
            <w:shd w:val="clear" w:color="auto" w:fill="auto"/>
          </w:tcPr>
          <w:p w14:paraId="099859C8" w14:textId="09B85108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9</w:t>
            </w:r>
          </w:p>
        </w:tc>
        <w:tc>
          <w:tcPr>
            <w:tcW w:w="1077" w:type="pct"/>
            <w:shd w:val="clear" w:color="auto" w:fill="auto"/>
          </w:tcPr>
          <w:p w14:paraId="34B9101E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3AAC2D29" w14:textId="7D390FD0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1</w:t>
            </w:r>
          </w:p>
        </w:tc>
        <w:tc>
          <w:tcPr>
            <w:tcW w:w="1011" w:type="pct"/>
            <w:shd w:val="clear" w:color="auto" w:fill="auto"/>
          </w:tcPr>
          <w:p w14:paraId="7A4D44B3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015179D2" w14:textId="5F6D0EB7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4</w:t>
            </w:r>
            <w:r w:rsidR="0002662A" w:rsidRPr="00AE50B1">
              <w:rPr>
                <w:rFonts w:cstheme="minorHAnsi"/>
                <w:color w:val="000000" w:themeColor="text1"/>
              </w:rPr>
              <w:t>5</w:t>
            </w:r>
          </w:p>
        </w:tc>
      </w:tr>
      <w:tr w:rsidR="008E0620" w:rsidRPr="00AE50B1" w14:paraId="3A8639AC" w14:textId="77777777" w:rsidTr="00DA1462">
        <w:tc>
          <w:tcPr>
            <w:tcW w:w="1312" w:type="pct"/>
            <w:shd w:val="clear" w:color="auto" w:fill="auto"/>
          </w:tcPr>
          <w:p w14:paraId="00773EC6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2 weeks </w:t>
            </w:r>
          </w:p>
        </w:tc>
        <w:tc>
          <w:tcPr>
            <w:tcW w:w="231" w:type="pct"/>
            <w:shd w:val="clear" w:color="auto" w:fill="auto"/>
          </w:tcPr>
          <w:p w14:paraId="79AFEEF5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6D6F17F6" w14:textId="0A51F7BB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8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9.3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59F73C04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7CC644D5" w14:textId="5A70A954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5.2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5D4BA859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7FC8495D" w14:textId="77777777" w:rsidTr="00DA1462">
        <w:tc>
          <w:tcPr>
            <w:tcW w:w="1312" w:type="pct"/>
            <w:shd w:val="clear" w:color="auto" w:fill="auto"/>
          </w:tcPr>
          <w:p w14:paraId="4A5F3F12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3 weeks </w:t>
            </w:r>
          </w:p>
        </w:tc>
        <w:tc>
          <w:tcPr>
            <w:tcW w:w="231" w:type="pct"/>
            <w:shd w:val="clear" w:color="auto" w:fill="auto"/>
          </w:tcPr>
          <w:p w14:paraId="4303693C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74E8F883" w14:textId="4DA4909A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4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9.7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892B20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EC37FF2" w14:textId="4C54C768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2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7.8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D102780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E0620" w:rsidRPr="00AE50B1" w14:paraId="59FB3DD3" w14:textId="77777777" w:rsidTr="00DA1462"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</w:tcPr>
          <w:p w14:paraId="41B37C41" w14:textId="77777777" w:rsidR="008E0620" w:rsidRPr="00AE50B1" w:rsidRDefault="008E0620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4 weeks 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14:paraId="1DB2B30A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</w:tcPr>
          <w:p w14:paraId="6B8B4FE9" w14:textId="78F1985B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7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1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14:paraId="5A859035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50FA371E" w14:textId="3761A171" w:rsidR="008E0620" w:rsidRPr="00AE50B1" w:rsidRDefault="00B9491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86</w:t>
            </w:r>
            <w:r w:rsidR="008E0620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7.0</w:t>
            </w:r>
            <w:r w:rsidR="008E0620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2A214906" w14:textId="77777777" w:rsidR="008E0620" w:rsidRPr="00AE50B1" w:rsidRDefault="008E0620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167FAEE8" w14:textId="77777777" w:rsidR="008E0620" w:rsidRPr="00AE50B1" w:rsidRDefault="008E0620" w:rsidP="008E0620">
      <w:pPr>
        <w:ind w:left="-993"/>
        <w:contextualSpacing/>
        <w:rPr>
          <w:rFonts w:cstheme="minorHAnsi"/>
          <w:color w:val="000000" w:themeColor="text1"/>
          <w:sz w:val="20"/>
          <w:szCs w:val="20"/>
        </w:rPr>
      </w:pPr>
      <w:r w:rsidRPr="00AE50B1">
        <w:rPr>
          <w:rFonts w:cstheme="minorHAnsi"/>
          <w:i/>
          <w:iCs/>
          <w:color w:val="000000" w:themeColor="text1"/>
          <w:sz w:val="20"/>
          <w:szCs w:val="20"/>
        </w:rPr>
        <w:t>Note</w:t>
      </w:r>
      <w:r w:rsidRPr="00AE50B1">
        <w:rPr>
          <w:rFonts w:cstheme="minorHAnsi"/>
          <w:color w:val="000000" w:themeColor="text1"/>
          <w:sz w:val="20"/>
          <w:szCs w:val="20"/>
        </w:rPr>
        <w:t xml:space="preserve">.  Sample sizes vary due to missing values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AE50B1">
        <w:rPr>
          <w:rFonts w:cstheme="minorHAnsi"/>
          <w:color w:val="000000" w:themeColor="text1"/>
          <w:sz w:val="20"/>
          <w:szCs w:val="20"/>
        </w:rPr>
        <w:t>Partnered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cludes married, common-law, or live-in partner. Not partnered includes single or separated. </w:t>
      </w:r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 xml:space="preserve">b </w:t>
      </w:r>
      <w:r w:rsidRPr="00AE50B1">
        <w:rPr>
          <w:rFonts w:cstheme="minorHAnsi"/>
          <w:color w:val="000000" w:themeColor="text1"/>
          <w:sz w:val="20"/>
          <w:szCs w:val="20"/>
        </w:rPr>
        <w:t xml:space="preserve">Mother had formalized Canadian maternal leave benefits at the time of demographic survey completion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c</w:t>
      </w:r>
      <w:r w:rsidRPr="00AE50B1">
        <w:rPr>
          <w:rFonts w:cstheme="minorHAnsi"/>
          <w:color w:val="000000" w:themeColor="text1"/>
          <w:sz w:val="20"/>
          <w:szCs w:val="20"/>
        </w:rPr>
        <w:t>Other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cludes student, not employed but seeking employment, disability or medical leave, and other (e.g. illness, unpaid leave, laid off, contract employment, self-employed)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d</w:t>
      </w:r>
      <w:r w:rsidRPr="00AE50B1">
        <w:rPr>
          <w:rFonts w:cstheme="minorHAnsi"/>
          <w:color w:val="000000" w:themeColor="text1"/>
          <w:sz w:val="20"/>
          <w:szCs w:val="20"/>
        </w:rPr>
        <w:t>Includes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digenous (e.g., First Nations, Inuit, Metis), Latin American, Middle Eastern, and Other/Mixed.</w:t>
      </w:r>
    </w:p>
    <w:p w14:paraId="0450FF58" w14:textId="77777777" w:rsidR="007F7CA2" w:rsidRPr="00AE50B1" w:rsidRDefault="007F7CA2" w:rsidP="008E0620">
      <w:pPr>
        <w:rPr>
          <w:noProof/>
        </w:rPr>
      </w:pPr>
    </w:p>
    <w:p w14:paraId="3C858FEA" w14:textId="77777777" w:rsidR="007F7CA2" w:rsidRPr="00AE50B1" w:rsidRDefault="007F7CA2" w:rsidP="008E0620">
      <w:pPr>
        <w:rPr>
          <w:noProof/>
        </w:rPr>
      </w:pPr>
    </w:p>
    <w:p w14:paraId="119B4572" w14:textId="77777777" w:rsidR="00117C52" w:rsidRPr="00AE50B1" w:rsidRDefault="00117C52" w:rsidP="008E0620">
      <w:pPr>
        <w:rPr>
          <w:noProof/>
        </w:rPr>
      </w:pPr>
    </w:p>
    <w:p w14:paraId="51F50134" w14:textId="77777777" w:rsidR="00117C52" w:rsidRPr="00AE50B1" w:rsidRDefault="00117C52" w:rsidP="008E0620">
      <w:pPr>
        <w:rPr>
          <w:noProof/>
        </w:rPr>
      </w:pPr>
    </w:p>
    <w:p w14:paraId="7EB61699" w14:textId="77777777" w:rsidR="00117C52" w:rsidRPr="00AE50B1" w:rsidRDefault="00117C52" w:rsidP="008E0620">
      <w:pPr>
        <w:rPr>
          <w:noProof/>
        </w:rPr>
      </w:pPr>
    </w:p>
    <w:p w14:paraId="21FD0B5F" w14:textId="77777777" w:rsidR="00117C52" w:rsidRPr="00AE50B1" w:rsidRDefault="00117C52" w:rsidP="008E0620">
      <w:pPr>
        <w:rPr>
          <w:noProof/>
        </w:rPr>
      </w:pPr>
    </w:p>
    <w:p w14:paraId="2C3BEF50" w14:textId="77777777" w:rsidR="00117C52" w:rsidRPr="00AE50B1" w:rsidRDefault="00117C52" w:rsidP="008E0620">
      <w:pPr>
        <w:rPr>
          <w:noProof/>
        </w:rPr>
      </w:pPr>
    </w:p>
    <w:p w14:paraId="6BBA9446" w14:textId="77777777" w:rsidR="00117C52" w:rsidRPr="00AE50B1" w:rsidRDefault="00117C52" w:rsidP="008E0620">
      <w:pPr>
        <w:rPr>
          <w:noProof/>
        </w:rPr>
      </w:pPr>
    </w:p>
    <w:p w14:paraId="2C014370" w14:textId="77777777" w:rsidR="00117C52" w:rsidRPr="00AE50B1" w:rsidRDefault="00117C52" w:rsidP="008E0620">
      <w:pPr>
        <w:rPr>
          <w:noProof/>
        </w:rPr>
      </w:pPr>
    </w:p>
    <w:p w14:paraId="4E5DBBA7" w14:textId="77777777" w:rsidR="00117C52" w:rsidRPr="00AE50B1" w:rsidRDefault="00117C52" w:rsidP="008E0620">
      <w:pPr>
        <w:rPr>
          <w:noProof/>
        </w:rPr>
      </w:pPr>
    </w:p>
    <w:p w14:paraId="57703865" w14:textId="77777777" w:rsidR="00117C52" w:rsidRPr="00AE50B1" w:rsidRDefault="00117C52" w:rsidP="008E0620">
      <w:pPr>
        <w:rPr>
          <w:noProof/>
        </w:rPr>
      </w:pPr>
    </w:p>
    <w:p w14:paraId="688304E6" w14:textId="77777777" w:rsidR="00117C52" w:rsidRPr="00AE50B1" w:rsidRDefault="00117C52" w:rsidP="008E0620">
      <w:pPr>
        <w:rPr>
          <w:noProof/>
        </w:rPr>
      </w:pPr>
    </w:p>
    <w:p w14:paraId="47EAB0EE" w14:textId="77777777" w:rsidR="00117C52" w:rsidRPr="00AE50B1" w:rsidRDefault="00117C52" w:rsidP="008E0620">
      <w:pPr>
        <w:rPr>
          <w:noProof/>
        </w:rPr>
      </w:pPr>
    </w:p>
    <w:p w14:paraId="3A9B7E9C" w14:textId="77777777" w:rsidR="00117C52" w:rsidRPr="00AE50B1" w:rsidRDefault="00117C52" w:rsidP="008E0620">
      <w:pPr>
        <w:rPr>
          <w:noProof/>
        </w:rPr>
      </w:pPr>
    </w:p>
    <w:p w14:paraId="50D4F91A" w14:textId="77777777" w:rsidR="00117C52" w:rsidRPr="00AE50B1" w:rsidRDefault="00117C52" w:rsidP="008E0620">
      <w:pPr>
        <w:rPr>
          <w:noProof/>
        </w:rPr>
      </w:pPr>
    </w:p>
    <w:p w14:paraId="65448049" w14:textId="77777777" w:rsidR="00117C52" w:rsidRPr="00AE50B1" w:rsidRDefault="00117C52" w:rsidP="008E0620">
      <w:pPr>
        <w:rPr>
          <w:noProof/>
        </w:rPr>
      </w:pPr>
    </w:p>
    <w:p w14:paraId="6AEED202" w14:textId="3584F829" w:rsidR="007F7CA2" w:rsidRPr="00AE50B1" w:rsidRDefault="007F7CA2" w:rsidP="007F7CA2">
      <w:pPr>
        <w:spacing w:line="480" w:lineRule="auto"/>
        <w:rPr>
          <w:rFonts w:cstheme="minorHAnsi"/>
          <w:b/>
          <w:bCs/>
        </w:rPr>
      </w:pPr>
      <w:r w:rsidRPr="00AE50B1">
        <w:rPr>
          <w:rFonts w:cstheme="minorHAnsi"/>
          <w:b/>
          <w:bCs/>
        </w:rPr>
        <w:lastRenderedPageBreak/>
        <w:t>Table 2</w:t>
      </w:r>
      <w:r w:rsidR="00117C52" w:rsidRPr="00AE50B1">
        <w:rPr>
          <w:rFonts w:cstheme="minorHAnsi"/>
          <w:b/>
          <w:bCs/>
        </w:rPr>
        <w:t>.</w:t>
      </w:r>
    </w:p>
    <w:p w14:paraId="66FB73EF" w14:textId="77777777" w:rsidR="007F7CA2" w:rsidRPr="00AE50B1" w:rsidRDefault="007F7CA2" w:rsidP="007F7CA2">
      <w:pPr>
        <w:spacing w:line="480" w:lineRule="auto"/>
        <w:contextualSpacing/>
        <w:rPr>
          <w:rFonts w:cstheme="minorHAnsi"/>
          <w:i/>
          <w:iCs/>
          <w:sz w:val="20"/>
          <w:szCs w:val="20"/>
        </w:rPr>
      </w:pPr>
      <w:r w:rsidRPr="00AE50B1">
        <w:rPr>
          <w:rFonts w:cstheme="minorHAnsi"/>
        </w:rPr>
        <w:t xml:space="preserve">Comparison of direct, non-medical out-of-pocket expenditures between Alberta </w:t>
      </w:r>
      <w:proofErr w:type="spellStart"/>
      <w:r w:rsidRPr="00AE50B1">
        <w:rPr>
          <w:rFonts w:cstheme="minorHAnsi"/>
        </w:rPr>
        <w:t>FICare</w:t>
      </w:r>
      <w:proofErr w:type="spellEnd"/>
      <w:r w:rsidRPr="00AE50B1">
        <w:rPr>
          <w:rFonts w:eastAsiaTheme="minorEastAsia"/>
          <w:color w:val="000000" w:themeColor="text1"/>
          <w:vertAlign w:val="superscript"/>
        </w:rPr>
        <w:t>™</w:t>
      </w:r>
      <w:r w:rsidRPr="00AE50B1">
        <w:rPr>
          <w:rFonts w:cstheme="minorHAnsi"/>
        </w:rPr>
        <w:t xml:space="preserve"> and standard care groups.</w:t>
      </w:r>
      <w:r w:rsidRPr="00AE50B1">
        <w:rPr>
          <w:rFonts w:cstheme="minorHAnsi"/>
          <w:i/>
          <w:iCs/>
          <w:sz w:val="20"/>
          <w:szCs w:val="20"/>
        </w:rPr>
        <w:t xml:space="preserve"> </w:t>
      </w:r>
    </w:p>
    <w:tbl>
      <w:tblPr>
        <w:tblStyle w:val="TableGrid"/>
        <w:tblpPr w:leftFromText="181" w:rightFromText="181" w:vertAnchor="text" w:tblpXSpec="center" w:tblpY="1"/>
        <w:tblOverlap w:val="never"/>
        <w:tblW w:w="9352" w:type="dxa"/>
        <w:tblLayout w:type="fixed"/>
        <w:tblLook w:val="04A0" w:firstRow="1" w:lastRow="0" w:firstColumn="1" w:lastColumn="0" w:noHBand="0" w:noVBand="1"/>
      </w:tblPr>
      <w:tblGrid>
        <w:gridCol w:w="1697"/>
        <w:gridCol w:w="1417"/>
        <w:gridCol w:w="1418"/>
        <w:gridCol w:w="1417"/>
        <w:gridCol w:w="1418"/>
        <w:gridCol w:w="1134"/>
        <w:gridCol w:w="851"/>
      </w:tblGrid>
      <w:tr w:rsidR="00506BD4" w:rsidRPr="00AE50B1" w14:paraId="7A4E997D" w14:textId="77777777" w:rsidTr="00987F26">
        <w:trPr>
          <w:trHeight w:val="670"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B9687" w14:textId="77777777" w:rsidR="00506BD4" w:rsidRPr="00AE50B1" w:rsidRDefault="00506BD4" w:rsidP="00506BD4">
            <w:pPr>
              <w:jc w:val="center"/>
              <w:rPr>
                <w:rFonts w:cstheme="minorHAnsi"/>
              </w:rPr>
            </w:pPr>
          </w:p>
          <w:p w14:paraId="06EA98CE" w14:textId="77777777" w:rsidR="00506BD4" w:rsidRPr="00AE50B1" w:rsidRDefault="00506BD4" w:rsidP="00506BD4">
            <w:pPr>
              <w:rPr>
                <w:rFonts w:cstheme="minorHAnsi"/>
              </w:rPr>
            </w:pPr>
          </w:p>
          <w:p w14:paraId="70F4CF8E" w14:textId="77777777" w:rsidR="00506BD4" w:rsidRPr="00AE50B1" w:rsidRDefault="00506BD4" w:rsidP="00506BD4">
            <w:pPr>
              <w:rPr>
                <w:rFonts w:cstheme="minorHAnsi"/>
              </w:rPr>
            </w:pPr>
          </w:p>
          <w:p w14:paraId="7ACB67AE" w14:textId="77777777" w:rsidR="00506BD4" w:rsidRPr="00AE50B1" w:rsidRDefault="00506BD4" w:rsidP="00506BD4">
            <w:pPr>
              <w:jc w:val="both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Expenditure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76C22" w14:textId="77777777" w:rsidR="00506BD4" w:rsidRPr="00AE50B1" w:rsidRDefault="00506BD4" w:rsidP="00506BD4">
            <w:pPr>
              <w:jc w:val="center"/>
              <w:rPr>
                <w:rFonts w:eastAsiaTheme="minorEastAsia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Alberta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FICare</w:t>
            </w:r>
            <w:proofErr w:type="spellEnd"/>
            <w:r w:rsidRPr="00AE50B1">
              <w:rPr>
                <w:rFonts w:eastAsiaTheme="minorEastAsia"/>
                <w:color w:val="000000" w:themeColor="text1"/>
                <w:vertAlign w:val="superscript"/>
              </w:rPr>
              <w:t xml:space="preserve">™ </w:t>
            </w:r>
          </w:p>
          <w:p w14:paraId="2FD19D6F" w14:textId="7BBC3202" w:rsidR="00506BD4" w:rsidRPr="00AE50B1" w:rsidRDefault="00506BD4" w:rsidP="00506BD4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</w:t>
            </w:r>
            <w:r w:rsidRPr="00AE50B1">
              <w:rPr>
                <w:rFonts w:cstheme="minorHAnsi"/>
                <w:color w:val="000000" w:themeColor="text1"/>
              </w:rPr>
              <w:t>= 249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516D8" w14:textId="77777777" w:rsidR="00506BD4" w:rsidRPr="00AE50B1" w:rsidRDefault="00506BD4" w:rsidP="00506BD4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Standard care </w:t>
            </w:r>
          </w:p>
          <w:p w14:paraId="412AB669" w14:textId="4B8A44D8" w:rsidR="00506BD4" w:rsidRPr="00AE50B1" w:rsidRDefault="00506BD4" w:rsidP="00506BD4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= </w:t>
            </w:r>
            <w:r w:rsidRPr="00AE50B1">
              <w:rPr>
                <w:rFonts w:cstheme="minorHAnsi"/>
                <w:color w:val="000000" w:themeColor="text1"/>
              </w:rPr>
              <w:t>1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4A513" w14:textId="77777777" w:rsidR="00506BD4" w:rsidRPr="00AE50B1" w:rsidRDefault="00506BD4" w:rsidP="00506BD4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D95F5" w14:textId="77777777" w:rsidR="00506BD4" w:rsidRPr="00AE50B1" w:rsidRDefault="00506BD4" w:rsidP="00506BD4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</w:p>
        </w:tc>
      </w:tr>
      <w:tr w:rsidR="007F7CA2" w:rsidRPr="00AE50B1" w14:paraId="0E272B3C" w14:textId="77777777" w:rsidTr="00987F26">
        <w:trPr>
          <w:trHeight w:val="670"/>
        </w:trPr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3472C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E3913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Median (IQR)</w:t>
            </w:r>
          </w:p>
          <w:p w14:paraId="39D082CB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66703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Minimum, Maximum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A9995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Median (IQR)</w:t>
            </w:r>
          </w:p>
          <w:p w14:paraId="5882CB82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62706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Minimum, Maximu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3E121" w14:textId="77777777" w:rsidR="007F7CA2" w:rsidRPr="00AE50B1" w:rsidRDefault="007F7CA2" w:rsidP="00DA1462">
            <w:pPr>
              <w:jc w:val="center"/>
              <w:rPr>
                <w:rFonts w:cstheme="minorHAnsi"/>
                <w:i/>
                <w:iCs/>
              </w:rPr>
            </w:pPr>
            <w:r w:rsidRPr="00AE50B1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08190" w14:textId="77777777" w:rsidR="007F7CA2" w:rsidRPr="00AE50B1" w:rsidRDefault="007F7CA2" w:rsidP="00DA1462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7F7CA2" w:rsidRPr="00AE50B1" w14:paraId="3BCD0638" w14:textId="77777777" w:rsidTr="00987F26"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25FF0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Total</w:t>
            </w:r>
          </w:p>
          <w:p w14:paraId="49172412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FB4FC" w14:textId="43C3010D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557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261</w:t>
            </w:r>
            <w:r w:rsidR="007F7CA2" w:rsidRPr="00AE50B1">
              <w:rPr>
                <w:rFonts w:cstheme="minorHAnsi"/>
              </w:rPr>
              <w:t>)</w:t>
            </w:r>
          </w:p>
          <w:p w14:paraId="165EF759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3D5F7" w14:textId="3ACF4E2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8188</w:t>
            </w:r>
            <w:r w:rsidRPr="00AE50B1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44D41" w14:textId="4EBA642B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652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981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49F5E" w14:textId="17D38612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5</w:t>
            </w:r>
            <w:r w:rsidR="007F7CA2" w:rsidRPr="00AE50B1">
              <w:rPr>
                <w:rFonts w:cstheme="minorHAnsi"/>
              </w:rPr>
              <w:t xml:space="preserve">, </w:t>
            </w:r>
            <w:r w:rsidRPr="00AE50B1">
              <w:rPr>
                <w:rFonts w:cstheme="minorHAnsi"/>
              </w:rPr>
              <w:t>6556</w:t>
            </w:r>
            <w:r w:rsidR="007F7CA2" w:rsidRPr="00AE50B1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28A14" w14:textId="348FEE38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6916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7EC33" w14:textId="6F846F0C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093</w:t>
            </w:r>
          </w:p>
        </w:tc>
      </w:tr>
      <w:tr w:rsidR="007F7CA2" w:rsidRPr="00AE50B1" w14:paraId="786D791D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37453D5" w14:textId="77777777" w:rsidR="007F7CA2" w:rsidRPr="00AE50B1" w:rsidRDefault="007F7CA2" w:rsidP="00DA1462">
            <w:pPr>
              <w:rPr>
                <w:rFonts w:cstheme="minorHAnsi"/>
                <w:vertAlign w:val="superscript"/>
              </w:rPr>
            </w:pPr>
            <w:proofErr w:type="spellStart"/>
            <w:r w:rsidRPr="00AE50B1">
              <w:rPr>
                <w:rFonts w:cstheme="minorHAnsi"/>
              </w:rPr>
              <w:t>Parking</w:t>
            </w:r>
            <w:r w:rsidRPr="00AE50B1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60C0E2C6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8C24F" w14:textId="2B9B97F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  <w:p w14:paraId="4AD33E9E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61F26" w14:textId="3525E9AE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,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5AFEC" w14:textId="3F33A68D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13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91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AD6A3" w14:textId="5ED3439F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90641" w14:textId="521682A4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99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F1B9B0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&lt;.001</w:t>
            </w:r>
          </w:p>
        </w:tc>
      </w:tr>
      <w:tr w:rsidR="007F7CA2" w:rsidRPr="00AE50B1" w14:paraId="06BE2C74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CC4832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Food</w:t>
            </w:r>
          </w:p>
          <w:p w14:paraId="29FA66FB" w14:textId="77777777" w:rsidR="007F7CA2" w:rsidRPr="00AE50B1" w:rsidRDefault="007F7CA2" w:rsidP="00DA1462">
            <w:pPr>
              <w:rPr>
                <w:rFonts w:cstheme="minorHAnsi"/>
              </w:rPr>
            </w:pPr>
          </w:p>
          <w:p w14:paraId="064D633C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4A32D" w14:textId="55BCF0C1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41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396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4DFE6" w14:textId="48D932B5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3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E3946" w14:textId="073E77B8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0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249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7E72D" w14:textId="7BD5FCAE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CA4C2" w14:textId="08F68146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951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9603F" w14:textId="1B11DFF7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52</w:t>
            </w:r>
            <w:r w:rsidR="00E8183B" w:rsidRPr="00AE50B1">
              <w:rPr>
                <w:rFonts w:cstheme="minorHAnsi"/>
              </w:rPr>
              <w:t>1</w:t>
            </w:r>
          </w:p>
        </w:tc>
      </w:tr>
      <w:tr w:rsidR="007F7CA2" w:rsidRPr="00AE50B1" w14:paraId="7855FE4A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8BC1044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Lodging</w:t>
            </w:r>
          </w:p>
          <w:p w14:paraId="71C8EE65" w14:textId="77777777" w:rsidR="007F7CA2" w:rsidRPr="00AE50B1" w:rsidRDefault="007F7CA2" w:rsidP="00DA1462">
            <w:pPr>
              <w:rPr>
                <w:rFonts w:cstheme="minorHAnsi"/>
              </w:rPr>
            </w:pPr>
          </w:p>
          <w:p w14:paraId="446E95E6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9601C" w14:textId="639ADEE1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5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8FDEC" w14:textId="4989A1B5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3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201DA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DEE18" w14:textId="35BCF038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4101F" w14:textId="44864BDA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180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B436A" w14:textId="545AC707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&lt;.001</w:t>
            </w:r>
          </w:p>
        </w:tc>
      </w:tr>
      <w:tr w:rsidR="007F7CA2" w:rsidRPr="00AE50B1" w14:paraId="29A2B1D6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6095359" w14:textId="77777777" w:rsidR="007F7CA2" w:rsidRPr="00AE50B1" w:rsidRDefault="007F7CA2" w:rsidP="00DA1462">
            <w:pPr>
              <w:rPr>
                <w:rFonts w:cstheme="minorHAnsi"/>
                <w:vertAlign w:val="superscript"/>
              </w:rPr>
            </w:pPr>
            <w:proofErr w:type="spellStart"/>
            <w:r w:rsidRPr="00AE50B1">
              <w:rPr>
                <w:rFonts w:cstheme="minorHAnsi"/>
              </w:rPr>
              <w:t>Childcare</w:t>
            </w:r>
            <w:r w:rsidRPr="00AE50B1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F378C" w14:textId="339894BD" w:rsidR="007F7CA2" w:rsidRPr="00AE50B1" w:rsidRDefault="00987F26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2FB3B" w14:textId="68B07C68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987F26" w:rsidRPr="00AE50B1">
              <w:rPr>
                <w:rFonts w:cstheme="minorHAnsi"/>
              </w:rPr>
              <w:t>2494</w:t>
            </w:r>
          </w:p>
          <w:p w14:paraId="17BCEC90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C19F8" w14:textId="7A85AF4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D07C6" w14:textId="5FF11516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987F26" w:rsidRPr="00AE50B1">
              <w:rPr>
                <w:rFonts w:cstheme="minorHAnsi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0181E" w14:textId="58043C2D" w:rsidR="007F7CA2" w:rsidRPr="00AE50B1" w:rsidRDefault="00987F26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384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9DA90" w14:textId="0E6CB02C" w:rsidR="007F7CA2" w:rsidRPr="00AE50B1" w:rsidRDefault="00987F26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649</w:t>
            </w:r>
          </w:p>
        </w:tc>
      </w:tr>
      <w:tr w:rsidR="007F7CA2" w:rsidRPr="00AE50B1" w14:paraId="282A7FA1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18D2B64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Household Support</w:t>
            </w:r>
          </w:p>
          <w:p w14:paraId="7FC6948F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E2E1C" w14:textId="41EC9FDF" w:rsidR="007F7CA2" w:rsidRPr="00AE50B1" w:rsidRDefault="00321F35" w:rsidP="00DA1462">
            <w:pPr>
              <w:tabs>
                <w:tab w:val="left" w:pos="840"/>
              </w:tabs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7B9AE5" w14:textId="15DCE9BC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1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24245" w14:textId="75A2A30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53BB0" w14:textId="37E546E8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FBAFB" w14:textId="06E6C638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890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52C8A" w14:textId="10BDF906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866</w:t>
            </w:r>
          </w:p>
        </w:tc>
      </w:tr>
      <w:tr w:rsidR="007F7CA2" w:rsidRPr="00AE50B1" w14:paraId="2BDA8FED" w14:textId="77777777" w:rsidTr="00987F2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16F00A2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Family Tra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802B9" w14:textId="636D22B1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98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D2BB5" w14:textId="10A1C750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5012</w:t>
            </w:r>
          </w:p>
          <w:p w14:paraId="59527C15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F1219" w14:textId="49487F99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</w:t>
            </w:r>
            <w:r w:rsidR="00321F35" w:rsidRPr="00AE50B1">
              <w:rPr>
                <w:rFonts w:cstheme="minorHAnsi"/>
              </w:rPr>
              <w:t>157</w:t>
            </w:r>
            <w:r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630DB" w14:textId="404CAA52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4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D315A" w14:textId="3A4DD7EC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944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B23D6" w14:textId="67D38CD6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510</w:t>
            </w:r>
          </w:p>
        </w:tc>
      </w:tr>
      <w:tr w:rsidR="007F7CA2" w:rsidRPr="00AE50B1" w14:paraId="20C54D0E" w14:textId="77777777" w:rsidTr="00987F26"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04000" w14:textId="77777777" w:rsidR="007F7CA2" w:rsidRPr="00AE50B1" w:rsidRDefault="007F7CA2" w:rsidP="00DA1462">
            <w:pPr>
              <w:rPr>
                <w:rFonts w:cstheme="minorHAnsi"/>
                <w:sz w:val="23"/>
                <w:szCs w:val="23"/>
              </w:rPr>
            </w:pPr>
            <w:r w:rsidRPr="00AE50B1">
              <w:rPr>
                <w:rFonts w:cstheme="minorHAnsi"/>
                <w:sz w:val="23"/>
                <w:szCs w:val="23"/>
              </w:rPr>
              <w:t>Miscellaneous</w:t>
            </w:r>
          </w:p>
          <w:p w14:paraId="22343617" w14:textId="77777777" w:rsidR="007F7CA2" w:rsidRPr="00AE50B1" w:rsidRDefault="007F7CA2" w:rsidP="00DA1462">
            <w:pPr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BCE05" w14:textId="5199E3E2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48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B8277" w14:textId="3A30CA2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321F35" w:rsidRPr="00AE50B1">
              <w:rPr>
                <w:rFonts w:cstheme="minorHAnsi"/>
              </w:rPr>
              <w:t>35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8D13D" w14:textId="56E83C9D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5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75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01257" w14:textId="6DE05C99" w:rsidR="007F7CA2" w:rsidRPr="00AE50B1" w:rsidRDefault="00321F35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, </w:t>
            </w:r>
            <w:r w:rsidRPr="00AE50B1">
              <w:rPr>
                <w:rFonts w:cstheme="minorHAnsi"/>
              </w:rPr>
              <w:t>1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C4CC7" w14:textId="4B436B6C" w:rsidR="007F7CA2" w:rsidRPr="00AE50B1" w:rsidRDefault="00C545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7939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A3879" w14:textId="19BDCF42" w:rsidR="007F7CA2" w:rsidRPr="00AE50B1" w:rsidRDefault="004B3DCD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411</w:t>
            </w:r>
          </w:p>
        </w:tc>
      </w:tr>
    </w:tbl>
    <w:p w14:paraId="4C29D66C" w14:textId="493723ED" w:rsidR="007F7CA2" w:rsidRPr="00AE50B1" w:rsidRDefault="007F7CA2" w:rsidP="007F7CA2">
      <w:pPr>
        <w:contextualSpacing/>
        <w:rPr>
          <w:rFonts w:cstheme="minorHAnsi"/>
          <w:sz w:val="20"/>
          <w:szCs w:val="20"/>
        </w:rPr>
      </w:pPr>
      <w:r w:rsidRPr="00AE50B1">
        <w:rPr>
          <w:rFonts w:cstheme="minorHAnsi"/>
          <w:i/>
          <w:iCs/>
          <w:sz w:val="20"/>
          <w:szCs w:val="20"/>
        </w:rPr>
        <w:t xml:space="preserve">Note. </w:t>
      </w:r>
      <w:r w:rsidRPr="00AE50B1">
        <w:rPr>
          <w:rFonts w:cstheme="minorHAnsi"/>
          <w:sz w:val="20"/>
          <w:szCs w:val="20"/>
        </w:rPr>
        <w:t xml:space="preserve">Expenditure values reported in </w:t>
      </w:r>
      <w:r w:rsidR="00506BD4" w:rsidRPr="00AE50B1">
        <w:rPr>
          <w:rFonts w:cstheme="minorHAnsi"/>
          <w:sz w:val="20"/>
          <w:szCs w:val="20"/>
        </w:rPr>
        <w:t xml:space="preserve">2024 </w:t>
      </w:r>
      <w:r w:rsidRPr="00AE50B1">
        <w:rPr>
          <w:rFonts w:cstheme="minorHAnsi"/>
          <w:sz w:val="20"/>
          <w:szCs w:val="20"/>
        </w:rPr>
        <w:t xml:space="preserve">Canadian dollars (CAD) and rounded to the nearest whole number. </w:t>
      </w:r>
    </w:p>
    <w:p w14:paraId="7C13B9E2" w14:textId="77777777" w:rsidR="007F7CA2" w:rsidRPr="00AE50B1" w:rsidRDefault="007F7CA2" w:rsidP="007F7CA2">
      <w:pPr>
        <w:contextualSpacing/>
        <w:rPr>
          <w:rFonts w:cstheme="minorHAnsi"/>
          <w:sz w:val="20"/>
          <w:szCs w:val="20"/>
        </w:rPr>
      </w:pPr>
      <w:r w:rsidRPr="00AE50B1">
        <w:rPr>
          <w:rFonts w:cstheme="minorHAnsi"/>
          <w:sz w:val="20"/>
          <w:szCs w:val="20"/>
        </w:rPr>
        <w:t>IQR = Interquartile range (IQR = Q3-Q1).</w:t>
      </w:r>
    </w:p>
    <w:p w14:paraId="1BCF0C57" w14:textId="77777777" w:rsidR="007F7CA2" w:rsidRPr="00AE50B1" w:rsidRDefault="007F7CA2" w:rsidP="007F7CA2">
      <w:pPr>
        <w:contextualSpacing/>
        <w:rPr>
          <w:rFonts w:cstheme="minorHAnsi"/>
          <w:sz w:val="20"/>
          <w:szCs w:val="20"/>
          <w:vertAlign w:val="superscript"/>
        </w:rPr>
      </w:pPr>
      <w:r w:rsidRPr="00AE50B1">
        <w:rPr>
          <w:rFonts w:cstheme="minorHAnsi"/>
          <w:sz w:val="20"/>
          <w:szCs w:val="20"/>
          <w:vertAlign w:val="superscript"/>
        </w:rPr>
        <w:t xml:space="preserve">a </w:t>
      </w:r>
      <w:proofErr w:type="gramStart"/>
      <w:r w:rsidRPr="00AE50B1">
        <w:rPr>
          <w:rFonts w:cstheme="minorHAnsi"/>
          <w:sz w:val="20"/>
          <w:szCs w:val="20"/>
        </w:rPr>
        <w:t>Mothers</w:t>
      </w:r>
      <w:proofErr w:type="gramEnd"/>
      <w:r w:rsidRPr="00AE50B1">
        <w:rPr>
          <w:rFonts w:cstheme="minorHAnsi"/>
          <w:sz w:val="20"/>
          <w:szCs w:val="20"/>
        </w:rPr>
        <w:t xml:space="preserve"> in the Alberta </w:t>
      </w:r>
      <w:proofErr w:type="spellStart"/>
      <w:r w:rsidRPr="00AE50B1">
        <w:rPr>
          <w:rFonts w:cstheme="minorHAnsi"/>
          <w:sz w:val="20"/>
          <w:szCs w:val="20"/>
        </w:rPr>
        <w:t>FICare</w:t>
      </w:r>
      <w:proofErr w:type="spellEnd"/>
      <w:r w:rsidRPr="00AE50B1">
        <w:rPr>
          <w:rFonts w:cstheme="minorHAnsi"/>
          <w:sz w:val="20"/>
          <w:szCs w:val="20"/>
        </w:rPr>
        <w:t>™ group were assumed to have zero parking costs as they received a parking pass.</w:t>
      </w:r>
    </w:p>
    <w:p w14:paraId="71191508" w14:textId="5168AC89" w:rsidR="007F7CA2" w:rsidRPr="00AE50B1" w:rsidRDefault="007F7CA2" w:rsidP="007F7CA2">
      <w:pPr>
        <w:contextualSpacing/>
        <w:rPr>
          <w:rFonts w:cstheme="minorHAnsi"/>
          <w:sz w:val="20"/>
          <w:szCs w:val="20"/>
        </w:rPr>
      </w:pPr>
      <w:proofErr w:type="spellStart"/>
      <w:r w:rsidRPr="00AE50B1">
        <w:rPr>
          <w:rFonts w:cstheme="minorHAnsi"/>
          <w:sz w:val="20"/>
          <w:szCs w:val="20"/>
          <w:vertAlign w:val="superscript"/>
        </w:rPr>
        <w:t>b</w:t>
      </w:r>
      <w:r w:rsidRPr="00AE50B1">
        <w:rPr>
          <w:rFonts w:cstheme="minorHAnsi"/>
          <w:sz w:val="20"/>
          <w:szCs w:val="20"/>
        </w:rPr>
        <w:t>Childcare</w:t>
      </w:r>
      <w:proofErr w:type="spellEnd"/>
      <w:r w:rsidRPr="00AE50B1">
        <w:rPr>
          <w:rFonts w:cstheme="minorHAnsi"/>
          <w:sz w:val="20"/>
          <w:szCs w:val="20"/>
        </w:rPr>
        <w:t xml:space="preserve"> compared only for multiparous mothers (Alberta </w:t>
      </w:r>
      <w:proofErr w:type="spellStart"/>
      <w:r w:rsidRPr="00AE50B1">
        <w:rPr>
          <w:rFonts w:cstheme="minorHAnsi"/>
          <w:sz w:val="20"/>
          <w:szCs w:val="20"/>
        </w:rPr>
        <w:t>FICare</w:t>
      </w:r>
      <w:proofErr w:type="spellEnd"/>
      <w:r w:rsidRPr="00AE50B1">
        <w:rPr>
          <w:rFonts w:cstheme="minorHAnsi"/>
          <w:sz w:val="20"/>
          <w:szCs w:val="20"/>
        </w:rPr>
        <w:t xml:space="preserve">™, </w:t>
      </w:r>
      <w:r w:rsidRPr="00AE50B1">
        <w:rPr>
          <w:rFonts w:cstheme="minorHAnsi"/>
          <w:i/>
          <w:iCs/>
          <w:sz w:val="20"/>
          <w:szCs w:val="20"/>
        </w:rPr>
        <w:t xml:space="preserve">n </w:t>
      </w:r>
      <w:r w:rsidRPr="00AE50B1">
        <w:rPr>
          <w:rFonts w:cstheme="minorHAnsi"/>
          <w:sz w:val="20"/>
          <w:szCs w:val="20"/>
        </w:rPr>
        <w:t xml:space="preserve">= </w:t>
      </w:r>
      <w:r w:rsidR="00987F26" w:rsidRPr="00AE50B1">
        <w:rPr>
          <w:rFonts w:cstheme="minorHAnsi"/>
          <w:sz w:val="20"/>
          <w:szCs w:val="20"/>
        </w:rPr>
        <w:t>109</w:t>
      </w:r>
      <w:r w:rsidRPr="00AE50B1">
        <w:rPr>
          <w:rFonts w:cstheme="minorHAnsi"/>
          <w:sz w:val="20"/>
          <w:szCs w:val="20"/>
        </w:rPr>
        <w:t xml:space="preserve">; standard care, </w:t>
      </w:r>
      <w:r w:rsidRPr="00AE50B1">
        <w:rPr>
          <w:rFonts w:cstheme="minorHAnsi"/>
          <w:i/>
          <w:iCs/>
          <w:sz w:val="20"/>
          <w:szCs w:val="20"/>
        </w:rPr>
        <w:t xml:space="preserve">n </w:t>
      </w:r>
      <w:r w:rsidRPr="00AE50B1">
        <w:rPr>
          <w:rFonts w:cstheme="minorHAnsi"/>
          <w:sz w:val="20"/>
          <w:szCs w:val="20"/>
        </w:rPr>
        <w:t xml:space="preserve">= </w:t>
      </w:r>
      <w:r w:rsidR="00987F26" w:rsidRPr="00AE50B1">
        <w:rPr>
          <w:rFonts w:cstheme="minorHAnsi"/>
          <w:sz w:val="20"/>
          <w:szCs w:val="20"/>
        </w:rPr>
        <w:t>69</w:t>
      </w:r>
      <w:r w:rsidRPr="00AE50B1">
        <w:rPr>
          <w:rFonts w:cstheme="minorHAnsi"/>
          <w:sz w:val="20"/>
          <w:szCs w:val="20"/>
        </w:rPr>
        <w:t>).</w:t>
      </w:r>
    </w:p>
    <w:p w14:paraId="3B65B94C" w14:textId="32608971" w:rsidR="008E0620" w:rsidRPr="00AE50B1" w:rsidRDefault="008E0620" w:rsidP="008E0620">
      <w:pPr>
        <w:rPr>
          <w:rFonts w:ascii="Calibri" w:hAnsi="Calibri" w:cs="Calibri"/>
          <w:noProof/>
          <w:szCs w:val="22"/>
          <w:lang w:val="en-US"/>
        </w:rPr>
      </w:pPr>
      <w:r w:rsidRPr="00AE50B1">
        <w:rPr>
          <w:noProof/>
        </w:rPr>
        <w:br w:type="page"/>
      </w:r>
    </w:p>
    <w:p w14:paraId="77AC5D50" w14:textId="25AE9093" w:rsidR="008E0620" w:rsidRPr="00AE50B1" w:rsidRDefault="00E472E4" w:rsidP="00117C52">
      <w:pPr>
        <w:jc w:val="center"/>
        <w:rPr>
          <w:b/>
          <w:bCs/>
        </w:rPr>
      </w:pPr>
      <w:r w:rsidRPr="00AE50B1">
        <w:rPr>
          <w:b/>
          <w:bCs/>
        </w:rPr>
        <w:lastRenderedPageBreak/>
        <w:t>Analysis of cases where the proportion</w:t>
      </w:r>
      <w:r w:rsidRPr="00AE50B1">
        <w:rPr>
          <w:rFonts w:eastAsiaTheme="minorEastAsia" w:cstheme="minorHAnsi"/>
          <w:b/>
          <w:bCs/>
          <w:color w:val="000000" w:themeColor="text1"/>
          <w:lang w:val="en-US"/>
        </w:rPr>
        <w:t xml:space="preserve"> of days with </w:t>
      </w:r>
      <w:r w:rsidRPr="00AE50B1">
        <w:rPr>
          <w:rFonts w:eastAsiaTheme="minorEastAsia" w:cstheme="minorHAnsi"/>
          <w:b/>
          <w:bCs/>
          <w:i/>
          <w:iCs/>
          <w:color w:val="000000" w:themeColor="text1"/>
          <w:lang w:val="en-US"/>
        </w:rPr>
        <w:t xml:space="preserve">any </w:t>
      </w:r>
      <w:r w:rsidRPr="00AE50B1">
        <w:rPr>
          <w:rFonts w:eastAsiaTheme="minorEastAsia" w:cstheme="minorHAnsi"/>
          <w:b/>
          <w:bCs/>
          <w:color w:val="000000" w:themeColor="text1"/>
          <w:lang w:val="en-US"/>
        </w:rPr>
        <w:t>parent journal data was greater than 50% of the infant’s length of stay</w:t>
      </w:r>
    </w:p>
    <w:p w14:paraId="7D73BC1F" w14:textId="77777777" w:rsidR="007F7CA2" w:rsidRPr="00AE50B1" w:rsidRDefault="007F7CA2" w:rsidP="007F7CA2"/>
    <w:p w14:paraId="4C1EE47C" w14:textId="7CC2E0D0" w:rsidR="00001B2F" w:rsidRPr="00AE50B1" w:rsidRDefault="00001B2F" w:rsidP="00001B2F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lang w:val="en-US"/>
        </w:rPr>
      </w:pPr>
      <w:r w:rsidRPr="00AE50B1">
        <w:rPr>
          <w:rFonts w:eastAsiaTheme="minorEastAsia" w:cstheme="minorHAnsi"/>
          <w:color w:val="000000" w:themeColor="text1"/>
          <w:lang w:val="en-US"/>
        </w:rPr>
        <w:t xml:space="preserve">The mean age of mothers in the Alberta </w:t>
      </w:r>
      <w:proofErr w:type="spellStart"/>
      <w:r w:rsidRPr="00AE50B1">
        <w:rPr>
          <w:rFonts w:eastAsiaTheme="minorEastAsia" w:cstheme="minorHAnsi"/>
          <w:color w:val="000000" w:themeColor="text1"/>
          <w:lang w:val="en-US"/>
        </w:rPr>
        <w:t>FICare</w:t>
      </w:r>
      <w:proofErr w:type="spellEnd"/>
      <w:r w:rsidRPr="00AE50B1">
        <w:rPr>
          <w:rFonts w:eastAsiaTheme="minorEastAsia" w:cstheme="minorHAnsi"/>
          <w:color w:val="000000" w:themeColor="text1"/>
          <w:lang w:val="en-US"/>
        </w:rPr>
        <w:t>™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239) was 3</w:t>
      </w:r>
      <w:r w:rsidR="00934698" w:rsidRPr="00AE50B1">
        <w:rPr>
          <w:rFonts w:eastAsiaTheme="minorEastAsia" w:cstheme="minorHAnsi"/>
          <w:color w:val="000000" w:themeColor="text1"/>
          <w:lang w:val="en-US"/>
        </w:rPr>
        <w:t>1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SD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5.</w:t>
      </w:r>
      <w:r w:rsidR="00934698" w:rsidRPr="00AE50B1">
        <w:rPr>
          <w:rFonts w:eastAsiaTheme="minorEastAsia" w:cstheme="minorHAnsi"/>
          <w:color w:val="000000" w:themeColor="text1"/>
          <w:lang w:val="en-US"/>
        </w:rPr>
        <w:t>58</w:t>
      </w:r>
      <w:r w:rsidRPr="00AE50B1">
        <w:rPr>
          <w:rFonts w:eastAsiaTheme="minorEastAsia" w:cstheme="minorHAnsi"/>
          <w:color w:val="000000" w:themeColor="text1"/>
          <w:lang w:val="en-US"/>
        </w:rPr>
        <w:t>) years old; the mean age of mothers in the SC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139) was </w:t>
      </w:r>
      <w:r w:rsidRPr="00AE50B1">
        <w:rPr>
          <w:rFonts w:cstheme="minorHAnsi"/>
          <w:color w:val="000000" w:themeColor="text1"/>
          <w:lang w:val="en-US"/>
        </w:rPr>
        <w:t>3</w:t>
      </w:r>
      <w:r w:rsidR="00934698" w:rsidRPr="00AE50B1">
        <w:rPr>
          <w:rFonts w:cstheme="minorHAnsi"/>
          <w:color w:val="000000" w:themeColor="text1"/>
          <w:lang w:val="en-US"/>
        </w:rPr>
        <w:t>2</w:t>
      </w:r>
      <w:r w:rsidRPr="00AE50B1">
        <w:rPr>
          <w:rFonts w:cstheme="minorHAnsi"/>
          <w:color w:val="000000" w:themeColor="text1"/>
          <w:lang w:val="en-US"/>
        </w:rPr>
        <w:t xml:space="preserve"> (</w:t>
      </w:r>
      <w:r w:rsidRPr="00AE50B1">
        <w:rPr>
          <w:rFonts w:cstheme="minorHAnsi"/>
          <w:i/>
          <w:iCs/>
          <w:color w:val="000000" w:themeColor="text1"/>
          <w:lang w:val="en-US"/>
        </w:rPr>
        <w:t>SD</w:t>
      </w:r>
      <w:r w:rsidRPr="00AE50B1">
        <w:rPr>
          <w:rFonts w:cstheme="minorHAnsi"/>
          <w:color w:val="000000" w:themeColor="text1"/>
          <w:lang w:val="en-US"/>
        </w:rPr>
        <w:t xml:space="preserve"> = 5.</w:t>
      </w:r>
      <w:r w:rsidR="00934698" w:rsidRPr="00AE50B1">
        <w:rPr>
          <w:rFonts w:cstheme="minorHAnsi"/>
          <w:color w:val="000000" w:themeColor="text1"/>
          <w:lang w:val="en-US"/>
        </w:rPr>
        <w:t>09</w:t>
      </w:r>
      <w:r w:rsidRPr="00AE50B1">
        <w:rPr>
          <w:rFonts w:cstheme="minorHAnsi"/>
          <w:color w:val="000000" w:themeColor="text1"/>
          <w:lang w:val="en-US"/>
        </w:rPr>
        <w:t>) years old</w:t>
      </w:r>
      <w:r w:rsidR="00002BE1" w:rsidRPr="00AE50B1">
        <w:rPr>
          <w:rFonts w:cstheme="minorHAnsi"/>
          <w:color w:val="000000" w:themeColor="text1"/>
          <w:lang w:val="en-US"/>
        </w:rPr>
        <w:t xml:space="preserve">, </w:t>
      </w:r>
      <w:proofErr w:type="gramStart"/>
      <w:r w:rsidR="00934698" w:rsidRPr="00AE50B1">
        <w:rPr>
          <w:rFonts w:cstheme="minorHAnsi"/>
          <w:i/>
          <w:iCs/>
          <w:color w:val="000000" w:themeColor="text1"/>
        </w:rPr>
        <w:t>t</w:t>
      </w:r>
      <w:r w:rsidR="00934698" w:rsidRPr="00AE50B1">
        <w:rPr>
          <w:rFonts w:cstheme="minorHAnsi"/>
          <w:color w:val="000000" w:themeColor="text1"/>
        </w:rPr>
        <w:t>(</w:t>
      </w:r>
      <w:proofErr w:type="gramEnd"/>
      <w:r w:rsidR="00934698" w:rsidRPr="00AE50B1">
        <w:rPr>
          <w:rFonts w:cstheme="minorHAnsi"/>
          <w:color w:val="000000" w:themeColor="text1"/>
        </w:rPr>
        <w:t>376) = 1.711, </w:t>
      </w:r>
      <w:r w:rsidR="00934698" w:rsidRPr="00AE50B1">
        <w:rPr>
          <w:rFonts w:cstheme="minorHAnsi"/>
          <w:i/>
          <w:iCs/>
          <w:color w:val="000000" w:themeColor="text1"/>
        </w:rPr>
        <w:t xml:space="preserve">p </w:t>
      </w:r>
      <w:r w:rsidR="00934698" w:rsidRPr="00AE50B1">
        <w:rPr>
          <w:rFonts w:cstheme="minorHAnsi"/>
          <w:color w:val="000000" w:themeColor="text1"/>
        </w:rPr>
        <w:t>= 0.088</w:t>
      </w:r>
      <w:r w:rsidR="00002BE1" w:rsidRPr="00AE50B1">
        <w:rPr>
          <w:rFonts w:cstheme="minorHAnsi"/>
          <w:color w:val="000000" w:themeColor="text1"/>
        </w:rPr>
        <w:t>.</w:t>
      </w:r>
    </w:p>
    <w:p w14:paraId="58304D13" w14:textId="4E5DBA5A" w:rsidR="00001B2F" w:rsidRPr="00AE50B1" w:rsidRDefault="00001B2F" w:rsidP="00001B2F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  <w:lang w:val="en-US"/>
        </w:rPr>
      </w:pPr>
      <w:r w:rsidRPr="00AE50B1">
        <w:rPr>
          <w:rFonts w:eastAsiaTheme="minorEastAsia" w:cstheme="minorHAnsi"/>
          <w:color w:val="000000" w:themeColor="text1"/>
          <w:lang w:val="en-US"/>
        </w:rPr>
        <w:t xml:space="preserve">Infants in the Alberta </w:t>
      </w:r>
      <w:proofErr w:type="spellStart"/>
      <w:r w:rsidRPr="00AE50B1">
        <w:rPr>
          <w:rFonts w:eastAsiaTheme="minorEastAsia" w:cstheme="minorHAnsi"/>
          <w:color w:val="000000" w:themeColor="text1"/>
          <w:lang w:val="en-US"/>
        </w:rPr>
        <w:t>FICare</w:t>
      </w:r>
      <w:proofErr w:type="spellEnd"/>
      <w:r w:rsidRPr="00AE50B1">
        <w:rPr>
          <w:rFonts w:eastAsiaTheme="minorEastAsia" w:cstheme="minorHAnsi"/>
          <w:color w:val="000000" w:themeColor="text1"/>
          <w:lang w:val="en-US"/>
        </w:rPr>
        <w:t>™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241) had a mean LOS of 17.99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SD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8.27) days; infants in the SC group (</w:t>
      </w:r>
      <w:r w:rsidRPr="00AE50B1">
        <w:rPr>
          <w:rFonts w:eastAsiaTheme="minorEastAsia" w:cstheme="minorHAnsi"/>
          <w:i/>
          <w:iCs/>
          <w:color w:val="000000" w:themeColor="text1"/>
          <w:lang w:val="en-US"/>
        </w:rPr>
        <w:t>n</w:t>
      </w:r>
      <w:r w:rsidRPr="00AE50B1">
        <w:rPr>
          <w:rFonts w:eastAsiaTheme="minorEastAsia" w:cstheme="minorHAnsi"/>
          <w:color w:val="000000" w:themeColor="text1"/>
          <w:lang w:val="en-US"/>
        </w:rPr>
        <w:t xml:space="preserve"> = 145) had a mean LOS of 19.51</w:t>
      </w:r>
      <w:r w:rsidRPr="00AE50B1">
        <w:rPr>
          <w:rFonts w:cstheme="minorHAnsi"/>
          <w:color w:val="000000" w:themeColor="text1"/>
          <w:lang w:val="en-US"/>
        </w:rPr>
        <w:t xml:space="preserve"> (</w:t>
      </w:r>
      <w:r w:rsidRPr="00AE50B1">
        <w:rPr>
          <w:rFonts w:cstheme="minorHAnsi"/>
          <w:i/>
          <w:iCs/>
          <w:color w:val="000000" w:themeColor="text1"/>
          <w:lang w:val="en-US"/>
        </w:rPr>
        <w:t>SD</w:t>
      </w:r>
      <w:r w:rsidRPr="00AE50B1">
        <w:rPr>
          <w:rFonts w:cstheme="minorHAnsi"/>
          <w:color w:val="000000" w:themeColor="text1"/>
          <w:lang w:val="en-US"/>
        </w:rPr>
        <w:t xml:space="preserve"> = 7.88) days</w:t>
      </w:r>
      <w:r w:rsidR="00002BE1" w:rsidRPr="00AE50B1">
        <w:rPr>
          <w:rFonts w:cstheme="minorHAnsi"/>
          <w:color w:val="000000" w:themeColor="text1"/>
          <w:lang w:val="en-US"/>
        </w:rPr>
        <w:t xml:space="preserve">, </w:t>
      </w:r>
      <w:proofErr w:type="gramStart"/>
      <w:r w:rsidR="00934698" w:rsidRPr="00AE50B1">
        <w:rPr>
          <w:rFonts w:cstheme="minorHAnsi"/>
          <w:i/>
          <w:iCs/>
          <w:color w:val="000000" w:themeColor="text1"/>
        </w:rPr>
        <w:t>t</w:t>
      </w:r>
      <w:r w:rsidR="00934698" w:rsidRPr="00AE50B1">
        <w:rPr>
          <w:rFonts w:cstheme="minorHAnsi"/>
          <w:color w:val="000000" w:themeColor="text1"/>
        </w:rPr>
        <w:t>(</w:t>
      </w:r>
      <w:proofErr w:type="gramEnd"/>
      <w:r w:rsidR="00934698" w:rsidRPr="00AE50B1">
        <w:rPr>
          <w:rFonts w:cstheme="minorHAnsi"/>
          <w:color w:val="000000" w:themeColor="text1"/>
        </w:rPr>
        <w:t>384) = 1.784, </w:t>
      </w:r>
      <w:r w:rsidR="00934698" w:rsidRPr="00AE50B1">
        <w:rPr>
          <w:rFonts w:cstheme="minorHAnsi"/>
          <w:i/>
          <w:iCs/>
          <w:color w:val="000000" w:themeColor="text1"/>
        </w:rPr>
        <w:t xml:space="preserve">p </w:t>
      </w:r>
      <w:r w:rsidR="00934698" w:rsidRPr="00AE50B1">
        <w:rPr>
          <w:rFonts w:cstheme="minorHAnsi"/>
          <w:color w:val="000000" w:themeColor="text1"/>
        </w:rPr>
        <w:t>= 0.075</w:t>
      </w:r>
      <w:r w:rsidR="00002BE1" w:rsidRPr="00AE50B1">
        <w:rPr>
          <w:rFonts w:cstheme="minorHAnsi"/>
          <w:color w:val="000000" w:themeColor="text1"/>
        </w:rPr>
        <w:t>.</w:t>
      </w:r>
    </w:p>
    <w:p w14:paraId="429A31BE" w14:textId="77777777" w:rsidR="008E0620" w:rsidRPr="00AE50B1" w:rsidRDefault="008E0620"/>
    <w:p w14:paraId="3073293B" w14:textId="056DE3EA" w:rsidR="008E0620" w:rsidRPr="00AE50B1" w:rsidRDefault="008E0620" w:rsidP="008E0620">
      <w:pPr>
        <w:spacing w:line="480" w:lineRule="auto"/>
        <w:ind w:left="-993"/>
        <w:contextualSpacing/>
        <w:rPr>
          <w:rFonts w:cstheme="minorHAnsi"/>
          <w:b/>
          <w:bCs/>
          <w:color w:val="000000" w:themeColor="text1"/>
        </w:rPr>
      </w:pPr>
      <w:r w:rsidRPr="00AE50B1">
        <w:rPr>
          <w:rFonts w:cstheme="minorHAnsi"/>
          <w:b/>
          <w:bCs/>
          <w:color w:val="000000" w:themeColor="text1"/>
        </w:rPr>
        <w:t xml:space="preserve">Table </w:t>
      </w:r>
      <w:r w:rsidR="00E472E4" w:rsidRPr="00AE50B1">
        <w:rPr>
          <w:rFonts w:cstheme="minorHAnsi"/>
          <w:b/>
          <w:bCs/>
          <w:color w:val="000000" w:themeColor="text1"/>
        </w:rPr>
        <w:t>3</w:t>
      </w:r>
      <w:r w:rsidRPr="00AE50B1">
        <w:rPr>
          <w:rFonts w:cstheme="minorHAnsi"/>
          <w:b/>
          <w:bCs/>
          <w:color w:val="000000" w:themeColor="text1"/>
        </w:rPr>
        <w:t xml:space="preserve">. </w:t>
      </w:r>
    </w:p>
    <w:p w14:paraId="4D0182CA" w14:textId="77777777" w:rsidR="008E0620" w:rsidRPr="00AE50B1" w:rsidRDefault="008E0620" w:rsidP="008E0620">
      <w:pPr>
        <w:spacing w:line="480" w:lineRule="auto"/>
        <w:ind w:left="-993"/>
        <w:rPr>
          <w:rFonts w:cstheme="minorHAnsi"/>
          <w:color w:val="000000" w:themeColor="text1"/>
        </w:rPr>
      </w:pPr>
      <w:r w:rsidRPr="00AE50B1">
        <w:rPr>
          <w:rFonts w:cstheme="minorHAnsi"/>
          <w:color w:val="000000" w:themeColor="text1"/>
        </w:rPr>
        <w:t>Maternal and infant characteristics by group.</w:t>
      </w:r>
    </w:p>
    <w:tbl>
      <w:tblPr>
        <w:tblStyle w:val="TableGrid"/>
        <w:tblW w:w="6368" w:type="pct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569"/>
        <w:gridCol w:w="2563"/>
        <w:gridCol w:w="569"/>
        <w:gridCol w:w="2405"/>
        <w:gridCol w:w="2692"/>
      </w:tblGrid>
      <w:tr w:rsidR="008A6BB2" w:rsidRPr="00AE50B1" w14:paraId="6016C086" w14:textId="77777777" w:rsidTr="00DA1462">
        <w:trPr>
          <w:trHeight w:val="812"/>
        </w:trPr>
        <w:tc>
          <w:tcPr>
            <w:tcW w:w="13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625F8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Maternal characteristics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B4008" w14:textId="77777777" w:rsidR="008A6BB2" w:rsidRPr="00AE50B1" w:rsidRDefault="008A6BB2" w:rsidP="00DA1462">
            <w:pPr>
              <w:jc w:val="center"/>
              <w:rPr>
                <w:rFonts w:eastAsiaTheme="minorEastAsia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Alberta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FICare</w:t>
            </w:r>
            <w:proofErr w:type="spellEnd"/>
            <w:r w:rsidRPr="00AE50B1">
              <w:rPr>
                <w:rFonts w:eastAsiaTheme="minorEastAsia"/>
                <w:color w:val="000000" w:themeColor="text1"/>
                <w:vertAlign w:val="superscript"/>
              </w:rPr>
              <w:t xml:space="preserve">™ </w:t>
            </w:r>
          </w:p>
          <w:p w14:paraId="008461CF" w14:textId="02C62070" w:rsidR="008A6BB2" w:rsidRPr="00AE50B1" w:rsidRDefault="008A6BB2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</w:t>
            </w:r>
            <w:r w:rsidRPr="00AE50B1">
              <w:rPr>
                <w:rFonts w:cstheme="minorHAnsi"/>
                <w:color w:val="000000" w:themeColor="text1"/>
              </w:rPr>
              <w:t xml:space="preserve">= </w:t>
            </w:r>
            <w:r w:rsidR="00001B2F" w:rsidRPr="00AE50B1">
              <w:rPr>
                <w:rFonts w:cstheme="minorHAnsi"/>
                <w:color w:val="000000" w:themeColor="text1"/>
              </w:rPr>
              <w:t>241</w:t>
            </w:r>
            <w:r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8DFA5" w14:textId="77777777" w:rsidR="008A6BB2" w:rsidRPr="00AE50B1" w:rsidRDefault="008A6BB2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Standard care </w:t>
            </w:r>
          </w:p>
          <w:p w14:paraId="7698A58A" w14:textId="4C1988B0" w:rsidR="008A6BB2" w:rsidRPr="00AE50B1" w:rsidRDefault="008A6BB2" w:rsidP="00DA1462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= </w:t>
            </w:r>
            <w:r w:rsidR="00001B2F" w:rsidRPr="00AE50B1">
              <w:rPr>
                <w:rFonts w:cstheme="minorHAnsi"/>
                <w:color w:val="000000" w:themeColor="text1"/>
              </w:rPr>
              <w:t>14</w:t>
            </w:r>
            <w:r w:rsidR="00001B2F" w:rsidRPr="00AE50B1">
              <w:rPr>
                <w:rFonts w:cstheme="minorHAnsi"/>
                <w:i/>
                <w:iCs/>
                <w:color w:val="000000" w:themeColor="text1"/>
              </w:rPr>
              <w:t>5</w:t>
            </w:r>
            <w:r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59139A63" w14:textId="77777777" w:rsidR="008A6BB2" w:rsidRPr="00AE50B1" w:rsidRDefault="008A6BB2" w:rsidP="00DA1462">
            <w:pPr>
              <w:spacing w:line="480" w:lineRule="auto"/>
              <w:ind w:right="1736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8A6BB2" w:rsidRPr="00AE50B1" w14:paraId="53D4F7C7" w14:textId="77777777" w:rsidTr="00DA1462">
        <w:tc>
          <w:tcPr>
            <w:tcW w:w="13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3E4B87B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644C9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9C7C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Frequency (%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1372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n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E305C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Frequency (%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48C1F4B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8A6BB2" w:rsidRPr="00AE50B1" w14:paraId="6B990BEA" w14:textId="77777777" w:rsidTr="00DA1462"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</w:tcPr>
          <w:p w14:paraId="2C326017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Partnered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</w:tcPr>
          <w:p w14:paraId="239D212F" w14:textId="75E01689" w:rsidR="008A6BB2" w:rsidRPr="00AE50B1" w:rsidRDefault="00632CAF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0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14:paraId="5E0EBED8" w14:textId="12DDA61E" w:rsidR="008A6BB2" w:rsidRPr="00AE50B1" w:rsidRDefault="00632CAF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29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5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14:paraId="76BC5C33" w14:textId="56A7FF74" w:rsidR="008A6BB2" w:rsidRPr="00AE50B1" w:rsidRDefault="00632CAF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2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332A1AC5" w14:textId="46E2697D" w:rsidR="008A6BB2" w:rsidRPr="00AE50B1" w:rsidRDefault="00632CAF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5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7151D659" w14:textId="75DA75DE" w:rsidR="008A6BB2" w:rsidRPr="00AE50B1" w:rsidRDefault="00632CAF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87</w:t>
            </w:r>
          </w:p>
        </w:tc>
      </w:tr>
      <w:tr w:rsidR="008A6BB2" w:rsidRPr="00AE50B1" w14:paraId="30B0B865" w14:textId="77777777" w:rsidTr="00DA1462">
        <w:tc>
          <w:tcPr>
            <w:tcW w:w="1312" w:type="pct"/>
            <w:shd w:val="clear" w:color="auto" w:fill="auto"/>
          </w:tcPr>
          <w:p w14:paraId="696B0C50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ducation</w:t>
            </w:r>
          </w:p>
        </w:tc>
        <w:tc>
          <w:tcPr>
            <w:tcW w:w="231" w:type="pct"/>
            <w:shd w:val="clear" w:color="auto" w:fill="auto"/>
          </w:tcPr>
          <w:p w14:paraId="4AC44017" w14:textId="7BFC8292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9</w:t>
            </w:r>
          </w:p>
        </w:tc>
        <w:tc>
          <w:tcPr>
            <w:tcW w:w="1077" w:type="pct"/>
            <w:shd w:val="clear" w:color="auto" w:fill="auto"/>
          </w:tcPr>
          <w:p w14:paraId="65DB82D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3136DC01" w14:textId="3E5D47C4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2</w:t>
            </w:r>
          </w:p>
        </w:tc>
        <w:tc>
          <w:tcPr>
            <w:tcW w:w="1011" w:type="pct"/>
            <w:shd w:val="clear" w:color="auto" w:fill="auto"/>
          </w:tcPr>
          <w:p w14:paraId="20A2D5CD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21F0DF3C" w14:textId="0FD0CE38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1</w:t>
            </w:r>
            <w:r w:rsidR="0002662A" w:rsidRPr="00AE50B1">
              <w:rPr>
                <w:rFonts w:cstheme="minorHAnsi"/>
                <w:color w:val="000000" w:themeColor="text1"/>
              </w:rPr>
              <w:t>9</w:t>
            </w:r>
          </w:p>
        </w:tc>
      </w:tr>
      <w:tr w:rsidR="008A6BB2" w:rsidRPr="00AE50B1" w14:paraId="07929355" w14:textId="77777777" w:rsidTr="00DA1462">
        <w:tc>
          <w:tcPr>
            <w:tcW w:w="1312" w:type="pct"/>
            <w:shd w:val="clear" w:color="auto" w:fill="auto"/>
          </w:tcPr>
          <w:p w14:paraId="069ECBFE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High school diploma or less</w:t>
            </w:r>
          </w:p>
          <w:p w14:paraId="150485D3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698EAC1E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216DEB25" w14:textId="092A2B8B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8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10E2A1A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160CB93" w14:textId="3162659C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7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2.0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596EB7E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4E0E6367" w14:textId="77777777" w:rsidTr="00DA1462">
        <w:tc>
          <w:tcPr>
            <w:tcW w:w="1312" w:type="pct"/>
            <w:shd w:val="clear" w:color="auto" w:fill="auto"/>
          </w:tcPr>
          <w:p w14:paraId="1D2AD901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Certificate/diploma</w:t>
            </w:r>
          </w:p>
        </w:tc>
        <w:tc>
          <w:tcPr>
            <w:tcW w:w="231" w:type="pct"/>
            <w:shd w:val="clear" w:color="auto" w:fill="auto"/>
          </w:tcPr>
          <w:p w14:paraId="0FD3CCE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4B67EBEB" w14:textId="78211DE9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3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6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6CD26CD6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FA63F1B" w14:textId="6B209333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7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6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07CFE845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0BAAEE5B" w14:textId="77777777" w:rsidTr="00DA1462">
        <w:tc>
          <w:tcPr>
            <w:tcW w:w="1312" w:type="pct"/>
            <w:shd w:val="clear" w:color="auto" w:fill="auto"/>
          </w:tcPr>
          <w:p w14:paraId="19083313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College/university degree</w:t>
            </w:r>
          </w:p>
          <w:p w14:paraId="6A9C0C68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7F94EDEF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0F78E935" w14:textId="30EDCC3E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1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4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C9741A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41BDEA93" w14:textId="6102CDE3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88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62.0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DDCD38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2C0B7CE0" w14:textId="77777777" w:rsidTr="00DA1462">
        <w:tc>
          <w:tcPr>
            <w:tcW w:w="1312" w:type="pct"/>
            <w:shd w:val="clear" w:color="auto" w:fill="auto"/>
          </w:tcPr>
          <w:p w14:paraId="3786E184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mployment status</w:t>
            </w:r>
          </w:p>
        </w:tc>
        <w:tc>
          <w:tcPr>
            <w:tcW w:w="231" w:type="pct"/>
            <w:shd w:val="clear" w:color="auto" w:fill="auto"/>
          </w:tcPr>
          <w:p w14:paraId="4C86513B" w14:textId="7D4110A4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8</w:t>
            </w:r>
          </w:p>
        </w:tc>
        <w:tc>
          <w:tcPr>
            <w:tcW w:w="1077" w:type="pct"/>
            <w:shd w:val="clear" w:color="auto" w:fill="auto"/>
          </w:tcPr>
          <w:p w14:paraId="57E71AD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57FCFB0D" w14:textId="4C5ECA95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2</w:t>
            </w:r>
          </w:p>
        </w:tc>
        <w:tc>
          <w:tcPr>
            <w:tcW w:w="1011" w:type="pct"/>
            <w:shd w:val="clear" w:color="auto" w:fill="auto"/>
          </w:tcPr>
          <w:p w14:paraId="1F37F8DE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415319A4" w14:textId="5883F65C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44</w:t>
            </w:r>
          </w:p>
        </w:tc>
      </w:tr>
      <w:tr w:rsidR="008A6BB2" w:rsidRPr="00AE50B1" w14:paraId="18AD848D" w14:textId="77777777" w:rsidTr="00DA1462">
        <w:tc>
          <w:tcPr>
            <w:tcW w:w="1312" w:type="pct"/>
            <w:shd w:val="clear" w:color="auto" w:fill="auto"/>
          </w:tcPr>
          <w:p w14:paraId="4FC25E1D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mployed (Full time or part time)</w:t>
            </w:r>
          </w:p>
          <w:p w14:paraId="6EA155F9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3E6C30B0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579493BF" w14:textId="368858F3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2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30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9F4EEFC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44812944" w14:textId="2A75AC8A" w:rsidR="008A6BB2" w:rsidRPr="00AE50B1" w:rsidRDefault="00FE1C75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4.6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A18E8F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1FCD6EBB" w14:textId="77777777" w:rsidTr="00DA1462">
        <w:tc>
          <w:tcPr>
            <w:tcW w:w="1312" w:type="pct"/>
            <w:shd w:val="clear" w:color="auto" w:fill="auto"/>
          </w:tcPr>
          <w:p w14:paraId="53C2D9A2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Maternity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leave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7523EF78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7EA6C3B4" w14:textId="3C65EFEB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10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46.2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5EAECCFF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72FB2F2C" w14:textId="2845A559" w:rsidR="008A6BB2" w:rsidRPr="00AE50B1" w:rsidRDefault="00FE1C75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7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4.2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94D9157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1288DB1A" w14:textId="77777777" w:rsidTr="00DA1462">
        <w:tc>
          <w:tcPr>
            <w:tcW w:w="1312" w:type="pct"/>
            <w:shd w:val="clear" w:color="auto" w:fill="auto"/>
          </w:tcPr>
          <w:p w14:paraId="271DB149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Not employed and not seeking employment</w:t>
            </w:r>
          </w:p>
          <w:p w14:paraId="3926FD95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27DB2295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CCA85B9" w14:textId="122C06F7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2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3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078CAA6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502FDDF" w14:textId="301BB789" w:rsidR="008A6BB2" w:rsidRPr="00AE50B1" w:rsidRDefault="00FE1C75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9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3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6ED23D5C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7BE61AD4" w14:textId="77777777" w:rsidTr="00DA1462">
        <w:tc>
          <w:tcPr>
            <w:tcW w:w="1312" w:type="pct"/>
            <w:shd w:val="clear" w:color="auto" w:fill="auto"/>
          </w:tcPr>
          <w:p w14:paraId="274A1E7B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Other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61802AB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0CF302F3" w14:textId="2E3468B7" w:rsidR="008A6BB2" w:rsidRPr="00AE50B1" w:rsidRDefault="00DE522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0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61C4E9A9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A44D9E0" w14:textId="4113952E" w:rsidR="008A6BB2" w:rsidRPr="00AE50B1" w:rsidRDefault="00FE1C75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1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.7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E674C48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67FD5E39" w14:textId="77777777" w:rsidTr="00DA1462">
        <w:tc>
          <w:tcPr>
            <w:tcW w:w="1312" w:type="pct"/>
            <w:shd w:val="clear" w:color="auto" w:fill="auto"/>
          </w:tcPr>
          <w:p w14:paraId="45A02B74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Annual family income</w:t>
            </w:r>
          </w:p>
        </w:tc>
        <w:tc>
          <w:tcPr>
            <w:tcW w:w="231" w:type="pct"/>
            <w:shd w:val="clear" w:color="auto" w:fill="auto"/>
          </w:tcPr>
          <w:p w14:paraId="2CAFE552" w14:textId="397CA86E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02</w:t>
            </w:r>
          </w:p>
        </w:tc>
        <w:tc>
          <w:tcPr>
            <w:tcW w:w="1077" w:type="pct"/>
            <w:shd w:val="clear" w:color="auto" w:fill="auto"/>
          </w:tcPr>
          <w:p w14:paraId="72FD4F0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7ACCDFDB" w14:textId="243A3912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5</w:t>
            </w:r>
          </w:p>
        </w:tc>
        <w:tc>
          <w:tcPr>
            <w:tcW w:w="1011" w:type="pct"/>
            <w:shd w:val="clear" w:color="auto" w:fill="auto"/>
          </w:tcPr>
          <w:p w14:paraId="20B4D690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54980B7B" w14:textId="598F1437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79</w:t>
            </w:r>
          </w:p>
        </w:tc>
      </w:tr>
      <w:tr w:rsidR="008A6BB2" w:rsidRPr="00AE50B1" w14:paraId="1EA36161" w14:textId="77777777" w:rsidTr="00DA1462">
        <w:tc>
          <w:tcPr>
            <w:tcW w:w="1312" w:type="pct"/>
            <w:shd w:val="clear" w:color="auto" w:fill="auto"/>
          </w:tcPr>
          <w:p w14:paraId="7E14AA2A" w14:textId="77777777" w:rsidR="008A6BB2" w:rsidRPr="00AE50B1" w:rsidRDefault="008A6BB2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&lt; $40,000</w:t>
            </w:r>
          </w:p>
        </w:tc>
        <w:tc>
          <w:tcPr>
            <w:tcW w:w="231" w:type="pct"/>
            <w:shd w:val="clear" w:color="auto" w:fill="auto"/>
          </w:tcPr>
          <w:p w14:paraId="79D0F7F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60C53EA7" w14:textId="3C3EC597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0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.0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A0185F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777DA494" w14:textId="604D6AEE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4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A1FBD06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38A24707" w14:textId="77777777" w:rsidTr="00DA1462">
        <w:tc>
          <w:tcPr>
            <w:tcW w:w="1312" w:type="pct"/>
            <w:shd w:val="clear" w:color="auto" w:fill="auto"/>
          </w:tcPr>
          <w:p w14:paraId="7CDB83AD" w14:textId="77777777" w:rsidR="008A6BB2" w:rsidRPr="00AE50B1" w:rsidRDefault="008A6BB2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$40,000 to $79,999</w:t>
            </w:r>
          </w:p>
        </w:tc>
        <w:tc>
          <w:tcPr>
            <w:tcW w:w="231" w:type="pct"/>
            <w:shd w:val="clear" w:color="auto" w:fill="auto"/>
          </w:tcPr>
          <w:p w14:paraId="0C5781F5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4213C18" w14:textId="6EE24D8D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2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0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5A0B1F0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77B19C10" w14:textId="2580EAF8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0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4.0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73BD1A2E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592FF0ED" w14:textId="77777777" w:rsidTr="00DA1462">
        <w:trPr>
          <w:trHeight w:val="90"/>
        </w:trPr>
        <w:tc>
          <w:tcPr>
            <w:tcW w:w="1312" w:type="pct"/>
            <w:shd w:val="clear" w:color="auto" w:fill="auto"/>
          </w:tcPr>
          <w:p w14:paraId="448BBC2C" w14:textId="77777777" w:rsidR="008A6BB2" w:rsidRPr="00AE50B1" w:rsidRDefault="008A6BB2" w:rsidP="00DA1462">
            <w:pPr>
              <w:spacing w:line="480" w:lineRule="auto"/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&gt; $80,0000</w:t>
            </w:r>
          </w:p>
        </w:tc>
        <w:tc>
          <w:tcPr>
            <w:tcW w:w="231" w:type="pct"/>
            <w:shd w:val="clear" w:color="auto" w:fill="auto"/>
          </w:tcPr>
          <w:p w14:paraId="3FBEBBA7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1331BD14" w14:textId="229C6507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50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4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762F5FB6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277B2D8" w14:textId="52FFB986" w:rsidR="008A6BB2" w:rsidRPr="00AE50B1" w:rsidRDefault="00A37E8B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89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1.2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514C756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4AF398E4" w14:textId="77777777" w:rsidTr="00DA1462">
        <w:tc>
          <w:tcPr>
            <w:tcW w:w="1312" w:type="pct"/>
            <w:shd w:val="clear" w:color="auto" w:fill="auto"/>
          </w:tcPr>
          <w:p w14:paraId="1F3AA744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Ethnicity</w:t>
            </w:r>
          </w:p>
        </w:tc>
        <w:tc>
          <w:tcPr>
            <w:tcW w:w="231" w:type="pct"/>
            <w:shd w:val="clear" w:color="auto" w:fill="auto"/>
          </w:tcPr>
          <w:p w14:paraId="282F9626" w14:textId="4B04045E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8</w:t>
            </w:r>
          </w:p>
        </w:tc>
        <w:tc>
          <w:tcPr>
            <w:tcW w:w="1077" w:type="pct"/>
            <w:shd w:val="clear" w:color="auto" w:fill="auto"/>
          </w:tcPr>
          <w:p w14:paraId="449FFD5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48C765D3" w14:textId="31FDC414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1</w:t>
            </w:r>
          </w:p>
        </w:tc>
        <w:tc>
          <w:tcPr>
            <w:tcW w:w="1011" w:type="pct"/>
            <w:shd w:val="clear" w:color="auto" w:fill="auto"/>
          </w:tcPr>
          <w:p w14:paraId="249A1A5C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46F1F292" w14:textId="6107784A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17</w:t>
            </w:r>
          </w:p>
        </w:tc>
      </w:tr>
      <w:tr w:rsidR="008A6BB2" w:rsidRPr="00AE50B1" w14:paraId="43F2F142" w14:textId="77777777" w:rsidTr="00DA1462">
        <w:tc>
          <w:tcPr>
            <w:tcW w:w="1312" w:type="pct"/>
            <w:shd w:val="clear" w:color="auto" w:fill="auto"/>
          </w:tcPr>
          <w:p w14:paraId="7E3D3219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Asian (South, East, Southeast)</w:t>
            </w:r>
          </w:p>
          <w:p w14:paraId="0CB7F008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231" w:type="pct"/>
            <w:shd w:val="clear" w:color="auto" w:fill="auto"/>
          </w:tcPr>
          <w:p w14:paraId="07801BA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58B0B638" w14:textId="34428E2B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0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E4B6E2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7ECE29B4" w14:textId="10C2BFC1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6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622E689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2227D583" w14:textId="77777777" w:rsidTr="00DA1462">
        <w:tc>
          <w:tcPr>
            <w:tcW w:w="1312" w:type="pct"/>
            <w:shd w:val="clear" w:color="auto" w:fill="auto"/>
          </w:tcPr>
          <w:p w14:paraId="5A1E427F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Black</w:t>
            </w:r>
          </w:p>
        </w:tc>
        <w:tc>
          <w:tcPr>
            <w:tcW w:w="231" w:type="pct"/>
            <w:shd w:val="clear" w:color="auto" w:fill="auto"/>
          </w:tcPr>
          <w:p w14:paraId="55E9F3F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0B40AE1D" w14:textId="12B701ED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.5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4B64332D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E0C185E" w14:textId="2D67D13E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4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10FB1E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6A0F19F1" w14:textId="77777777" w:rsidTr="00DA1462">
        <w:tc>
          <w:tcPr>
            <w:tcW w:w="1312" w:type="pct"/>
            <w:shd w:val="clear" w:color="auto" w:fill="auto"/>
          </w:tcPr>
          <w:p w14:paraId="6D36D515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proofErr w:type="spellStart"/>
            <w:r w:rsidRPr="00AE50B1">
              <w:rPr>
                <w:rFonts w:cstheme="minorHAnsi"/>
                <w:color w:val="000000" w:themeColor="text1"/>
              </w:rPr>
              <w:t>Other</w:t>
            </w:r>
            <w:r w:rsidRPr="00AE50B1">
              <w:rPr>
                <w:rFonts w:cstheme="minorHAnsi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31" w:type="pct"/>
            <w:shd w:val="clear" w:color="auto" w:fill="auto"/>
          </w:tcPr>
          <w:p w14:paraId="6B99864E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7BC24BF4" w14:textId="696AB711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.7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67E8C5F3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7FEF449" w14:textId="462FBD71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1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3AEE7BC5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360C9119" w14:textId="77777777" w:rsidTr="00DA1462">
        <w:tc>
          <w:tcPr>
            <w:tcW w:w="1312" w:type="pct"/>
            <w:shd w:val="clear" w:color="auto" w:fill="auto"/>
          </w:tcPr>
          <w:p w14:paraId="60632989" w14:textId="77777777" w:rsidR="008A6BB2" w:rsidRPr="00AE50B1" w:rsidRDefault="008A6BB2" w:rsidP="00DA1462">
            <w:pPr>
              <w:ind w:left="720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White</w:t>
            </w:r>
          </w:p>
        </w:tc>
        <w:tc>
          <w:tcPr>
            <w:tcW w:w="231" w:type="pct"/>
            <w:shd w:val="clear" w:color="auto" w:fill="auto"/>
          </w:tcPr>
          <w:p w14:paraId="573D57B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675A02DB" w14:textId="7860F925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8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7.7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032C786F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C14EAE0" w14:textId="3057C998" w:rsidR="008A6BB2" w:rsidRPr="00AE50B1" w:rsidRDefault="000B724E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9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68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2983883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556762B3" w14:textId="77777777" w:rsidTr="00DA1462">
        <w:tc>
          <w:tcPr>
            <w:tcW w:w="1312" w:type="pct"/>
            <w:shd w:val="clear" w:color="auto" w:fill="auto"/>
            <w:vAlign w:val="center"/>
          </w:tcPr>
          <w:p w14:paraId="1B2748FF" w14:textId="77777777" w:rsidR="008A6BB2" w:rsidRPr="00AE50B1" w:rsidRDefault="008A6BB2" w:rsidP="00DA1462">
            <w:pPr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Born in Canada</w:t>
            </w:r>
          </w:p>
        </w:tc>
        <w:tc>
          <w:tcPr>
            <w:tcW w:w="231" w:type="pct"/>
            <w:shd w:val="clear" w:color="auto" w:fill="auto"/>
          </w:tcPr>
          <w:p w14:paraId="4D281B1A" w14:textId="2401DEC2" w:rsidR="008A6BB2" w:rsidRPr="00AE50B1" w:rsidRDefault="009A305C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7</w:t>
            </w:r>
          </w:p>
        </w:tc>
        <w:tc>
          <w:tcPr>
            <w:tcW w:w="1077" w:type="pct"/>
            <w:shd w:val="clear" w:color="auto" w:fill="auto"/>
          </w:tcPr>
          <w:p w14:paraId="16A4A4B1" w14:textId="1037F759" w:rsidR="008A6BB2" w:rsidRPr="00AE50B1" w:rsidRDefault="009A305C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9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2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454ED186" w14:textId="44C86A0F" w:rsidR="008A6BB2" w:rsidRPr="00AE50B1" w:rsidRDefault="009A305C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1</w:t>
            </w:r>
          </w:p>
        </w:tc>
        <w:tc>
          <w:tcPr>
            <w:tcW w:w="1011" w:type="pct"/>
            <w:shd w:val="clear" w:color="auto" w:fill="auto"/>
          </w:tcPr>
          <w:p w14:paraId="7BC8D67F" w14:textId="2D3EE18B" w:rsidR="008A6BB2" w:rsidRPr="00AE50B1" w:rsidRDefault="009A305C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03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3.0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62D9B7A7" w14:textId="769EA7D0" w:rsidR="008A6BB2" w:rsidRPr="00AE50B1" w:rsidRDefault="009A305C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3</w:t>
            </w:r>
          </w:p>
        </w:tc>
      </w:tr>
      <w:tr w:rsidR="008A6BB2" w:rsidRPr="00AE50B1" w14:paraId="01E14946" w14:textId="77777777" w:rsidTr="00DA1462">
        <w:tc>
          <w:tcPr>
            <w:tcW w:w="1312" w:type="pct"/>
            <w:shd w:val="clear" w:color="auto" w:fill="auto"/>
          </w:tcPr>
          <w:p w14:paraId="7A424F7B" w14:textId="77777777" w:rsidR="008A6BB2" w:rsidRPr="00AE50B1" w:rsidRDefault="008A6BB2" w:rsidP="00DA1462">
            <w:pPr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English as primary language </w:t>
            </w:r>
          </w:p>
        </w:tc>
        <w:tc>
          <w:tcPr>
            <w:tcW w:w="231" w:type="pct"/>
            <w:shd w:val="clear" w:color="auto" w:fill="auto"/>
          </w:tcPr>
          <w:p w14:paraId="5CF01572" w14:textId="297F3479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38</w:t>
            </w:r>
          </w:p>
        </w:tc>
        <w:tc>
          <w:tcPr>
            <w:tcW w:w="1077" w:type="pct"/>
            <w:shd w:val="clear" w:color="auto" w:fill="auto"/>
          </w:tcPr>
          <w:p w14:paraId="0173A8AF" w14:textId="79C3F4B6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20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92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4D1AF520" w14:textId="21ADCF2C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1</w:t>
            </w:r>
          </w:p>
        </w:tc>
        <w:tc>
          <w:tcPr>
            <w:tcW w:w="1011" w:type="pct"/>
            <w:shd w:val="clear" w:color="auto" w:fill="auto"/>
          </w:tcPr>
          <w:p w14:paraId="1E3AA545" w14:textId="22B41C10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2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6.5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4AE3026F" w14:textId="3F98DD36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6</w:t>
            </w:r>
          </w:p>
        </w:tc>
      </w:tr>
      <w:tr w:rsidR="008A6BB2" w:rsidRPr="00AE50B1" w14:paraId="07A01A87" w14:textId="77777777" w:rsidTr="00DA1462">
        <w:tc>
          <w:tcPr>
            <w:tcW w:w="1312" w:type="pct"/>
            <w:shd w:val="clear" w:color="auto" w:fill="auto"/>
          </w:tcPr>
          <w:p w14:paraId="3AC4B9F4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Primiparous</w:t>
            </w:r>
          </w:p>
        </w:tc>
        <w:tc>
          <w:tcPr>
            <w:tcW w:w="231" w:type="pct"/>
            <w:shd w:val="clear" w:color="auto" w:fill="auto"/>
          </w:tcPr>
          <w:p w14:paraId="281E8FF9" w14:textId="16C1C044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0</w:t>
            </w:r>
          </w:p>
        </w:tc>
        <w:tc>
          <w:tcPr>
            <w:tcW w:w="1077" w:type="pct"/>
            <w:shd w:val="clear" w:color="auto" w:fill="auto"/>
          </w:tcPr>
          <w:p w14:paraId="37861521" w14:textId="6E391DD5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33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5.4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DE56C61" w14:textId="013FC290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4</w:t>
            </w:r>
          </w:p>
        </w:tc>
        <w:tc>
          <w:tcPr>
            <w:tcW w:w="1011" w:type="pct"/>
            <w:shd w:val="clear" w:color="auto" w:fill="auto"/>
          </w:tcPr>
          <w:p w14:paraId="557B9376" w14:textId="78F81088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2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00D507FD" w14:textId="34191F07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</w:t>
            </w:r>
            <w:r w:rsidR="0002662A" w:rsidRPr="00AE50B1">
              <w:rPr>
                <w:rFonts w:cstheme="minorHAnsi"/>
                <w:color w:val="000000" w:themeColor="text1"/>
              </w:rPr>
              <w:t>53</w:t>
            </w:r>
          </w:p>
        </w:tc>
      </w:tr>
      <w:tr w:rsidR="008A6BB2" w:rsidRPr="00AE50B1" w14:paraId="5C6109CA" w14:textId="77777777" w:rsidTr="00DA1462">
        <w:tc>
          <w:tcPr>
            <w:tcW w:w="1312" w:type="pct"/>
            <w:shd w:val="clear" w:color="auto" w:fill="auto"/>
          </w:tcPr>
          <w:p w14:paraId="24266791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>Enrolled at urban hospital</w:t>
            </w:r>
          </w:p>
        </w:tc>
        <w:tc>
          <w:tcPr>
            <w:tcW w:w="231" w:type="pct"/>
            <w:shd w:val="clear" w:color="auto" w:fill="auto"/>
          </w:tcPr>
          <w:p w14:paraId="705FDF55" w14:textId="5BA9FBFE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1</w:t>
            </w:r>
          </w:p>
        </w:tc>
        <w:tc>
          <w:tcPr>
            <w:tcW w:w="1077" w:type="pct"/>
            <w:shd w:val="clear" w:color="auto" w:fill="auto"/>
          </w:tcPr>
          <w:p w14:paraId="2907A42C" w14:textId="009085B7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8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6.8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531F770" w14:textId="2A050AAF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5</w:t>
            </w:r>
          </w:p>
        </w:tc>
        <w:tc>
          <w:tcPr>
            <w:tcW w:w="1011" w:type="pct"/>
            <w:shd w:val="clear" w:color="auto" w:fill="auto"/>
          </w:tcPr>
          <w:p w14:paraId="08EE5A29" w14:textId="694A4204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6.9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3B057B89" w14:textId="4B430ED0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0</w:t>
            </w:r>
            <w:r w:rsidR="0002662A" w:rsidRPr="00AE50B1">
              <w:rPr>
                <w:rFonts w:cstheme="minorHAnsi"/>
                <w:color w:val="000000" w:themeColor="text1"/>
              </w:rPr>
              <w:t>2</w:t>
            </w:r>
          </w:p>
        </w:tc>
      </w:tr>
      <w:tr w:rsidR="008A6BB2" w:rsidRPr="00AE50B1" w14:paraId="7D743632" w14:textId="77777777" w:rsidTr="00DA1462">
        <w:tc>
          <w:tcPr>
            <w:tcW w:w="1312" w:type="pct"/>
            <w:shd w:val="clear" w:color="auto" w:fill="auto"/>
          </w:tcPr>
          <w:p w14:paraId="11C16E1E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AE50B1">
              <w:rPr>
                <w:rFonts w:cstheme="minorHAnsi"/>
                <w:b/>
                <w:bCs/>
                <w:color w:val="000000" w:themeColor="text1"/>
              </w:rPr>
              <w:t>Infant characteristics</w:t>
            </w:r>
          </w:p>
        </w:tc>
        <w:tc>
          <w:tcPr>
            <w:tcW w:w="231" w:type="pct"/>
            <w:shd w:val="clear" w:color="auto" w:fill="auto"/>
          </w:tcPr>
          <w:p w14:paraId="44AA1F4F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4D7FEC3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3F95137B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55191CF0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3F78196D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7E96DA92" w14:textId="77777777" w:rsidTr="00DA1462">
        <w:tc>
          <w:tcPr>
            <w:tcW w:w="1312" w:type="pct"/>
            <w:shd w:val="clear" w:color="auto" w:fill="auto"/>
            <w:vAlign w:val="center"/>
          </w:tcPr>
          <w:p w14:paraId="6E5026EE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Singleton</w:t>
            </w:r>
          </w:p>
        </w:tc>
        <w:tc>
          <w:tcPr>
            <w:tcW w:w="231" w:type="pct"/>
            <w:shd w:val="clear" w:color="auto" w:fill="auto"/>
          </w:tcPr>
          <w:p w14:paraId="13F26197" w14:textId="05BD8E7F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1</w:t>
            </w:r>
          </w:p>
        </w:tc>
        <w:tc>
          <w:tcPr>
            <w:tcW w:w="1077" w:type="pct"/>
            <w:shd w:val="clear" w:color="auto" w:fill="auto"/>
          </w:tcPr>
          <w:p w14:paraId="54968B56" w14:textId="4BE0F60C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0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85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2E6C45E6" w14:textId="3B85BE71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5</w:t>
            </w:r>
          </w:p>
        </w:tc>
        <w:tc>
          <w:tcPr>
            <w:tcW w:w="1011" w:type="pct"/>
            <w:shd w:val="clear" w:color="auto" w:fill="auto"/>
          </w:tcPr>
          <w:p w14:paraId="0AC2525D" w14:textId="3053CDCC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15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79.3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5BDE6A0A" w14:textId="24C561B4" w:rsidR="008A6BB2" w:rsidRPr="00AE50B1" w:rsidRDefault="007670C3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1</w:t>
            </w:r>
            <w:r w:rsidR="0002662A" w:rsidRPr="00AE50B1">
              <w:rPr>
                <w:rFonts w:cstheme="minorHAnsi"/>
                <w:color w:val="000000" w:themeColor="text1"/>
              </w:rPr>
              <w:t>5</w:t>
            </w:r>
          </w:p>
        </w:tc>
      </w:tr>
      <w:tr w:rsidR="008A6BB2" w:rsidRPr="00AE50B1" w14:paraId="696F419F" w14:textId="77777777" w:rsidTr="00DA1462">
        <w:tc>
          <w:tcPr>
            <w:tcW w:w="1312" w:type="pct"/>
            <w:shd w:val="clear" w:color="auto" w:fill="auto"/>
          </w:tcPr>
          <w:p w14:paraId="7C4C042D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Gestational age (weeks) </w:t>
            </w:r>
          </w:p>
        </w:tc>
        <w:tc>
          <w:tcPr>
            <w:tcW w:w="231" w:type="pct"/>
            <w:shd w:val="clear" w:color="auto" w:fill="auto"/>
          </w:tcPr>
          <w:p w14:paraId="0B493D31" w14:textId="46A5E318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41</w:t>
            </w:r>
          </w:p>
        </w:tc>
        <w:tc>
          <w:tcPr>
            <w:tcW w:w="1077" w:type="pct"/>
            <w:shd w:val="clear" w:color="auto" w:fill="auto"/>
          </w:tcPr>
          <w:p w14:paraId="13BD4A9C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38" w:type="pct"/>
            <w:shd w:val="clear" w:color="auto" w:fill="auto"/>
          </w:tcPr>
          <w:p w14:paraId="5FE3F2ED" w14:textId="1CC0F70E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45</w:t>
            </w:r>
          </w:p>
        </w:tc>
        <w:tc>
          <w:tcPr>
            <w:tcW w:w="1011" w:type="pct"/>
            <w:shd w:val="clear" w:color="auto" w:fill="auto"/>
          </w:tcPr>
          <w:p w14:paraId="46EB470A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1" w:type="pct"/>
          </w:tcPr>
          <w:p w14:paraId="4B111569" w14:textId="7B098D77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.4</w:t>
            </w:r>
            <w:r w:rsidR="0002662A" w:rsidRPr="00AE50B1">
              <w:rPr>
                <w:rFonts w:cstheme="minorHAnsi"/>
                <w:color w:val="000000" w:themeColor="text1"/>
              </w:rPr>
              <w:t>3</w:t>
            </w:r>
          </w:p>
        </w:tc>
      </w:tr>
      <w:tr w:rsidR="008A6BB2" w:rsidRPr="00AE50B1" w14:paraId="555A3687" w14:textId="77777777" w:rsidTr="00DA1462">
        <w:tc>
          <w:tcPr>
            <w:tcW w:w="1312" w:type="pct"/>
            <w:shd w:val="clear" w:color="auto" w:fill="auto"/>
          </w:tcPr>
          <w:p w14:paraId="6C3560DA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2 weeks </w:t>
            </w:r>
          </w:p>
        </w:tc>
        <w:tc>
          <w:tcPr>
            <w:tcW w:w="231" w:type="pct"/>
            <w:shd w:val="clear" w:color="auto" w:fill="auto"/>
          </w:tcPr>
          <w:p w14:paraId="56D18135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3E56AB64" w14:textId="70BE4763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46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9.1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1DF9ECB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17FA72E9" w14:textId="7231DE66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22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15.2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7E170CFD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4EB579D9" w14:textId="77777777" w:rsidTr="00DA1462">
        <w:tc>
          <w:tcPr>
            <w:tcW w:w="1312" w:type="pct"/>
            <w:shd w:val="clear" w:color="auto" w:fill="auto"/>
          </w:tcPr>
          <w:p w14:paraId="00EAB330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3 weeks </w:t>
            </w:r>
          </w:p>
        </w:tc>
        <w:tc>
          <w:tcPr>
            <w:tcW w:w="231" w:type="pct"/>
            <w:shd w:val="clear" w:color="auto" w:fill="auto"/>
          </w:tcPr>
          <w:p w14:paraId="46E8D94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shd w:val="clear" w:color="auto" w:fill="auto"/>
          </w:tcPr>
          <w:p w14:paraId="6DE381E1" w14:textId="53D5A183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71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9.5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shd w:val="clear" w:color="auto" w:fill="auto"/>
          </w:tcPr>
          <w:p w14:paraId="4BFA964A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shd w:val="clear" w:color="auto" w:fill="auto"/>
          </w:tcPr>
          <w:p w14:paraId="676470F8" w14:textId="6BA64413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39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26.9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</w:tcPr>
          <w:p w14:paraId="134EBD01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A6BB2" w:rsidRPr="00AE50B1" w14:paraId="7D5B3344" w14:textId="77777777" w:rsidTr="00DA1462"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</w:tcPr>
          <w:p w14:paraId="2310534C" w14:textId="77777777" w:rsidR="008A6BB2" w:rsidRPr="00AE50B1" w:rsidRDefault="008A6BB2" w:rsidP="00DA146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     34 weeks 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</w:tcPr>
          <w:p w14:paraId="44585FCE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</w:tcPr>
          <w:p w14:paraId="0D602979" w14:textId="551785F7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124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1.5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14:paraId="3D23ACF2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</w:tcPr>
          <w:p w14:paraId="1CAE9D47" w14:textId="42DB47DC" w:rsidR="008A6BB2" w:rsidRPr="00AE50B1" w:rsidRDefault="00B9557D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>84</w:t>
            </w:r>
            <w:r w:rsidR="008A6BB2" w:rsidRPr="00AE50B1">
              <w:rPr>
                <w:rFonts w:cstheme="minorHAnsi"/>
                <w:color w:val="000000" w:themeColor="text1"/>
              </w:rPr>
              <w:t xml:space="preserve"> (</w:t>
            </w:r>
            <w:r w:rsidRPr="00AE50B1">
              <w:rPr>
                <w:rFonts w:cstheme="minorHAnsi"/>
                <w:color w:val="000000" w:themeColor="text1"/>
              </w:rPr>
              <w:t>57.9</w:t>
            </w:r>
            <w:r w:rsidR="008A6BB2"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71D46CB4" w14:textId="77777777" w:rsidR="008A6BB2" w:rsidRPr="00AE50B1" w:rsidRDefault="008A6BB2" w:rsidP="00DA1462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377B40C9" w14:textId="77777777" w:rsidR="008E0620" w:rsidRPr="00AE50B1" w:rsidRDefault="008E0620" w:rsidP="008E0620">
      <w:pPr>
        <w:ind w:left="-993"/>
        <w:contextualSpacing/>
        <w:rPr>
          <w:rFonts w:cstheme="minorHAnsi"/>
          <w:color w:val="000000" w:themeColor="text1"/>
          <w:sz w:val="20"/>
          <w:szCs w:val="20"/>
        </w:rPr>
      </w:pPr>
      <w:r w:rsidRPr="00AE50B1">
        <w:rPr>
          <w:rFonts w:cstheme="minorHAnsi"/>
          <w:i/>
          <w:iCs/>
          <w:color w:val="000000" w:themeColor="text1"/>
          <w:sz w:val="20"/>
          <w:szCs w:val="20"/>
        </w:rPr>
        <w:t>Note</w:t>
      </w:r>
      <w:r w:rsidRPr="00AE50B1">
        <w:rPr>
          <w:rFonts w:cstheme="minorHAnsi"/>
          <w:color w:val="000000" w:themeColor="text1"/>
          <w:sz w:val="20"/>
          <w:szCs w:val="20"/>
        </w:rPr>
        <w:t xml:space="preserve">.  Sample sizes vary due to missing values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AE50B1">
        <w:rPr>
          <w:rFonts w:cstheme="minorHAnsi"/>
          <w:color w:val="000000" w:themeColor="text1"/>
          <w:sz w:val="20"/>
          <w:szCs w:val="20"/>
        </w:rPr>
        <w:t>Partnered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cludes married, common-law, or live-in partner. Not partnered includes single or separated. </w:t>
      </w:r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 xml:space="preserve">b </w:t>
      </w:r>
      <w:r w:rsidRPr="00AE50B1">
        <w:rPr>
          <w:rFonts w:cstheme="minorHAnsi"/>
          <w:color w:val="000000" w:themeColor="text1"/>
          <w:sz w:val="20"/>
          <w:szCs w:val="20"/>
        </w:rPr>
        <w:t xml:space="preserve">Mother had formalized Canadian maternal leave benefits at the time of demographic survey completion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c</w:t>
      </w:r>
      <w:r w:rsidRPr="00AE50B1">
        <w:rPr>
          <w:rFonts w:cstheme="minorHAnsi"/>
          <w:color w:val="000000" w:themeColor="text1"/>
          <w:sz w:val="20"/>
          <w:szCs w:val="20"/>
        </w:rPr>
        <w:t>Other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cludes student, not employed but seeking employment, disability or medical leave, and other (e.g. illness, unpaid leave, laid off, contract employment, self-employed). </w:t>
      </w:r>
      <w:proofErr w:type="spellStart"/>
      <w:r w:rsidRPr="00AE50B1">
        <w:rPr>
          <w:rFonts w:cstheme="minorHAnsi"/>
          <w:color w:val="000000" w:themeColor="text1"/>
          <w:sz w:val="20"/>
          <w:szCs w:val="20"/>
          <w:vertAlign w:val="superscript"/>
        </w:rPr>
        <w:t>d</w:t>
      </w:r>
      <w:r w:rsidRPr="00AE50B1">
        <w:rPr>
          <w:rFonts w:cstheme="minorHAnsi"/>
          <w:color w:val="000000" w:themeColor="text1"/>
          <w:sz w:val="20"/>
          <w:szCs w:val="20"/>
        </w:rPr>
        <w:t>Includes</w:t>
      </w:r>
      <w:proofErr w:type="spellEnd"/>
      <w:r w:rsidRPr="00AE50B1">
        <w:rPr>
          <w:rFonts w:cstheme="minorHAnsi"/>
          <w:color w:val="000000" w:themeColor="text1"/>
          <w:sz w:val="20"/>
          <w:szCs w:val="20"/>
        </w:rPr>
        <w:t xml:space="preserve"> Indigenous (e.g., First Nations, Inuit, Metis), Latin American, Middle Eastern, and Other/Mixed.</w:t>
      </w:r>
    </w:p>
    <w:p w14:paraId="0E712AC6" w14:textId="77777777" w:rsidR="008E0620" w:rsidRPr="00AE50B1" w:rsidRDefault="008E0620" w:rsidP="008E0620">
      <w:pPr>
        <w:rPr>
          <w:rFonts w:ascii="Calibri" w:hAnsi="Calibri" w:cs="Calibri"/>
          <w:noProof/>
          <w:szCs w:val="22"/>
          <w:lang w:val="en-US"/>
        </w:rPr>
      </w:pPr>
      <w:r w:rsidRPr="00AE50B1">
        <w:rPr>
          <w:noProof/>
        </w:rPr>
        <w:br w:type="page"/>
      </w:r>
    </w:p>
    <w:p w14:paraId="14BF5B07" w14:textId="1A4B82CB" w:rsidR="007F7CA2" w:rsidRPr="00AE50B1" w:rsidRDefault="007F7CA2" w:rsidP="007F7CA2">
      <w:pPr>
        <w:spacing w:line="480" w:lineRule="auto"/>
        <w:rPr>
          <w:rFonts w:cstheme="minorHAnsi"/>
          <w:b/>
          <w:bCs/>
        </w:rPr>
      </w:pPr>
      <w:r w:rsidRPr="00AE50B1">
        <w:rPr>
          <w:rFonts w:cstheme="minorHAnsi"/>
          <w:b/>
          <w:bCs/>
        </w:rPr>
        <w:lastRenderedPageBreak/>
        <w:t xml:space="preserve">Table </w:t>
      </w:r>
      <w:r w:rsidR="00E472E4" w:rsidRPr="00AE50B1">
        <w:rPr>
          <w:rFonts w:cstheme="minorHAnsi"/>
          <w:b/>
          <w:bCs/>
        </w:rPr>
        <w:t>4.</w:t>
      </w:r>
    </w:p>
    <w:p w14:paraId="0C13CFC6" w14:textId="77777777" w:rsidR="007F7CA2" w:rsidRPr="00AE50B1" w:rsidRDefault="007F7CA2" w:rsidP="007F7CA2">
      <w:pPr>
        <w:spacing w:line="480" w:lineRule="auto"/>
        <w:contextualSpacing/>
        <w:rPr>
          <w:rFonts w:cstheme="minorHAnsi"/>
          <w:i/>
          <w:iCs/>
          <w:sz w:val="20"/>
          <w:szCs w:val="20"/>
        </w:rPr>
      </w:pPr>
      <w:r w:rsidRPr="00AE50B1">
        <w:rPr>
          <w:rFonts w:cstheme="minorHAnsi"/>
        </w:rPr>
        <w:t xml:space="preserve">Comparison of direct, non-medical out-of-pocket expenditures between Alberta </w:t>
      </w:r>
      <w:proofErr w:type="spellStart"/>
      <w:r w:rsidRPr="00AE50B1">
        <w:rPr>
          <w:rFonts w:cstheme="minorHAnsi"/>
        </w:rPr>
        <w:t>FICare</w:t>
      </w:r>
      <w:proofErr w:type="spellEnd"/>
      <w:r w:rsidRPr="00AE50B1">
        <w:rPr>
          <w:rFonts w:eastAsiaTheme="minorEastAsia"/>
          <w:color w:val="000000" w:themeColor="text1"/>
          <w:vertAlign w:val="superscript"/>
        </w:rPr>
        <w:t>™</w:t>
      </w:r>
      <w:r w:rsidRPr="00AE50B1">
        <w:rPr>
          <w:rFonts w:cstheme="minorHAnsi"/>
        </w:rPr>
        <w:t xml:space="preserve"> and standard care groups.</w:t>
      </w:r>
      <w:r w:rsidRPr="00AE50B1">
        <w:rPr>
          <w:rFonts w:cstheme="minorHAnsi"/>
          <w:i/>
          <w:iCs/>
          <w:sz w:val="20"/>
          <w:szCs w:val="20"/>
        </w:rPr>
        <w:t xml:space="preserve"> </w:t>
      </w:r>
    </w:p>
    <w:tbl>
      <w:tblPr>
        <w:tblStyle w:val="TableGrid"/>
        <w:tblpPr w:leftFromText="181" w:rightFromText="181" w:vertAnchor="text" w:tblpXSpec="center" w:tblpY="1"/>
        <w:tblOverlap w:val="never"/>
        <w:tblW w:w="9352" w:type="dxa"/>
        <w:tblLayout w:type="fixed"/>
        <w:tblLook w:val="04A0" w:firstRow="1" w:lastRow="0" w:firstColumn="1" w:lastColumn="0" w:noHBand="0" w:noVBand="1"/>
      </w:tblPr>
      <w:tblGrid>
        <w:gridCol w:w="1697"/>
        <w:gridCol w:w="1417"/>
        <w:gridCol w:w="1418"/>
        <w:gridCol w:w="1417"/>
        <w:gridCol w:w="1418"/>
        <w:gridCol w:w="1134"/>
        <w:gridCol w:w="851"/>
      </w:tblGrid>
      <w:tr w:rsidR="00001B2F" w:rsidRPr="00AE50B1" w14:paraId="2243610C" w14:textId="77777777" w:rsidTr="00013F42">
        <w:trPr>
          <w:trHeight w:val="670"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68331" w14:textId="77777777" w:rsidR="00001B2F" w:rsidRPr="00AE50B1" w:rsidRDefault="00001B2F" w:rsidP="00001B2F">
            <w:pPr>
              <w:jc w:val="center"/>
              <w:rPr>
                <w:rFonts w:cstheme="minorHAnsi"/>
              </w:rPr>
            </w:pPr>
          </w:p>
          <w:p w14:paraId="4DB3EBB5" w14:textId="77777777" w:rsidR="00001B2F" w:rsidRPr="00AE50B1" w:rsidRDefault="00001B2F" w:rsidP="00001B2F">
            <w:pPr>
              <w:rPr>
                <w:rFonts w:cstheme="minorHAnsi"/>
              </w:rPr>
            </w:pPr>
          </w:p>
          <w:p w14:paraId="0A6650CE" w14:textId="77777777" w:rsidR="00001B2F" w:rsidRPr="00AE50B1" w:rsidRDefault="00001B2F" w:rsidP="00001B2F">
            <w:pPr>
              <w:rPr>
                <w:rFonts w:cstheme="minorHAnsi"/>
              </w:rPr>
            </w:pPr>
          </w:p>
          <w:p w14:paraId="12369E58" w14:textId="77777777" w:rsidR="00001B2F" w:rsidRPr="00AE50B1" w:rsidRDefault="00001B2F" w:rsidP="00001B2F">
            <w:pPr>
              <w:jc w:val="both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Expenditure    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F6625" w14:textId="77777777" w:rsidR="00001B2F" w:rsidRPr="00AE50B1" w:rsidRDefault="00001B2F" w:rsidP="00001B2F">
            <w:pPr>
              <w:jc w:val="center"/>
              <w:rPr>
                <w:rFonts w:eastAsiaTheme="minorEastAsia"/>
                <w:color w:val="000000" w:themeColor="text1"/>
                <w:vertAlign w:val="superscript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Alberta </w:t>
            </w:r>
            <w:proofErr w:type="spellStart"/>
            <w:r w:rsidRPr="00AE50B1">
              <w:rPr>
                <w:rFonts w:cstheme="minorHAnsi"/>
                <w:color w:val="000000" w:themeColor="text1"/>
              </w:rPr>
              <w:t>FICare</w:t>
            </w:r>
            <w:proofErr w:type="spellEnd"/>
            <w:r w:rsidRPr="00AE50B1">
              <w:rPr>
                <w:rFonts w:eastAsiaTheme="minorEastAsia"/>
                <w:color w:val="000000" w:themeColor="text1"/>
                <w:vertAlign w:val="superscript"/>
              </w:rPr>
              <w:t xml:space="preserve">™ </w:t>
            </w:r>
          </w:p>
          <w:p w14:paraId="4DAB217B" w14:textId="474E9C91" w:rsidR="00001B2F" w:rsidRPr="00AE50B1" w:rsidRDefault="00001B2F" w:rsidP="00001B2F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</w:t>
            </w:r>
            <w:r w:rsidRPr="00AE50B1">
              <w:rPr>
                <w:rFonts w:cstheme="minorHAnsi"/>
                <w:color w:val="000000" w:themeColor="text1"/>
              </w:rPr>
              <w:t>= 24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F222A" w14:textId="77777777" w:rsidR="00001B2F" w:rsidRPr="00AE50B1" w:rsidRDefault="00001B2F" w:rsidP="00001B2F">
            <w:pPr>
              <w:jc w:val="center"/>
              <w:rPr>
                <w:rFonts w:cstheme="minorHAnsi"/>
                <w:color w:val="000000" w:themeColor="text1"/>
              </w:rPr>
            </w:pPr>
            <w:r w:rsidRPr="00AE50B1">
              <w:rPr>
                <w:rFonts w:cstheme="minorHAnsi"/>
                <w:color w:val="000000" w:themeColor="text1"/>
              </w:rPr>
              <w:t xml:space="preserve">Standard care </w:t>
            </w:r>
          </w:p>
          <w:p w14:paraId="0CF06B75" w14:textId="025E5BBC" w:rsidR="00001B2F" w:rsidRPr="00AE50B1" w:rsidRDefault="00001B2F" w:rsidP="00001B2F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  <w:color w:val="000000" w:themeColor="text1"/>
              </w:rPr>
              <w:t>(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 xml:space="preserve">n = </w:t>
            </w:r>
            <w:r w:rsidRPr="00AE50B1">
              <w:rPr>
                <w:rFonts w:cstheme="minorHAnsi"/>
                <w:color w:val="000000" w:themeColor="text1"/>
              </w:rPr>
              <w:t>14</w:t>
            </w:r>
            <w:r w:rsidRPr="00AE50B1">
              <w:rPr>
                <w:rFonts w:cstheme="minorHAnsi"/>
                <w:i/>
                <w:iCs/>
                <w:color w:val="000000" w:themeColor="text1"/>
              </w:rPr>
              <w:t>5</w:t>
            </w:r>
            <w:r w:rsidRPr="00AE50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71F06" w14:textId="77777777" w:rsidR="00001B2F" w:rsidRPr="00AE50B1" w:rsidRDefault="00001B2F" w:rsidP="00001B2F">
            <w:pPr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E19DF" w14:textId="77777777" w:rsidR="00001B2F" w:rsidRPr="00AE50B1" w:rsidRDefault="00001B2F" w:rsidP="00001B2F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</w:p>
        </w:tc>
      </w:tr>
      <w:tr w:rsidR="007F7CA2" w:rsidRPr="00AE50B1" w14:paraId="5F1A4050" w14:textId="77777777" w:rsidTr="00013F42">
        <w:trPr>
          <w:trHeight w:val="670"/>
        </w:trPr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EC588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A06A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Median (IQR)</w:t>
            </w:r>
          </w:p>
          <w:p w14:paraId="1142CA38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4734D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Minimum, Maximum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82A37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Median (IQR)</w:t>
            </w:r>
          </w:p>
          <w:p w14:paraId="13D84046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6B0F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Minimum, Maximu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6100A" w14:textId="77777777" w:rsidR="007F7CA2" w:rsidRPr="00AE50B1" w:rsidRDefault="007F7CA2" w:rsidP="00DA1462">
            <w:pPr>
              <w:jc w:val="center"/>
              <w:rPr>
                <w:rFonts w:cstheme="minorHAnsi"/>
                <w:i/>
                <w:iCs/>
              </w:rPr>
            </w:pPr>
            <w:r w:rsidRPr="00AE50B1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2378F" w14:textId="77777777" w:rsidR="007F7CA2" w:rsidRPr="00AE50B1" w:rsidRDefault="007F7CA2" w:rsidP="00DA1462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AE50B1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7F7CA2" w:rsidRPr="00AE50B1" w14:paraId="4734B4A4" w14:textId="77777777" w:rsidTr="00013F42"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23553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Total</w:t>
            </w:r>
          </w:p>
          <w:p w14:paraId="74647915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02DB" w14:textId="13303140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557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206</w:t>
            </w:r>
            <w:r w:rsidR="007F7CA2" w:rsidRPr="00AE50B1">
              <w:rPr>
                <w:rFonts w:cstheme="minorHAnsi"/>
              </w:rPr>
              <w:t>)</w:t>
            </w:r>
          </w:p>
          <w:p w14:paraId="29285883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861F9" w14:textId="1C30D614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8188</w:t>
            </w:r>
            <w:r w:rsidRPr="00AE50B1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352C5" w14:textId="3FA526A2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724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073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B03B7" w14:textId="68B3288E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5</w:t>
            </w:r>
            <w:r w:rsidR="007F7CA2" w:rsidRPr="00AE50B1">
              <w:rPr>
                <w:rFonts w:cstheme="minorHAnsi"/>
              </w:rPr>
              <w:t xml:space="preserve">, </w:t>
            </w:r>
            <w:r w:rsidRPr="00AE50B1">
              <w:rPr>
                <w:rFonts w:cstheme="minorHAnsi"/>
              </w:rPr>
              <w:t>6556</w:t>
            </w:r>
            <w:r w:rsidR="007F7CA2" w:rsidRPr="00AE50B1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A6D80" w14:textId="1CFD845A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5442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C887" w14:textId="1252D5A9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056</w:t>
            </w:r>
          </w:p>
        </w:tc>
      </w:tr>
      <w:tr w:rsidR="007F7CA2" w:rsidRPr="00AE50B1" w14:paraId="7CAF0ADA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C02CA00" w14:textId="77777777" w:rsidR="007F7CA2" w:rsidRPr="00AE50B1" w:rsidRDefault="007F7CA2" w:rsidP="00DA1462">
            <w:pPr>
              <w:rPr>
                <w:rFonts w:cstheme="minorHAnsi"/>
                <w:vertAlign w:val="superscript"/>
              </w:rPr>
            </w:pPr>
            <w:proofErr w:type="spellStart"/>
            <w:r w:rsidRPr="00AE50B1">
              <w:rPr>
                <w:rFonts w:cstheme="minorHAnsi"/>
              </w:rPr>
              <w:t>Parking</w:t>
            </w:r>
            <w:r w:rsidRPr="00AE50B1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220C3459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105B6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  <w:p w14:paraId="5E84E69D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00A86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,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08953" w14:textId="70B8B0EC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15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81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11C67" w14:textId="79DDE13C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B80CC" w14:textId="0A42447B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687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8E2BB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&lt;.001</w:t>
            </w:r>
          </w:p>
        </w:tc>
      </w:tr>
      <w:tr w:rsidR="007F7CA2" w:rsidRPr="00AE50B1" w14:paraId="4BAF5385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2405530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Food</w:t>
            </w:r>
          </w:p>
          <w:p w14:paraId="5911065A" w14:textId="77777777" w:rsidR="007F7CA2" w:rsidRPr="00AE50B1" w:rsidRDefault="007F7CA2" w:rsidP="00DA1462">
            <w:pPr>
              <w:rPr>
                <w:rFonts w:cstheme="minorHAnsi"/>
              </w:rPr>
            </w:pPr>
          </w:p>
          <w:p w14:paraId="7D2D8475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F6D92" w14:textId="0FED38D2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43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40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B57A0" w14:textId="7ED4FB85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3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D69F1" w14:textId="17819CC8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01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249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63411" w14:textId="29E047B3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85135" w14:textId="33777494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810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B040B5" w14:textId="514EC0CF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551</w:t>
            </w:r>
          </w:p>
        </w:tc>
      </w:tr>
      <w:tr w:rsidR="007F7CA2" w:rsidRPr="00AE50B1" w14:paraId="34AF4AC8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023E139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Lodging</w:t>
            </w:r>
          </w:p>
          <w:p w14:paraId="1B83FB43" w14:textId="77777777" w:rsidR="007F7CA2" w:rsidRPr="00AE50B1" w:rsidRDefault="007F7CA2" w:rsidP="00DA1462">
            <w:pPr>
              <w:rPr>
                <w:rFonts w:cstheme="minorHAnsi"/>
              </w:rPr>
            </w:pPr>
          </w:p>
          <w:p w14:paraId="314AEB9E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DE1AB" w14:textId="11C0677C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72BB9" w14:textId="5D1058A9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3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252071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A466D" w14:textId="0C10A06E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C7FFE" w14:textId="2826773B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2012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6F62F" w14:textId="484EAF65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&lt;.001</w:t>
            </w:r>
          </w:p>
        </w:tc>
      </w:tr>
      <w:tr w:rsidR="007F7CA2" w:rsidRPr="00AE50B1" w14:paraId="5624AECC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3D4AF1A" w14:textId="77777777" w:rsidR="007F7CA2" w:rsidRPr="00AE50B1" w:rsidRDefault="007F7CA2" w:rsidP="00DA1462">
            <w:pPr>
              <w:rPr>
                <w:rFonts w:cstheme="minorHAnsi"/>
                <w:vertAlign w:val="superscript"/>
              </w:rPr>
            </w:pPr>
            <w:proofErr w:type="spellStart"/>
            <w:r w:rsidRPr="00AE50B1">
              <w:rPr>
                <w:rFonts w:cstheme="minorHAnsi"/>
              </w:rPr>
              <w:t>Childcare</w:t>
            </w:r>
            <w:r w:rsidRPr="00AE50B1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E471F" w14:textId="571D6586" w:rsidR="007F7CA2" w:rsidRPr="00AE50B1" w:rsidRDefault="00FE2FA8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</w:t>
            </w:r>
            <w:r w:rsidRPr="00AE50B1">
              <w:rPr>
                <w:rFonts w:cstheme="minorHAnsi"/>
              </w:rPr>
              <w:t>(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B3F76" w14:textId="499D73D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FE2FA8" w:rsidRPr="00AE50B1">
              <w:rPr>
                <w:rFonts w:cstheme="minorHAnsi"/>
              </w:rPr>
              <w:t>2494</w:t>
            </w:r>
          </w:p>
          <w:p w14:paraId="218E6B7C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E30D0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38150" w14:textId="613492D4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FE2FA8" w:rsidRPr="00AE50B1">
              <w:rPr>
                <w:rFonts w:cstheme="minorHAnsi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4CD86" w14:textId="5833086E" w:rsidR="007F7CA2" w:rsidRPr="00AE50B1" w:rsidRDefault="0030729F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37</w:t>
            </w:r>
            <w:r w:rsidR="00934698" w:rsidRPr="00AE50B1">
              <w:rPr>
                <w:rFonts w:cstheme="minorHAnsi"/>
              </w:rPr>
              <w:t>84</w:t>
            </w:r>
            <w:r w:rsidRPr="00AE50B1">
              <w:rPr>
                <w:rFonts w:cstheme="minorHAnsi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2D8A70" w14:textId="6450AEBE" w:rsidR="007F7CA2" w:rsidRPr="00AE50B1" w:rsidRDefault="0030729F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619</w:t>
            </w:r>
          </w:p>
        </w:tc>
      </w:tr>
      <w:tr w:rsidR="007F7CA2" w:rsidRPr="00AE50B1" w14:paraId="48183A9E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852A638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Household Support</w:t>
            </w:r>
          </w:p>
          <w:p w14:paraId="75BF9193" w14:textId="77777777" w:rsidR="007F7CA2" w:rsidRPr="00AE50B1" w:rsidRDefault="007F7CA2" w:rsidP="00DA1462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0AF6F" w14:textId="4F4B5BD1" w:rsidR="007F7CA2" w:rsidRPr="00AE50B1" w:rsidRDefault="00013F42" w:rsidP="00DA1462">
            <w:pPr>
              <w:tabs>
                <w:tab w:val="left" w:pos="840"/>
              </w:tabs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718E8" w14:textId="6B4B1DB8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1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33F1D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93CA3" w14:textId="395F0840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811DB" w14:textId="5875A456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760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B1D3D4" w14:textId="231E6915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822</w:t>
            </w:r>
          </w:p>
        </w:tc>
      </w:tr>
      <w:tr w:rsidR="007F7CA2" w:rsidRPr="00AE50B1" w14:paraId="7051A94C" w14:textId="77777777" w:rsidTr="00013F42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48D87A1" w14:textId="77777777" w:rsidR="007F7CA2" w:rsidRPr="00AE50B1" w:rsidRDefault="007F7CA2" w:rsidP="00DA1462">
            <w:pPr>
              <w:rPr>
                <w:rFonts w:cstheme="minorHAnsi"/>
              </w:rPr>
            </w:pPr>
            <w:r w:rsidRPr="00AE50B1">
              <w:rPr>
                <w:rFonts w:cstheme="minorHAnsi"/>
              </w:rPr>
              <w:t>Family Tra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9093A" w14:textId="0202B476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85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3B277" w14:textId="2656705E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5012</w:t>
            </w:r>
          </w:p>
          <w:p w14:paraId="0EE24225" w14:textId="77777777" w:rsidR="007F7CA2" w:rsidRPr="00AE50B1" w:rsidRDefault="007F7CA2" w:rsidP="00DA146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040CA" w14:textId="4A6D501A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 (</w:t>
            </w:r>
            <w:r w:rsidR="00013F42" w:rsidRPr="00AE50B1">
              <w:rPr>
                <w:rFonts w:cstheme="minorHAnsi"/>
              </w:rPr>
              <w:t>163</w:t>
            </w:r>
            <w:r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23377" w14:textId="7A9EC8B4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4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D2AE8" w14:textId="7F191C78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8079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3D57B" w14:textId="13CB7A9F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513</w:t>
            </w:r>
          </w:p>
        </w:tc>
      </w:tr>
      <w:tr w:rsidR="007F7CA2" w:rsidRPr="00AE50B1" w14:paraId="2563F29B" w14:textId="77777777" w:rsidTr="00013F42"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8ABBE" w14:textId="77777777" w:rsidR="007F7CA2" w:rsidRPr="00AE50B1" w:rsidRDefault="007F7CA2" w:rsidP="00DA1462">
            <w:pPr>
              <w:rPr>
                <w:rFonts w:cstheme="minorHAnsi"/>
                <w:sz w:val="23"/>
                <w:szCs w:val="23"/>
              </w:rPr>
            </w:pPr>
            <w:r w:rsidRPr="00AE50B1">
              <w:rPr>
                <w:rFonts w:cstheme="minorHAnsi"/>
                <w:sz w:val="23"/>
                <w:szCs w:val="23"/>
              </w:rPr>
              <w:t>Miscellaneous</w:t>
            </w:r>
          </w:p>
          <w:p w14:paraId="1E41577D" w14:textId="77777777" w:rsidR="007F7CA2" w:rsidRPr="00AE50B1" w:rsidRDefault="007F7CA2" w:rsidP="00DA1462">
            <w:pPr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62A7B" w14:textId="7686E083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52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882E2" w14:textId="35E85753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35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1D58B" w14:textId="1F4B17D7" w:rsidR="007F7CA2" w:rsidRPr="00AE50B1" w:rsidRDefault="00013F4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0</w:t>
            </w:r>
            <w:r w:rsidR="007F7CA2" w:rsidRPr="00AE50B1">
              <w:rPr>
                <w:rFonts w:cstheme="minorHAnsi"/>
              </w:rPr>
              <w:t xml:space="preserve"> (</w:t>
            </w:r>
            <w:r w:rsidRPr="00AE50B1">
              <w:rPr>
                <w:rFonts w:cstheme="minorHAnsi"/>
              </w:rPr>
              <w:t>175</w:t>
            </w:r>
            <w:r w:rsidR="007F7CA2" w:rsidRPr="00AE50B1">
              <w:rPr>
                <w:rFonts w:cstheme="minorHAns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0D3C" w14:textId="62838C17" w:rsidR="007F7CA2" w:rsidRPr="00AE50B1" w:rsidRDefault="007F7CA2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 xml:space="preserve">0, </w:t>
            </w:r>
            <w:r w:rsidR="00013F42" w:rsidRPr="00AE50B1">
              <w:rPr>
                <w:rFonts w:cstheme="minorHAnsi"/>
              </w:rPr>
              <w:t>1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AAB89" w14:textId="14EB66F2" w:rsidR="007F7CA2" w:rsidRPr="00AE50B1" w:rsidRDefault="00D319E1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16725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8075" w14:textId="50CD8D95" w:rsidR="007F7CA2" w:rsidRPr="00AE50B1" w:rsidRDefault="003E1CD3" w:rsidP="00DA1462">
            <w:pPr>
              <w:jc w:val="center"/>
              <w:rPr>
                <w:rFonts w:cstheme="minorHAnsi"/>
              </w:rPr>
            </w:pPr>
            <w:r w:rsidRPr="00AE50B1">
              <w:rPr>
                <w:rFonts w:cstheme="minorHAnsi"/>
              </w:rPr>
              <w:t>.450</w:t>
            </w:r>
          </w:p>
        </w:tc>
      </w:tr>
    </w:tbl>
    <w:p w14:paraId="065EDF95" w14:textId="28D880BC" w:rsidR="007F7CA2" w:rsidRPr="00AE50B1" w:rsidRDefault="007F7CA2" w:rsidP="007F7CA2">
      <w:pPr>
        <w:contextualSpacing/>
        <w:rPr>
          <w:rFonts w:cstheme="minorHAnsi"/>
          <w:sz w:val="20"/>
          <w:szCs w:val="20"/>
        </w:rPr>
      </w:pPr>
      <w:r w:rsidRPr="00AE50B1">
        <w:rPr>
          <w:rFonts w:cstheme="minorHAnsi"/>
          <w:i/>
          <w:iCs/>
          <w:sz w:val="20"/>
          <w:szCs w:val="20"/>
        </w:rPr>
        <w:t xml:space="preserve">Note. </w:t>
      </w:r>
      <w:r w:rsidRPr="00AE50B1">
        <w:rPr>
          <w:rFonts w:cstheme="minorHAnsi"/>
          <w:sz w:val="20"/>
          <w:szCs w:val="20"/>
        </w:rPr>
        <w:t xml:space="preserve">Expenditure values reported in </w:t>
      </w:r>
      <w:r w:rsidR="0030729F" w:rsidRPr="00AE50B1">
        <w:rPr>
          <w:rFonts w:cstheme="minorHAnsi"/>
          <w:sz w:val="20"/>
          <w:szCs w:val="20"/>
        </w:rPr>
        <w:t xml:space="preserve">2024 </w:t>
      </w:r>
      <w:r w:rsidRPr="00AE50B1">
        <w:rPr>
          <w:rFonts w:cstheme="minorHAnsi"/>
          <w:sz w:val="20"/>
          <w:szCs w:val="20"/>
        </w:rPr>
        <w:t xml:space="preserve">Canadian dollars (CAD) and rounded to the nearest whole number. </w:t>
      </w:r>
    </w:p>
    <w:p w14:paraId="00B3FE3F" w14:textId="77777777" w:rsidR="007F7CA2" w:rsidRPr="00AE50B1" w:rsidRDefault="007F7CA2" w:rsidP="007F7CA2">
      <w:pPr>
        <w:contextualSpacing/>
        <w:rPr>
          <w:rFonts w:cstheme="minorHAnsi"/>
          <w:sz w:val="20"/>
          <w:szCs w:val="20"/>
        </w:rPr>
      </w:pPr>
      <w:r w:rsidRPr="00AE50B1">
        <w:rPr>
          <w:rFonts w:cstheme="minorHAnsi"/>
          <w:sz w:val="20"/>
          <w:szCs w:val="20"/>
        </w:rPr>
        <w:t>IQR = Interquartile range (IQR = Q3-Q1).</w:t>
      </w:r>
    </w:p>
    <w:p w14:paraId="142D6352" w14:textId="77777777" w:rsidR="007F7CA2" w:rsidRPr="00AE50B1" w:rsidRDefault="007F7CA2" w:rsidP="007F7CA2">
      <w:pPr>
        <w:contextualSpacing/>
        <w:rPr>
          <w:rFonts w:cstheme="minorHAnsi"/>
          <w:sz w:val="20"/>
          <w:szCs w:val="20"/>
          <w:vertAlign w:val="superscript"/>
        </w:rPr>
      </w:pPr>
      <w:r w:rsidRPr="00AE50B1">
        <w:rPr>
          <w:rFonts w:cstheme="minorHAnsi"/>
          <w:sz w:val="20"/>
          <w:szCs w:val="20"/>
          <w:vertAlign w:val="superscript"/>
        </w:rPr>
        <w:t xml:space="preserve">a </w:t>
      </w:r>
      <w:proofErr w:type="gramStart"/>
      <w:r w:rsidRPr="00AE50B1">
        <w:rPr>
          <w:rFonts w:cstheme="minorHAnsi"/>
          <w:sz w:val="20"/>
          <w:szCs w:val="20"/>
        </w:rPr>
        <w:t>Mothers</w:t>
      </w:r>
      <w:proofErr w:type="gramEnd"/>
      <w:r w:rsidRPr="00AE50B1">
        <w:rPr>
          <w:rFonts w:cstheme="minorHAnsi"/>
          <w:sz w:val="20"/>
          <w:szCs w:val="20"/>
        </w:rPr>
        <w:t xml:space="preserve"> in the Alberta </w:t>
      </w:r>
      <w:proofErr w:type="spellStart"/>
      <w:r w:rsidRPr="00AE50B1">
        <w:rPr>
          <w:rFonts w:cstheme="minorHAnsi"/>
          <w:sz w:val="20"/>
          <w:szCs w:val="20"/>
        </w:rPr>
        <w:t>FICare</w:t>
      </w:r>
      <w:proofErr w:type="spellEnd"/>
      <w:r w:rsidRPr="00AE50B1">
        <w:rPr>
          <w:rFonts w:cstheme="minorHAnsi"/>
          <w:sz w:val="20"/>
          <w:szCs w:val="20"/>
        </w:rPr>
        <w:t>™ group were assumed to have zero parking costs as they received a parking pass.</w:t>
      </w:r>
    </w:p>
    <w:p w14:paraId="2C480F9E" w14:textId="7812AA65" w:rsidR="007F7CA2" w:rsidRDefault="007F7CA2" w:rsidP="007F7CA2">
      <w:pPr>
        <w:contextualSpacing/>
        <w:rPr>
          <w:rFonts w:cstheme="minorHAnsi"/>
          <w:sz w:val="20"/>
          <w:szCs w:val="20"/>
        </w:rPr>
      </w:pPr>
      <w:proofErr w:type="spellStart"/>
      <w:r w:rsidRPr="00AE50B1">
        <w:rPr>
          <w:rFonts w:cstheme="minorHAnsi"/>
          <w:sz w:val="20"/>
          <w:szCs w:val="20"/>
          <w:vertAlign w:val="superscript"/>
        </w:rPr>
        <w:t>b</w:t>
      </w:r>
      <w:r w:rsidRPr="00AE50B1">
        <w:rPr>
          <w:rFonts w:cstheme="minorHAnsi"/>
          <w:sz w:val="20"/>
          <w:szCs w:val="20"/>
        </w:rPr>
        <w:t>Childcare</w:t>
      </w:r>
      <w:proofErr w:type="spellEnd"/>
      <w:r w:rsidRPr="00AE50B1">
        <w:rPr>
          <w:rFonts w:cstheme="minorHAnsi"/>
          <w:sz w:val="20"/>
          <w:szCs w:val="20"/>
        </w:rPr>
        <w:t xml:space="preserve"> compared only for multiparous mothers (Alberta </w:t>
      </w:r>
      <w:proofErr w:type="spellStart"/>
      <w:r w:rsidRPr="00AE50B1">
        <w:rPr>
          <w:rFonts w:cstheme="minorHAnsi"/>
          <w:sz w:val="20"/>
          <w:szCs w:val="20"/>
        </w:rPr>
        <w:t>FICare</w:t>
      </w:r>
      <w:proofErr w:type="spellEnd"/>
      <w:r w:rsidRPr="00AE50B1">
        <w:rPr>
          <w:rFonts w:cstheme="minorHAnsi"/>
          <w:sz w:val="20"/>
          <w:szCs w:val="20"/>
        </w:rPr>
        <w:t xml:space="preserve">™, </w:t>
      </w:r>
      <w:r w:rsidRPr="00AE50B1">
        <w:rPr>
          <w:rFonts w:cstheme="minorHAnsi"/>
          <w:i/>
          <w:iCs/>
          <w:sz w:val="20"/>
          <w:szCs w:val="20"/>
        </w:rPr>
        <w:t xml:space="preserve">n </w:t>
      </w:r>
      <w:r w:rsidRPr="00AE50B1">
        <w:rPr>
          <w:rFonts w:cstheme="minorHAnsi"/>
          <w:sz w:val="20"/>
          <w:szCs w:val="20"/>
        </w:rPr>
        <w:t xml:space="preserve">= </w:t>
      </w:r>
      <w:r w:rsidR="0030729F" w:rsidRPr="00AE50B1">
        <w:rPr>
          <w:rFonts w:cstheme="minorHAnsi"/>
          <w:sz w:val="20"/>
          <w:szCs w:val="20"/>
        </w:rPr>
        <w:t>107</w:t>
      </w:r>
      <w:r w:rsidRPr="00AE50B1">
        <w:rPr>
          <w:rFonts w:cstheme="minorHAnsi"/>
          <w:sz w:val="20"/>
          <w:szCs w:val="20"/>
        </w:rPr>
        <w:t xml:space="preserve">; standard care, </w:t>
      </w:r>
      <w:r w:rsidRPr="00AE50B1">
        <w:rPr>
          <w:rFonts w:cstheme="minorHAnsi"/>
          <w:i/>
          <w:iCs/>
          <w:sz w:val="20"/>
          <w:szCs w:val="20"/>
        </w:rPr>
        <w:t xml:space="preserve">n </w:t>
      </w:r>
      <w:r w:rsidRPr="00AE50B1">
        <w:rPr>
          <w:rFonts w:cstheme="minorHAnsi"/>
          <w:sz w:val="20"/>
          <w:szCs w:val="20"/>
        </w:rPr>
        <w:t>=</w:t>
      </w:r>
      <w:r w:rsidR="0030729F" w:rsidRPr="00AE50B1">
        <w:rPr>
          <w:rFonts w:cstheme="minorHAnsi"/>
          <w:sz w:val="20"/>
          <w:szCs w:val="20"/>
        </w:rPr>
        <w:t>69</w:t>
      </w:r>
      <w:r w:rsidRPr="00AE50B1">
        <w:rPr>
          <w:rFonts w:cstheme="minorHAnsi"/>
          <w:sz w:val="20"/>
          <w:szCs w:val="20"/>
        </w:rPr>
        <w:t>).</w:t>
      </w:r>
    </w:p>
    <w:p w14:paraId="2BAD5474" w14:textId="417CF931" w:rsidR="008E0620" w:rsidRPr="007F7CA2" w:rsidRDefault="008E0620">
      <w:pPr>
        <w:rPr>
          <w:rFonts w:ascii="Calibri" w:hAnsi="Calibri" w:cs="Calibri"/>
          <w:noProof/>
          <w:szCs w:val="22"/>
          <w:lang w:val="en-US"/>
        </w:rPr>
      </w:pPr>
      <w:r>
        <w:t xml:space="preserve"> </w:t>
      </w:r>
    </w:p>
    <w:sectPr w:rsidR="008E0620" w:rsidRPr="007F7CA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E5982" w14:textId="77777777" w:rsidR="004A75AC" w:rsidRDefault="004A75AC" w:rsidP="00117C52">
      <w:r>
        <w:separator/>
      </w:r>
    </w:p>
  </w:endnote>
  <w:endnote w:type="continuationSeparator" w:id="0">
    <w:p w14:paraId="34555183" w14:textId="77777777" w:rsidR="004A75AC" w:rsidRDefault="004A75AC" w:rsidP="0011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63235603"/>
      <w:docPartObj>
        <w:docPartGallery w:val="Page Numbers (Bottom of Page)"/>
        <w:docPartUnique/>
      </w:docPartObj>
    </w:sdtPr>
    <w:sdtContent>
      <w:p w14:paraId="0FDCE2E1" w14:textId="02525538" w:rsidR="00117C52" w:rsidRDefault="00117C52" w:rsidP="008F6E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9D5BF0" w14:textId="77777777" w:rsidR="00117C52" w:rsidRDefault="00117C52" w:rsidP="00117C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25747950"/>
      <w:docPartObj>
        <w:docPartGallery w:val="Page Numbers (Bottom of Page)"/>
        <w:docPartUnique/>
      </w:docPartObj>
    </w:sdtPr>
    <w:sdtContent>
      <w:p w14:paraId="55755E7E" w14:textId="034EB107" w:rsidR="00117C52" w:rsidRDefault="00117C52" w:rsidP="008F6E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949718" w14:textId="77777777" w:rsidR="00117C52" w:rsidRDefault="00117C52" w:rsidP="00117C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CFC691" w14:textId="77777777" w:rsidR="004A75AC" w:rsidRDefault="004A75AC" w:rsidP="00117C52">
      <w:r>
        <w:separator/>
      </w:r>
    </w:p>
  </w:footnote>
  <w:footnote w:type="continuationSeparator" w:id="0">
    <w:p w14:paraId="1B9D85CE" w14:textId="77777777" w:rsidR="004A75AC" w:rsidRDefault="004A75AC" w:rsidP="00117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D6C4A"/>
    <w:multiLevelType w:val="hybridMultilevel"/>
    <w:tmpl w:val="6644D7FC"/>
    <w:lvl w:ilvl="0" w:tplc="15C0B746">
      <w:start w:val="8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D6C57"/>
    <w:multiLevelType w:val="hybridMultilevel"/>
    <w:tmpl w:val="449C846E"/>
    <w:lvl w:ilvl="0" w:tplc="C606673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351A80"/>
    <w:multiLevelType w:val="hybridMultilevel"/>
    <w:tmpl w:val="310A9394"/>
    <w:lvl w:ilvl="0" w:tplc="E3607DA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03BB4"/>
    <w:multiLevelType w:val="hybridMultilevel"/>
    <w:tmpl w:val="6D3CF444"/>
    <w:lvl w:ilvl="0" w:tplc="9A06708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7060E"/>
    <w:multiLevelType w:val="hybridMultilevel"/>
    <w:tmpl w:val="6F767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032550">
    <w:abstractNumId w:val="4"/>
  </w:num>
  <w:num w:numId="2" w16cid:durableId="545874502">
    <w:abstractNumId w:val="2"/>
  </w:num>
  <w:num w:numId="3" w16cid:durableId="393548803">
    <w:abstractNumId w:val="1"/>
  </w:num>
  <w:num w:numId="4" w16cid:durableId="1140729703">
    <w:abstractNumId w:val="3"/>
  </w:num>
  <w:num w:numId="5" w16cid:durableId="1611932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BE"/>
    <w:rsid w:val="00001B2F"/>
    <w:rsid w:val="00002BE1"/>
    <w:rsid w:val="00013F42"/>
    <w:rsid w:val="0002662A"/>
    <w:rsid w:val="000B724E"/>
    <w:rsid w:val="000C572D"/>
    <w:rsid w:val="000E2E05"/>
    <w:rsid w:val="00117C52"/>
    <w:rsid w:val="0018185B"/>
    <w:rsid w:val="001A42D6"/>
    <w:rsid w:val="001D1F92"/>
    <w:rsid w:val="001D5AE7"/>
    <w:rsid w:val="0021080C"/>
    <w:rsid w:val="002A1C86"/>
    <w:rsid w:val="002D1E42"/>
    <w:rsid w:val="002E4BB0"/>
    <w:rsid w:val="0030729F"/>
    <w:rsid w:val="00321F35"/>
    <w:rsid w:val="003E1CD3"/>
    <w:rsid w:val="004876CB"/>
    <w:rsid w:val="004954B7"/>
    <w:rsid w:val="004A2091"/>
    <w:rsid w:val="004A75AC"/>
    <w:rsid w:val="004B3DCD"/>
    <w:rsid w:val="00501700"/>
    <w:rsid w:val="00506BD4"/>
    <w:rsid w:val="00531B19"/>
    <w:rsid w:val="00535D2B"/>
    <w:rsid w:val="005755B1"/>
    <w:rsid w:val="005B5700"/>
    <w:rsid w:val="006223C4"/>
    <w:rsid w:val="00632CAF"/>
    <w:rsid w:val="00667D54"/>
    <w:rsid w:val="006A775A"/>
    <w:rsid w:val="00763B81"/>
    <w:rsid w:val="00766C93"/>
    <w:rsid w:val="007670C3"/>
    <w:rsid w:val="007C7413"/>
    <w:rsid w:val="007F2635"/>
    <w:rsid w:val="007F725D"/>
    <w:rsid w:val="007F7CA2"/>
    <w:rsid w:val="00824A5D"/>
    <w:rsid w:val="008A6BB2"/>
    <w:rsid w:val="008E0620"/>
    <w:rsid w:val="009207E1"/>
    <w:rsid w:val="00934698"/>
    <w:rsid w:val="00960D82"/>
    <w:rsid w:val="0097398F"/>
    <w:rsid w:val="00987F26"/>
    <w:rsid w:val="00991962"/>
    <w:rsid w:val="00991D7A"/>
    <w:rsid w:val="009A305C"/>
    <w:rsid w:val="009C600F"/>
    <w:rsid w:val="009E55F3"/>
    <w:rsid w:val="00A21AFD"/>
    <w:rsid w:val="00A252AF"/>
    <w:rsid w:val="00A36D26"/>
    <w:rsid w:val="00A37E8B"/>
    <w:rsid w:val="00AE50B1"/>
    <w:rsid w:val="00AF30BE"/>
    <w:rsid w:val="00B41CA0"/>
    <w:rsid w:val="00B910A6"/>
    <w:rsid w:val="00B9491D"/>
    <w:rsid w:val="00B9557D"/>
    <w:rsid w:val="00BD195B"/>
    <w:rsid w:val="00C51BE8"/>
    <w:rsid w:val="00C545A2"/>
    <w:rsid w:val="00D21FDD"/>
    <w:rsid w:val="00D319E1"/>
    <w:rsid w:val="00D760E1"/>
    <w:rsid w:val="00D94FD9"/>
    <w:rsid w:val="00DC10E1"/>
    <w:rsid w:val="00DE22BD"/>
    <w:rsid w:val="00DE522E"/>
    <w:rsid w:val="00E472E4"/>
    <w:rsid w:val="00E51DCB"/>
    <w:rsid w:val="00E637AD"/>
    <w:rsid w:val="00E8183B"/>
    <w:rsid w:val="00E87E53"/>
    <w:rsid w:val="00EE0045"/>
    <w:rsid w:val="00FE1C75"/>
    <w:rsid w:val="00FE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6E1BD"/>
  <w15:chartTrackingRefBased/>
  <w15:docId w15:val="{B633BB37-BE3D-BF41-924B-9A677981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0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0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0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0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0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0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0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0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0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062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7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2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2E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7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C52"/>
  </w:style>
  <w:style w:type="character" w:styleId="PageNumber">
    <w:name w:val="page number"/>
    <w:basedOn w:val="DefaultParagraphFont"/>
    <w:uiPriority w:val="99"/>
    <w:semiHidden/>
    <w:unhideWhenUsed/>
    <w:rsid w:val="00117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516</Words>
  <Characters>7308</Characters>
  <Application>Microsoft Office Word</Application>
  <DocSecurity>0</DocSecurity>
  <Lines>166</Lines>
  <Paragraphs>120</Paragraphs>
  <ScaleCrop>false</ScaleCrop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son</dc:creator>
  <cp:keywords/>
  <dc:description/>
  <cp:lastModifiedBy>Jacqueline Wilson</cp:lastModifiedBy>
  <cp:revision>5</cp:revision>
  <dcterms:created xsi:type="dcterms:W3CDTF">2024-11-29T00:02:00Z</dcterms:created>
  <dcterms:modified xsi:type="dcterms:W3CDTF">2024-12-02T17:26:00Z</dcterms:modified>
</cp:coreProperties>
</file>